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232F8A" w14:textId="0FCE9398" w:rsidR="001D58FC" w:rsidRPr="00A0062C" w:rsidRDefault="00A0062C" w:rsidP="001D58FC">
      <w:pPr>
        <w:spacing w:after="200" w:line="276" w:lineRule="auto"/>
        <w:jc w:val="left"/>
        <w:rPr>
          <w:rFonts w:ascii="Times New Roman" w:eastAsia="Calibri" w:hAnsi="Times New Roman" w:cs="Times New Roman"/>
          <w:b/>
          <w:sz w:val="44"/>
          <w:szCs w:val="44"/>
          <w:u w:val="single"/>
          <w:lang w:val="en-US"/>
        </w:rPr>
      </w:pPr>
      <w:bookmarkStart w:id="0" w:name="_GoBack"/>
      <w:r w:rsidRPr="00A0062C">
        <w:rPr>
          <w:rFonts w:ascii="Times New Roman" w:eastAsia="Calibri" w:hAnsi="Times New Roman" w:cs="Times New Roman"/>
          <w:b/>
          <w:sz w:val="44"/>
          <w:szCs w:val="44"/>
          <w:u w:val="single"/>
          <w:lang w:val="en-US"/>
        </w:rPr>
        <w:t>Additional file 1</w:t>
      </w:r>
    </w:p>
    <w:p w14:paraId="18E372D0" w14:textId="77777777" w:rsidR="001D58FC" w:rsidRPr="00A0062C" w:rsidRDefault="001D58FC" w:rsidP="001D58FC">
      <w:pPr>
        <w:spacing w:after="200" w:line="276" w:lineRule="auto"/>
        <w:jc w:val="left"/>
        <w:rPr>
          <w:rFonts w:ascii="Calibri" w:eastAsia="Calibri" w:hAnsi="Calibri" w:cs="Calibri"/>
          <w:b/>
          <w:sz w:val="20"/>
          <w:szCs w:val="20"/>
          <w:lang w:val="en-US"/>
        </w:rPr>
      </w:pPr>
      <w:r w:rsidRPr="00A0062C">
        <w:rPr>
          <w:rFonts w:ascii="Times New Roman" w:eastAsia="Calibri" w:hAnsi="Times New Roman" w:cs="Times New Roman"/>
          <w:b/>
          <w:sz w:val="24"/>
          <w:lang w:val="en-US"/>
        </w:rPr>
        <w:br w:type="page"/>
      </w:r>
      <w:r w:rsidRPr="00A0062C">
        <w:rPr>
          <w:rFonts w:ascii="Calibri" w:eastAsia="Calibri" w:hAnsi="Calibri" w:cs="Arial"/>
          <w:b/>
          <w:sz w:val="20"/>
          <w:szCs w:val="20"/>
          <w:lang w:val="en-US"/>
        </w:rPr>
        <w:lastRenderedPageBreak/>
        <w:t>PUBMED SEARCH STRATEGY 10/25/2019</w:t>
      </w:r>
    </w:p>
    <w:p w14:paraId="68B85972" w14:textId="41CBEEC8" w:rsidR="001D58FC" w:rsidRPr="00A0062C" w:rsidRDefault="001D58FC" w:rsidP="001D58FC">
      <w:pPr>
        <w:spacing w:after="200" w:line="276" w:lineRule="auto"/>
        <w:jc w:val="left"/>
        <w:rPr>
          <w:rFonts w:ascii="Calibri" w:eastAsia="Calibri" w:hAnsi="Calibri" w:cs="Arial"/>
          <w:sz w:val="20"/>
          <w:szCs w:val="20"/>
          <w:lang w:val="en-US"/>
        </w:rPr>
      </w:pPr>
      <w:bookmarkStart w:id="1" w:name="_Hlk28599362"/>
      <w:r w:rsidRPr="00A0062C">
        <w:rPr>
          <w:rFonts w:ascii="Calibri" w:eastAsia="Calibri" w:hAnsi="Calibri" w:cs="Arial"/>
          <w:sz w:val="20"/>
          <w:szCs w:val="20"/>
          <w:lang w:val="en-US"/>
        </w:rPr>
        <w:t xml:space="preserve">(“ COVID 19" OR "SARS CoV 2" OR "novel coronavirus" AND ("myocardial injury" OR "type 2 MI" OR "Type 2 myocardial infarction" OR "troponin" OR “troponemia” OR “cardiac injury”) </w:t>
      </w:r>
    </w:p>
    <w:bookmarkEnd w:id="1"/>
    <w:p w14:paraId="034C59FC" w14:textId="2711EB53"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Total =28 articles. </w:t>
      </w:r>
    </w:p>
    <w:p w14:paraId="2324DDC8" w14:textId="77777777" w:rsidR="001D58FC" w:rsidRPr="00A0062C" w:rsidRDefault="001D58FC" w:rsidP="001D58FC">
      <w:pPr>
        <w:spacing w:after="200" w:line="276" w:lineRule="auto"/>
        <w:jc w:val="left"/>
        <w:rPr>
          <w:rFonts w:ascii="Calibri" w:eastAsia="Calibri" w:hAnsi="Calibri" w:cs="Arial"/>
          <w:b/>
          <w:sz w:val="20"/>
          <w:szCs w:val="20"/>
          <w:lang w:val="en-US"/>
        </w:rPr>
      </w:pPr>
      <w:r w:rsidRPr="00A0062C">
        <w:rPr>
          <w:rFonts w:ascii="Calibri" w:eastAsia="Calibri" w:hAnsi="Calibri" w:cs="Arial"/>
          <w:b/>
          <w:sz w:val="20"/>
          <w:szCs w:val="20"/>
          <w:lang w:val="en-US"/>
        </w:rPr>
        <w:t>SCOPUS SEARCH STRATEGY 10/25/2019</w:t>
      </w:r>
    </w:p>
    <w:p w14:paraId="768B9060" w14:textId="77777777"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 COVID 19" OR "SARS CoV 2" OR "novel coronavirus" AND ("myocardial injury" OR "type 2 MI" OR "Type 2 myocardial infarction" OR "troponin" OR “troponemia” OR “cardiac injury”) </w:t>
      </w:r>
    </w:p>
    <w:p w14:paraId="06034AAE" w14:textId="6F72D955"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Total (filtered for “clinical trials”)=13 articles </w:t>
      </w:r>
    </w:p>
    <w:p w14:paraId="4754A012" w14:textId="77777777"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b/>
          <w:sz w:val="20"/>
          <w:szCs w:val="20"/>
          <w:lang w:val="en-US"/>
        </w:rPr>
        <w:t>EMBASE SEARCH STRATEGY 10/25/2019</w:t>
      </w:r>
    </w:p>
    <w:p w14:paraId="78C16DD1" w14:textId="77777777"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 COVID 19" OR "SARS CoV 2" OR "novel coronavirus" AND ("myocardial injury" OR "type 2 MI" OR "Type 2 myocardial infarction" OR "troponin" OR “troponemia” OR “cardiac injury”) </w:t>
      </w:r>
    </w:p>
    <w:p w14:paraId="19855DA3" w14:textId="3F09AC53"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Total = 12 articles </w:t>
      </w:r>
    </w:p>
    <w:p w14:paraId="2C65FFB9" w14:textId="77777777" w:rsidR="001D58FC" w:rsidRPr="00A0062C" w:rsidRDefault="001D58FC" w:rsidP="001D58FC">
      <w:pPr>
        <w:spacing w:after="200" w:line="276" w:lineRule="auto"/>
        <w:jc w:val="left"/>
        <w:rPr>
          <w:rFonts w:ascii="Calibri" w:eastAsia="Calibri" w:hAnsi="Calibri" w:cs="Arial"/>
          <w:b/>
          <w:sz w:val="20"/>
          <w:szCs w:val="20"/>
          <w:lang w:val="en-US"/>
        </w:rPr>
      </w:pPr>
      <w:r w:rsidRPr="00A0062C">
        <w:rPr>
          <w:rFonts w:ascii="Calibri" w:eastAsia="Calibri" w:hAnsi="Calibri" w:cs="Arial"/>
          <w:b/>
          <w:sz w:val="20"/>
          <w:szCs w:val="20"/>
          <w:lang w:val="en-US"/>
        </w:rPr>
        <w:t>GOOGLE SCHOLAR SEARCH STRATEGY 10/25/2019</w:t>
      </w:r>
    </w:p>
    <w:p w14:paraId="07F2B438" w14:textId="77777777"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 COVID 19" OR "SARS CoV 2" OR "novel coronavirus" AND ("myocardial injury" OR "type 2 MI" OR "Type 2 myocardial infarction" OR "troponin" OR “troponemia” OR “cardiac injury”) </w:t>
      </w:r>
    </w:p>
    <w:p w14:paraId="04F87A7A" w14:textId="1B53A82C" w:rsidR="001D58FC" w:rsidRPr="00A0062C" w:rsidRDefault="001D58FC" w:rsidP="001D58FC">
      <w:pPr>
        <w:spacing w:after="200" w:line="276" w:lineRule="auto"/>
        <w:jc w:val="left"/>
        <w:rPr>
          <w:rFonts w:ascii="Calibri" w:eastAsia="Calibri" w:hAnsi="Calibri" w:cs="Arial"/>
          <w:sz w:val="20"/>
          <w:szCs w:val="20"/>
          <w:lang w:val="en-US"/>
        </w:rPr>
      </w:pPr>
      <w:r w:rsidRPr="00A0062C">
        <w:rPr>
          <w:rFonts w:ascii="Calibri" w:eastAsia="Calibri" w:hAnsi="Calibri" w:cs="Arial"/>
          <w:sz w:val="20"/>
          <w:szCs w:val="20"/>
          <w:lang w:val="en-US"/>
        </w:rPr>
        <w:t xml:space="preserve">Total = 18 articles </w:t>
      </w:r>
    </w:p>
    <w:p w14:paraId="53AFC473" w14:textId="15A2E640" w:rsidR="007F213F" w:rsidRPr="00A0062C" w:rsidRDefault="007F213F"/>
    <w:p w14:paraId="2567D97A" w14:textId="1C0EE7F4" w:rsidR="001F7114" w:rsidRPr="00A0062C" w:rsidRDefault="001F7114"/>
    <w:p w14:paraId="02E52BD3" w14:textId="2CCEE943" w:rsidR="001F7114" w:rsidRPr="00A0062C" w:rsidRDefault="001F7114"/>
    <w:p w14:paraId="18D77E3F" w14:textId="1E12E545" w:rsidR="001F7114" w:rsidRPr="00A0062C" w:rsidRDefault="001F7114"/>
    <w:p w14:paraId="55F24C40" w14:textId="4B641854" w:rsidR="001F7114" w:rsidRPr="00A0062C" w:rsidRDefault="001F7114"/>
    <w:p w14:paraId="5A0629A1" w14:textId="3977DA88" w:rsidR="001F7114" w:rsidRPr="00A0062C" w:rsidRDefault="001F7114"/>
    <w:p w14:paraId="46077377" w14:textId="26E570D4" w:rsidR="001F7114" w:rsidRPr="00A0062C" w:rsidRDefault="001F7114"/>
    <w:p w14:paraId="4B262B43" w14:textId="125696AA" w:rsidR="001F7114" w:rsidRPr="00A0062C" w:rsidRDefault="001F7114"/>
    <w:p w14:paraId="1EDEABC3" w14:textId="5F700D90" w:rsidR="001F7114" w:rsidRPr="00A0062C" w:rsidRDefault="001F7114"/>
    <w:p w14:paraId="68C53037" w14:textId="6FD7A530" w:rsidR="001F7114" w:rsidRPr="00A0062C" w:rsidRDefault="001F7114"/>
    <w:p w14:paraId="3EE92244" w14:textId="10D4600D" w:rsidR="001F7114" w:rsidRPr="00A0062C" w:rsidRDefault="001F7114"/>
    <w:p w14:paraId="3E7581EE" w14:textId="3D064B92" w:rsidR="001F7114" w:rsidRPr="00A0062C" w:rsidRDefault="001F7114"/>
    <w:p w14:paraId="358DFE26" w14:textId="235BD70A" w:rsidR="001F7114" w:rsidRPr="00A0062C" w:rsidRDefault="001F7114"/>
    <w:p w14:paraId="15556F4E" w14:textId="099BC08E" w:rsidR="001F7114" w:rsidRPr="00A0062C" w:rsidRDefault="001F7114"/>
    <w:p w14:paraId="3736CA6C" w14:textId="4C006BF9" w:rsidR="001F7114" w:rsidRPr="00A0062C" w:rsidRDefault="001F7114"/>
    <w:p w14:paraId="62AC0BF5" w14:textId="77777777" w:rsidR="001F7114" w:rsidRPr="00A0062C" w:rsidRDefault="001F7114" w:rsidP="001F7114">
      <w:pPr>
        <w:spacing w:after="160" w:line="259" w:lineRule="auto"/>
        <w:jc w:val="left"/>
        <w:rPr>
          <w:b/>
          <w:bCs/>
          <w:lang w:val="en-US"/>
        </w:rPr>
      </w:pPr>
      <w:r w:rsidRPr="00A0062C">
        <w:rPr>
          <w:b/>
          <w:bCs/>
          <w:lang w:val="en-US"/>
        </w:rPr>
        <w:lastRenderedPageBreak/>
        <w:t>Figures:</w:t>
      </w:r>
    </w:p>
    <w:p w14:paraId="7D5392E9" w14:textId="7083EB28" w:rsidR="001F7114" w:rsidRPr="00A0062C" w:rsidRDefault="001F7114" w:rsidP="001F7114">
      <w:pPr>
        <w:spacing w:after="160" w:line="259" w:lineRule="auto"/>
        <w:jc w:val="left"/>
        <w:rPr>
          <w:lang w:val="en-CA"/>
        </w:rPr>
      </w:pPr>
      <w:r w:rsidRPr="00A0062C">
        <w:rPr>
          <w:b/>
          <w:bCs/>
          <w:lang w:val="en-CA"/>
        </w:rPr>
        <w:t>PRISMA Flow Diagram</w:t>
      </w:r>
    </w:p>
    <w:p w14:paraId="0A37FDD8"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59264" behindDoc="0" locked="0" layoutInCell="1" allowOverlap="1" wp14:anchorId="7D730208" wp14:editId="4021D74E">
                <wp:simplePos x="0" y="0"/>
                <wp:positionH relativeFrom="column">
                  <wp:posOffset>342900</wp:posOffset>
                </wp:positionH>
                <wp:positionV relativeFrom="paragraph">
                  <wp:posOffset>213361</wp:posOffset>
                </wp:positionV>
                <wp:extent cx="2228850" cy="1283970"/>
                <wp:effectExtent l="0" t="0" r="19050" b="1143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283970"/>
                        </a:xfrm>
                        <a:prstGeom prst="rect">
                          <a:avLst/>
                        </a:prstGeom>
                        <a:solidFill>
                          <a:srgbClr val="FFFFFF"/>
                        </a:solidFill>
                        <a:ln w="9525">
                          <a:solidFill>
                            <a:srgbClr val="000000"/>
                          </a:solidFill>
                          <a:miter lim="800000"/>
                          <a:headEnd/>
                          <a:tailEnd/>
                        </a:ln>
                      </wps:spPr>
                      <wps:txbx>
                        <w:txbxContent>
                          <w:p w14:paraId="23D4ADF9" w14:textId="67058CC8" w:rsidR="001F7114" w:rsidRDefault="001F7114" w:rsidP="001F7114">
                            <w:pPr>
                              <w:spacing w:after="0"/>
                              <w:jc w:val="center"/>
                              <w:rPr>
                                <w:rFonts w:ascii="Calibri" w:hAnsi="Calibri"/>
                                <w:sz w:val="19"/>
                                <w:szCs w:val="19"/>
                              </w:rPr>
                            </w:pPr>
                            <w:r>
                              <w:rPr>
                                <w:rFonts w:ascii="Calibri" w:hAnsi="Calibri"/>
                                <w:sz w:val="19"/>
                                <w:szCs w:val="19"/>
                              </w:rPr>
                              <w:t>Records identified through database searching</w:t>
                            </w:r>
                            <w:r>
                              <w:rPr>
                                <w:rFonts w:ascii="Calibri" w:hAnsi="Calibri"/>
                                <w:sz w:val="19"/>
                                <w:szCs w:val="19"/>
                              </w:rPr>
                              <w:br/>
                              <w:t>Medline, n =   28</w:t>
                            </w:r>
                          </w:p>
                          <w:p w14:paraId="3122F9B5" w14:textId="46209DD5" w:rsidR="001F7114" w:rsidRDefault="001F7114" w:rsidP="001F7114">
                            <w:pPr>
                              <w:spacing w:after="0"/>
                              <w:jc w:val="center"/>
                              <w:rPr>
                                <w:rFonts w:ascii="Calibri" w:hAnsi="Calibri"/>
                                <w:sz w:val="19"/>
                                <w:szCs w:val="19"/>
                              </w:rPr>
                            </w:pPr>
                            <w:r>
                              <w:rPr>
                                <w:rFonts w:ascii="Calibri" w:hAnsi="Calibri"/>
                                <w:sz w:val="19"/>
                                <w:szCs w:val="19"/>
                              </w:rPr>
                              <w:t>Scopus, n= 13</w:t>
                            </w:r>
                          </w:p>
                          <w:p w14:paraId="25D25CD6" w14:textId="34A2CDBF" w:rsidR="001F7114" w:rsidRDefault="001F7114" w:rsidP="001F7114">
                            <w:pPr>
                              <w:spacing w:after="0"/>
                              <w:jc w:val="center"/>
                              <w:rPr>
                                <w:rFonts w:ascii="Calibri" w:hAnsi="Calibri"/>
                                <w:sz w:val="19"/>
                                <w:szCs w:val="19"/>
                              </w:rPr>
                            </w:pPr>
                            <w:r>
                              <w:rPr>
                                <w:rFonts w:ascii="Calibri" w:hAnsi="Calibri"/>
                                <w:sz w:val="19"/>
                                <w:szCs w:val="19"/>
                              </w:rPr>
                              <w:t>Embase, n= 12</w:t>
                            </w:r>
                          </w:p>
                          <w:p w14:paraId="12404D8B" w14:textId="4B54E356" w:rsidR="001F7114" w:rsidRDefault="001F7114" w:rsidP="001F7114">
                            <w:pPr>
                              <w:spacing w:after="0"/>
                              <w:jc w:val="center"/>
                              <w:rPr>
                                <w:rFonts w:ascii="Calibri" w:hAnsi="Calibri"/>
                                <w:sz w:val="19"/>
                                <w:szCs w:val="19"/>
                              </w:rPr>
                            </w:pPr>
                            <w:r>
                              <w:rPr>
                                <w:rFonts w:ascii="Calibri" w:hAnsi="Calibri"/>
                                <w:sz w:val="19"/>
                                <w:szCs w:val="19"/>
                              </w:rPr>
                              <w:t>Google scholar, n= 18</w:t>
                            </w:r>
                          </w:p>
                          <w:p w14:paraId="67B85E56" w14:textId="77777777" w:rsidR="001F7114" w:rsidRDefault="001F7114" w:rsidP="001F7114">
                            <w:pPr>
                              <w:rPr>
                                <w:rFonts w:ascii="Calibri" w:hAnsi="Calibri"/>
                                <w:sz w:val="18"/>
                                <w:szCs w:val="18"/>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D730208" id="Rectangle 48" o:spid="_x0000_s1026" style="position:absolute;margin-left:27pt;margin-top:16.8pt;width:175.5pt;height:10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xbwJAIAAEoEAAAOAAAAZHJzL2Uyb0RvYy54bWysVNuO0zAQfUfiHyy/0zShhTZqulp1KUJa&#10;YMXCBziOk1j4xthtunz9jp1uyQJPiDxYHnt8fOaccTZXJ63IUYCX1lQ0n80pEYbbRpquot++7l+t&#10;KPGBmYYpa0RFH4SnV9uXLzaDK0Vhe6saAQRBjC8HV9E+BFdmmee90MzPrBMGN1sLmgUMocsaYAOi&#10;a5UV8/mbbLDQOLBceI+rN+Mm3Sb8thU8fG5bLwJRFUVuIY2QxjqO2XbDyg6Y6yU/02D/wEIzafDS&#10;C9QNC4wcQP4BpSUH620bZtzqzLat5CLVgNXk89+que+ZE6kWFMe7i0z+/8HyT8c7ILKp6AKdMkyj&#10;R19QNWY6JQiuoUCD8yXm3bs7iCV6d2v5d0+M3fWYJq4B7NAL1iCtPOZnzw7EwONRUg8fbYPw7BBs&#10;0urUgo6AqAI5JUseLpaIUyAcF4uiWK2W6BzHvbxYvV6/TaZlrHw67sCH98JqEicVBWSf4Nnx1odI&#10;h5VPKYm+VbLZS6VSAF29U0CODPtjn75UAVY5TVOGDBVdL4tlQn6256cQ8/T9DULLgI2upK7o6pLE&#10;yqjbO9OkNgxMqnGOlJU5Cxm1Gz0Ip/p0tqO2zQNKCnZsaHyAOOkt/KRkwGauqP9xYCAoUR8M2rLO&#10;F4vY/dMApkE9DZjhCFXRQMk43YXxxRwcyK7Hm/Ikg7HXaGUrk8jR5pHVmTc2bNL+/Ljii5jGKevX&#10;L2D7CAAA//8DAFBLAwQUAAYACAAAACEAqq+kut8AAAAJAQAADwAAAGRycy9kb3ducmV2LnhtbEyP&#10;zU7DMBCE70i8g7VI3KhD05QQsqn4ESfEoQHB1bVNHBGvo9ht07dnOcFxdlYz39Sb2Q/iYKfYB0K4&#10;XmQgLOlgeuoQ3t+er0oQMSkyaghkEU42wqY5P6tVZcKRtvbQpk5wCMVKIbiUxkrKqJ31Ki7CaIm9&#10;rzB5lVhOnTSTOnK4H+Qyy9bSq564wanRPjqrv9u9R7jp0lOrHwr98epO5cvtnMdt+4l4eTHf34FI&#10;dk5/z/CLz+jQMNMu7MlEMSAUK56SEPJ8DYL9VVbwYYewzIsSZFPL/wuaHwAAAP//AwBQSwECLQAU&#10;AAYACAAAACEAtoM4kv4AAADhAQAAEwAAAAAAAAAAAAAAAAAAAAAAW0NvbnRlbnRfVHlwZXNdLnht&#10;bFBLAQItABQABgAIAAAAIQA4/SH/1gAAAJQBAAALAAAAAAAAAAAAAAAAAC8BAABfcmVscy8ucmVs&#10;c1BLAQItABQABgAIAAAAIQBhKxbwJAIAAEoEAAAOAAAAAAAAAAAAAAAAAC4CAABkcnMvZTJvRG9j&#10;LnhtbFBLAQItABQABgAIAAAAIQCqr6S63wAAAAkBAAAPAAAAAAAAAAAAAAAAAH4EAABkcnMvZG93&#10;bnJldi54bWxQSwUGAAAAAAQABADzAAAAigUAAAAA&#10;">
                <v:textbox inset=",7.2pt,,7.2pt">
                  <w:txbxContent>
                    <w:p w14:paraId="23D4ADF9" w14:textId="67058CC8" w:rsidR="001F7114" w:rsidRDefault="001F7114" w:rsidP="001F7114">
                      <w:pPr>
                        <w:spacing w:after="0"/>
                        <w:jc w:val="center"/>
                        <w:rPr>
                          <w:rFonts w:ascii="Calibri" w:hAnsi="Calibri"/>
                          <w:sz w:val="19"/>
                          <w:szCs w:val="19"/>
                        </w:rPr>
                      </w:pPr>
                      <w:r>
                        <w:rPr>
                          <w:rFonts w:ascii="Calibri" w:hAnsi="Calibri"/>
                          <w:sz w:val="19"/>
                          <w:szCs w:val="19"/>
                        </w:rPr>
                        <w:t>Records identified through database searching</w:t>
                      </w:r>
                      <w:r>
                        <w:rPr>
                          <w:rFonts w:ascii="Calibri" w:hAnsi="Calibri"/>
                          <w:sz w:val="19"/>
                          <w:szCs w:val="19"/>
                        </w:rPr>
                        <w:br/>
                        <w:t>Medline, n =   28</w:t>
                      </w:r>
                    </w:p>
                    <w:p w14:paraId="3122F9B5" w14:textId="46209DD5" w:rsidR="001F7114" w:rsidRDefault="001F7114" w:rsidP="001F7114">
                      <w:pPr>
                        <w:spacing w:after="0"/>
                        <w:jc w:val="center"/>
                        <w:rPr>
                          <w:rFonts w:ascii="Calibri" w:hAnsi="Calibri"/>
                          <w:sz w:val="19"/>
                          <w:szCs w:val="19"/>
                        </w:rPr>
                      </w:pPr>
                      <w:r>
                        <w:rPr>
                          <w:rFonts w:ascii="Calibri" w:hAnsi="Calibri"/>
                          <w:sz w:val="19"/>
                          <w:szCs w:val="19"/>
                        </w:rPr>
                        <w:t>Scopus, n= 13</w:t>
                      </w:r>
                    </w:p>
                    <w:p w14:paraId="25D25CD6" w14:textId="34A2CDBF" w:rsidR="001F7114" w:rsidRDefault="001F7114" w:rsidP="001F7114">
                      <w:pPr>
                        <w:spacing w:after="0"/>
                        <w:jc w:val="center"/>
                        <w:rPr>
                          <w:rFonts w:ascii="Calibri" w:hAnsi="Calibri"/>
                          <w:sz w:val="19"/>
                          <w:szCs w:val="19"/>
                        </w:rPr>
                      </w:pPr>
                      <w:r>
                        <w:rPr>
                          <w:rFonts w:ascii="Calibri" w:hAnsi="Calibri"/>
                          <w:sz w:val="19"/>
                          <w:szCs w:val="19"/>
                        </w:rPr>
                        <w:t>Embase, n= 12</w:t>
                      </w:r>
                    </w:p>
                    <w:p w14:paraId="12404D8B" w14:textId="4B54E356" w:rsidR="001F7114" w:rsidRDefault="001F7114" w:rsidP="001F7114">
                      <w:pPr>
                        <w:spacing w:after="0"/>
                        <w:jc w:val="center"/>
                        <w:rPr>
                          <w:rFonts w:ascii="Calibri" w:hAnsi="Calibri"/>
                          <w:sz w:val="19"/>
                          <w:szCs w:val="19"/>
                        </w:rPr>
                      </w:pPr>
                      <w:r>
                        <w:rPr>
                          <w:rFonts w:ascii="Calibri" w:hAnsi="Calibri"/>
                          <w:sz w:val="19"/>
                          <w:szCs w:val="19"/>
                        </w:rPr>
                        <w:t>Google scholar, n= 18</w:t>
                      </w:r>
                    </w:p>
                    <w:p w14:paraId="67B85E56" w14:textId="77777777" w:rsidR="001F7114" w:rsidRDefault="001F7114" w:rsidP="001F7114">
                      <w:pPr>
                        <w:rPr>
                          <w:rFonts w:ascii="Calibri" w:hAnsi="Calibri"/>
                          <w:sz w:val="18"/>
                          <w:szCs w:val="18"/>
                          <w:lang w:val="en"/>
                        </w:rPr>
                      </w:pPr>
                    </w:p>
                  </w:txbxContent>
                </v:textbox>
              </v:rect>
            </w:pict>
          </mc:Fallback>
        </mc:AlternateContent>
      </w:r>
      <w:r w:rsidRPr="00A0062C">
        <w:rPr>
          <w:noProof/>
          <w:lang w:val="en-IN" w:eastAsia="en-IN"/>
        </w:rPr>
        <mc:AlternateContent>
          <mc:Choice Requires="wps">
            <w:drawing>
              <wp:anchor distT="0" distB="0" distL="114300" distR="114300" simplePos="0" relativeHeight="251666432" behindDoc="0" locked="0" layoutInCell="1" allowOverlap="1" wp14:anchorId="6D4DA27A" wp14:editId="565F05AD">
                <wp:simplePos x="0" y="0"/>
                <wp:positionH relativeFrom="column">
                  <wp:posOffset>2910840</wp:posOffset>
                </wp:positionH>
                <wp:positionV relativeFrom="paragraph">
                  <wp:posOffset>220980</wp:posOffset>
                </wp:positionV>
                <wp:extent cx="2228850" cy="127635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276350"/>
                        </a:xfrm>
                        <a:prstGeom prst="rect">
                          <a:avLst/>
                        </a:prstGeom>
                        <a:solidFill>
                          <a:srgbClr val="FFFFFF"/>
                        </a:solidFill>
                        <a:ln w="9525">
                          <a:solidFill>
                            <a:srgbClr val="000000"/>
                          </a:solidFill>
                          <a:miter lim="800000"/>
                          <a:headEnd/>
                          <a:tailEnd/>
                        </a:ln>
                      </wps:spPr>
                      <wps:txbx>
                        <w:txbxContent>
                          <w:p w14:paraId="270806E6" w14:textId="77777777" w:rsidR="001F7114" w:rsidRDefault="001F7114" w:rsidP="001F7114">
                            <w:pPr>
                              <w:jc w:val="center"/>
                              <w:rPr>
                                <w:rFonts w:ascii="Calibri" w:hAnsi="Calibri"/>
                                <w:lang w:val="en"/>
                              </w:rPr>
                            </w:pPr>
                            <w:r>
                              <w:rPr>
                                <w:rFonts w:ascii="Calibri" w:hAnsi="Calibri"/>
                              </w:rPr>
                              <w:t>Additional records identified through other sources</w:t>
                            </w:r>
                            <w:r>
                              <w:rPr>
                                <w:rFonts w:ascii="Calibri" w:hAnsi="Calibri"/>
                              </w:rPr>
                              <w:br/>
                              <w:t xml:space="preserve">n = 3 </w:t>
                            </w:r>
                          </w:p>
                          <w:p w14:paraId="79FD707B"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4DA27A" id="Rectangle 45" o:spid="_x0000_s1027" style="position:absolute;margin-left:229.2pt;margin-top:17.4pt;width:175.5pt;height:10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i+MJQIAAFEEAAAOAAAAZHJzL2Uyb0RvYy54bWysVG1v0zAQ/o7Ef7D8naYJ7eiiptPUUYQ0&#10;YGLwAxzHSSz8xtltOn79zk7XZcAnRD5YPt/58XPP3WV9ddSKHAR4aU1F89mcEmG4baTpKvr92+7N&#10;ihIfmGmYskZU9EF4erV5/Wo9uFIUtreqEUAQxPhycBXtQ3BllnneC838zDph0Nla0CygCV3WABsQ&#10;XausmM8vssFC48By4T2e3oxOukn4bSt4+NK2XgSiKorcQlohrXVcs82alR0w10t+osH+gYVm0uCj&#10;Z6gbFhjZg/wDSksO1ts2zLjVmW1byUXKAbPJ579lc98zJ1IuKI53Z5n8/4Plnw93QGRT0cWSEsM0&#10;1ugrqsZMpwTBMxRocL7EuHt3BzFF724t/+GJsdsew8Q1gB16wRqklcf47MWFaHi8Surhk20Qnu2D&#10;TVodW9AREFUgx1SSh3NJxDEQjodFUaxWS6wcR19evLt4i0Z8g5VP1x348EFYTeKmooDsEzw73Pow&#10;hj6FJPpWyWYnlUoGdPVWATkw7I9d+k7ofhqmDBkqerkslgn5hc9PIebp+xuElgEbXUld0dU5iJVR&#10;t/emQZqsDEyqcY/ZKXMSMmo31iAc62MqVVI56lrb5gGVBTv2Nc4hbnoLvygZsKcr6n/uGQhK1EeD&#10;1bnMF4s4BFMDpkY9NZjhCFXRQMm43YZxcPYOZNfjS3lSw9hrrGgrk9bPrE70sW9TtU4zFgdjaqeo&#10;5z/B5hEAAP//AwBQSwMEFAAGAAgAAAAhAOaUHl/fAAAACgEAAA8AAABkcnMvZG93bnJldi54bWxM&#10;j8tOwzAQRfdI/IM1SOyoQ5OAG+JUPMQKsWhA7da1hzgitqPYbdO/Z1jBcmaO7pxbr2c3sCNOsQ9e&#10;wu0iA4ZeB9P7TsLnx+uNABaT8kYNwaOEM0ZYN5cXtapMOPkNHtvUMQrxsVISbEpjxXnUFp2KizCi&#10;p9tXmJxKNE4dN5M6Ubgb+DLL7rhTvacPVo34bFF/twcn4b5LL61+KvX23Z7F22rO46bdSXl9NT8+&#10;AEs4pz8YfvVJHRpy2oeDN5ENEopSFIRKyAuqQIDIVrTYS1jmpQDe1Px/heYHAAD//wMAUEsBAi0A&#10;FAAGAAgAAAAhALaDOJL+AAAA4QEAABMAAAAAAAAAAAAAAAAAAAAAAFtDb250ZW50X1R5cGVzXS54&#10;bWxQSwECLQAUAAYACAAAACEAOP0h/9YAAACUAQAACwAAAAAAAAAAAAAAAAAvAQAAX3JlbHMvLnJl&#10;bHNQSwECLQAUAAYACAAAACEAtg4vjCUCAABRBAAADgAAAAAAAAAAAAAAAAAuAgAAZHJzL2Uyb0Rv&#10;Yy54bWxQSwECLQAUAAYACAAAACEA5pQeX98AAAAKAQAADwAAAAAAAAAAAAAAAAB/BAAAZHJzL2Rv&#10;d25yZXYueG1sUEsFBgAAAAAEAAQA8wAAAIsFAAAAAA==&#10;">
                <v:textbox inset=",7.2pt,,7.2pt">
                  <w:txbxContent>
                    <w:p w14:paraId="270806E6" w14:textId="77777777" w:rsidR="001F7114" w:rsidRDefault="001F7114" w:rsidP="001F7114">
                      <w:pPr>
                        <w:jc w:val="center"/>
                        <w:rPr>
                          <w:rFonts w:ascii="Calibri" w:hAnsi="Calibri"/>
                          <w:lang w:val="en"/>
                        </w:rPr>
                      </w:pPr>
                      <w:r>
                        <w:rPr>
                          <w:rFonts w:ascii="Calibri" w:hAnsi="Calibri"/>
                        </w:rPr>
                        <w:t>Additional records identified through other sources</w:t>
                      </w:r>
                      <w:r>
                        <w:rPr>
                          <w:rFonts w:ascii="Calibri" w:hAnsi="Calibri"/>
                        </w:rPr>
                        <w:br/>
                        <w:t xml:space="preserve">n = 3 </w:t>
                      </w:r>
                    </w:p>
                    <w:p w14:paraId="79FD707B" w14:textId="77777777" w:rsidR="001F7114" w:rsidRDefault="001F7114" w:rsidP="001F7114">
                      <w:pPr>
                        <w:rPr>
                          <w:rFonts w:ascii="Calibri" w:hAnsi="Calibri"/>
                          <w:lang w:val="en"/>
                        </w:rPr>
                      </w:pPr>
                    </w:p>
                  </w:txbxContent>
                </v:textbox>
              </v:rect>
            </w:pict>
          </mc:Fallback>
        </mc:AlternateContent>
      </w:r>
      <w:r w:rsidRPr="00A0062C">
        <w:rPr>
          <w:noProof/>
          <w:lang w:val="en-IN" w:eastAsia="en-IN"/>
        </w:rPr>
        <mc:AlternateContent>
          <mc:Choice Requires="wps">
            <w:drawing>
              <wp:anchor distT="36576" distB="36576" distL="36576" distR="36576" simplePos="0" relativeHeight="251663360" behindDoc="0" locked="0" layoutInCell="1" allowOverlap="1" wp14:anchorId="1669924B" wp14:editId="6B1E15EB">
                <wp:simplePos x="0" y="0"/>
                <wp:positionH relativeFrom="column">
                  <wp:posOffset>1600200</wp:posOffset>
                </wp:positionH>
                <wp:positionV relativeFrom="paragraph">
                  <wp:posOffset>1497330</wp:posOffset>
                </wp:positionV>
                <wp:extent cx="0" cy="457200"/>
                <wp:effectExtent l="57150" t="11430" r="57150" b="17145"/>
                <wp:wrapNone/>
                <wp:docPr id="47" name="Straight Arrow Connector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3165934" id="_x0000_t32" coordsize="21600,21600" o:spt="32" o:oned="t" path="m,l21600,21600e" filled="f">
                <v:path arrowok="t" fillok="f" o:connecttype="none"/>
                <o:lock v:ext="edit" shapetype="t"/>
              </v:shapetype>
              <v:shape id="Straight Arrow Connector 47"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S9x6AEAALwDAAAOAAAAZHJzL2Uyb0RvYy54bWysU8Fu2zAMvQ/YPwi6L06CZt2MOMWQrrt0&#10;W4C0H6BIsi1MEgVKiZO/H6U46brdivkgUBT5+PhIL++OzrKDxmjAN3w2mXKmvQRlfNfw56eHD584&#10;i0l4JSx43fCTjvxu9f7dcgi1nkMPVmlkBOJjPYSG9ymFuqqi7LUTcQJBe3psAZ1IdMWuUigGQne2&#10;mk+nH6sBUAUEqWMk7/35ka8KfttqmX62bdSJ2YYTt1ROLOcun9VqKeoOReiNHGmIN7BwwngqeoW6&#10;F0mwPZp/oJyRCBHaNJHgKmhbI3XpgbqZTf/qZtuLoEsvJE4MV5ni/4OVPw4bZEY1/OaWMy8czWib&#10;UJiuT+wLIgxsDd6TjoCMQkivIcSa0tZ+g7ljefTb8AjyV2Qe1r3wnS68n06BsGY5o3qVki8xUNXd&#10;8B0UxYh9giLesUWXIUkWdiwzOl1npI+JybNTkvdmcUvjL+CivuQFjOmbBsey0fA49nFtYFaqiMNj&#10;TJmVqC8JuaiHB2Nt2Qfr2dDwz4v5oiREsEblxxwWsdutLbKDyBtVvpHFqzCEvVcFrNdCfR3tJIwl&#10;m6WiTUJDalnNczWnFWdW00+UrTM963NFXdZ45HwR7zyGHajTBnNw9tOKlK7Gdc47+Oe9RL38dKvf&#10;AAAA//8DAFBLAwQUAAYACAAAACEAe1M8buAAAAALAQAADwAAAGRycy9kb3ducmV2LnhtbEyPQU/D&#10;MAyF70j8h8hI3Fi6lrKpNJ3QJBDajQLTjllj2orGqZJsK/x6jHaAm+339Py9cjXZQRzRh96Rgvks&#10;AYHUONNTq+Dt9fFmCSJETUYPjlDBFwZYVZcXpS6MO9ELHuvYCg6hUGgFXYxjIWVoOrQ6zNyIxNqH&#10;81ZHXn0rjdcnDreDTJPkTlrdE3/o9IjrDpvP+mAVTN+bHNttfxuf508Lv8nXu+y9Vur6anq4BxFx&#10;in9m+MVndKiYae8OZIIYFKR5yl0iD1nOHdhxvuwVZMliCbIq5f8O1Q8AAAD//wMAUEsBAi0AFAAG&#10;AAgAAAAhALaDOJL+AAAA4QEAABMAAAAAAAAAAAAAAAAAAAAAAFtDb250ZW50X1R5cGVzXS54bWxQ&#10;SwECLQAUAAYACAAAACEAOP0h/9YAAACUAQAACwAAAAAAAAAAAAAAAAAvAQAAX3JlbHMvLnJlbHNQ&#10;SwECLQAUAAYACAAAACEAYUEvcegBAAC8AwAADgAAAAAAAAAAAAAAAAAuAgAAZHJzL2Uyb0RvYy54&#10;bWxQSwECLQAUAAYACAAAACEAe1M8buAAAAALAQAADwAAAAAAAAAAAAAAAABCBAAAZHJzL2Rvd25y&#10;ZXYueG1sUEsFBgAAAAAEAAQA8wAAAE8FA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64384" behindDoc="0" locked="0" layoutInCell="1" allowOverlap="1" wp14:anchorId="7C3BCDEE" wp14:editId="1D582384">
                <wp:simplePos x="0" y="0"/>
                <wp:positionH relativeFrom="column">
                  <wp:posOffset>3886200</wp:posOffset>
                </wp:positionH>
                <wp:positionV relativeFrom="paragraph">
                  <wp:posOffset>1497330</wp:posOffset>
                </wp:positionV>
                <wp:extent cx="0" cy="457200"/>
                <wp:effectExtent l="57150" t="11430" r="57150" b="17145"/>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A95070" id="Straight Arrow Connector 46"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H9x6AEAALwDAAAOAAAAZHJzL2Uyb0RvYy54bWysU8Fu2zAMvQ/YPwi6L06CptuMOMWQrrt0&#10;W4C0H6BIsi1MEgVKiZO/H6U46brdivkgUBT5+PhIL++OzrKDxmjAN3w2mXKmvQRlfNfw56eHD584&#10;i0l4JSx43fCTjvxu9f7dcgi1nkMPVmlkBOJjPYSG9ymFuqqi7LUTcQJBe3psAZ1IdMWuUigGQne2&#10;mk+nt9UAqAKC1DGS9/78yFcFv221TD/bNurEbMOJWyonlnOXz2q1FHWHIvRGjjTEG1g4YTwVvULd&#10;iyTYHs0/UM5IhAhtmkhwFbStkbr0QN3Mpn91s+1F0KUXEieGq0zx/8HKH4cNMqMafnPLmReOZrRN&#10;KEzXJ/YFEQa2Bu9JR0BGIaTXEGJNaWu/wdyxPPpteAT5KzIP6174ThfeT6dAWLOcUb1KyZcYqOpu&#10;+A6KYsQ+QRHv2KLLkCQLO5YZna4z0sfE5NkpyXuz+EjjL+CivuQFjOmbBsey0fA49nFtYFaqiMNj&#10;TJmVqC8JuaiHB2Nt2Qfr2dDwz4v5oiREsEblxxwWsdutLbKDyBtVvpHFqzCEvVcFrNdCfR3tJIwl&#10;m6WiTUJDalnNczWnFWdW00+UrTM963NFXdZ45HwR7zyGHajTBnNw9tOKlK7Gdc47+Oe9RL38dKvf&#10;AAAA//8DAFBLAwQUAAYACAAAACEA4HkUAuAAAAALAQAADwAAAGRycy9kb3ducmV2LnhtbEyPy07D&#10;MBBF90j8gzVI7KjzIG0VMqlQJRDqjvAQSzcekoh4HNluG/h6jFjAcmau7pxTbWYziiM5P1hGSBcJ&#10;COLW6oE7hOenu6s1CB8UazVaJoRP8rCpz88qVWp74kc6NqETsYR9qRD6EKZSSt/2ZJRf2Ik43t6t&#10;MyrE0XVSO3WK5WaUWZIspVEDxw+9mmjbU/vRHAzC/LUrqHsdrsNDer9yu2L7lr80iJcX8+0NiEBz&#10;+AvDD35Ehzoy7e2BtRcjwjLNoktAyPIiOsTE72aPkCerNci6kv8d6m8AAAD//wMAUEsBAi0AFAAG&#10;AAgAAAAhALaDOJL+AAAA4QEAABMAAAAAAAAAAAAAAAAAAAAAAFtDb250ZW50X1R5cGVzXS54bWxQ&#10;SwECLQAUAAYACAAAACEAOP0h/9YAAACUAQAACwAAAAAAAAAAAAAAAAAvAQAAX3JlbHMvLnJlbHNQ&#10;SwECLQAUAAYACAAAACEAcKB/cegBAAC8AwAADgAAAAAAAAAAAAAAAAAuAgAAZHJzL2Uyb0RvYy54&#10;bWxQSwECLQAUAAYACAAAACEA4HkUAuAAAAALAQAADwAAAAAAAAAAAAAAAABCBAAAZHJzL2Rvd25y&#10;ZXYueG1sUEsFBgAAAAAEAAQA8wAAAE8FAAAAAA==&#10;">
                <v:stroke endarrow="block"/>
                <v:shadow color="#ccc"/>
              </v:shape>
            </w:pict>
          </mc:Fallback>
        </mc:AlternateContent>
      </w:r>
      <w:r w:rsidRPr="00A0062C">
        <w:rPr>
          <w:noProof/>
          <w:lang w:val="en-IN" w:eastAsia="en-IN"/>
        </w:rPr>
        <mc:AlternateContent>
          <mc:Choice Requires="wps">
            <w:drawing>
              <wp:anchor distT="0" distB="0" distL="114300" distR="114300" simplePos="0" relativeHeight="251667456" behindDoc="0" locked="0" layoutInCell="1" allowOverlap="1" wp14:anchorId="595742C3" wp14:editId="03A91B72">
                <wp:simplePos x="0" y="0"/>
                <wp:positionH relativeFrom="column">
                  <wp:posOffset>1356995</wp:posOffset>
                </wp:positionH>
                <wp:positionV relativeFrom="paragraph">
                  <wp:posOffset>1954530</wp:posOffset>
                </wp:positionV>
                <wp:extent cx="2771775" cy="571500"/>
                <wp:effectExtent l="13970" t="11430" r="5080" b="762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AD1111A" w14:textId="25A2BEAE" w:rsidR="001F7114" w:rsidRDefault="001F7114" w:rsidP="001F7114">
                            <w:pPr>
                              <w:jc w:val="center"/>
                              <w:rPr>
                                <w:rFonts w:ascii="Calibri" w:hAnsi="Calibri"/>
                                <w:lang w:val="en"/>
                              </w:rPr>
                            </w:pPr>
                            <w:r>
                              <w:rPr>
                                <w:rFonts w:ascii="Calibri" w:hAnsi="Calibri"/>
                              </w:rPr>
                              <w:t>Records after duplicates removed</w:t>
                            </w:r>
                            <w:r>
                              <w:rPr>
                                <w:rFonts w:ascii="Calibri" w:hAnsi="Calibri"/>
                              </w:rPr>
                              <w:br/>
                              <w:t>n = 51</w:t>
                            </w:r>
                          </w:p>
                          <w:p w14:paraId="1189D403"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5742C3" id="Rectangle 44" o:spid="_x0000_s1028"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NFmJwIAAFAEAAAOAAAAZHJzL2Uyb0RvYy54bWysVF1v0zAUfUfiP1h+p0mqlm5R02nqKEIa&#10;bGLwAxzHSSz8xbXbdPx6rp22ZMATIg+Wr319fO4511nfHLUiBwFeWlPRYpZTIgy3jTRdRb9+2b25&#10;osQHZhqmrBEVfRae3mxev1oPrhRz21vVCCAIYnw5uIr2IbgyyzzvhWZ+Zp0wuNla0CxgCF3WABsQ&#10;Xatsnudvs8FC48By4T2u3o2bdJPw21bw8NC2XgSiKorcQhohjXUcs82alR0w10t+osH+gYVm0uCl&#10;F6g7FhjZg/wDSksO1ts2zLjVmW1byUWqAasp8t+qeeqZE6kWFMe7i0z+/8HyT4dHILKp6GJBiWEa&#10;PfqMqjHTKUFwDQUanC8x78k9QizRu3vLv3li7LbHNHELYIdesAZpFTE/e3EgBh6Pknr4aBuEZ/tg&#10;k1bHFnQERBXIMVnyfLFEHAPhuDhfrYrVakkJx73lqljmybOMlefTDnx4L6wmcVJRQPIJnR3ufYhs&#10;WHlOSeytks1OKpUC6OqtAnJg2B679KUCsMhpmjJkqOj1cr5MyC/2/BQiT9/fILQM2OdK6opeXZJY&#10;GWV7Z5rUhYFJNc6RsjInHaN0owXhWB+TU/OzKbVtnlFYsGNb4zPESW/hByUDtnRF/fc9A0GJ+mDQ&#10;nOtisYhvYBrANKinATMcoSoaKBmn2zC+m70D2fV4U5HUMPYWDW1l0jqaPbI60ce2TRacnlh8F9M4&#10;Zf36EWx+AgAA//8DAFBLAwQUAAYACAAAACEAuEK02t8AAAALAQAADwAAAGRycy9kb3ducmV2Lnht&#10;bEyPy07DMBBF90j8gzVI7KjdRG3aNE7FQ6wQiwZEt65t4oh4HMVum/49w6os587RfVTbyffsZMfY&#10;BZQwnwlgFnUwHbYSPj9eH1bAYlJoVB/QSrjYCNv69qZSpQln3NlTk1pGJhhLJcGlNJScR+2sV3EW&#10;Bov0+w6jV4nOseVmVGcy9z3PhFhyrzqkBKcG++ys/mmOXkLRppdGPy3017u7rN7WUx53zV7K+7vp&#10;cQMs2SldYfirT9Whpk6HcEQTWS8hm+cFoRJyUdAGIpYLkQE7kLImhdcV/7+h/gUAAP//AwBQSwEC&#10;LQAUAAYACAAAACEAtoM4kv4AAADhAQAAEwAAAAAAAAAAAAAAAAAAAAAAW0NvbnRlbnRfVHlwZXNd&#10;LnhtbFBLAQItABQABgAIAAAAIQA4/SH/1gAAAJQBAAALAAAAAAAAAAAAAAAAAC8BAABfcmVscy8u&#10;cmVsc1BLAQItABQABgAIAAAAIQDFmNFmJwIAAFAEAAAOAAAAAAAAAAAAAAAAAC4CAABkcnMvZTJv&#10;RG9jLnhtbFBLAQItABQABgAIAAAAIQC4QrTa3wAAAAsBAAAPAAAAAAAAAAAAAAAAAIEEAABkcnMv&#10;ZG93bnJldi54bWxQSwUGAAAAAAQABADzAAAAjQUAAAAA&#10;">
                <v:textbox inset=",7.2pt,,7.2pt">
                  <w:txbxContent>
                    <w:p w14:paraId="0AD1111A" w14:textId="25A2BEAE" w:rsidR="001F7114" w:rsidRDefault="001F7114" w:rsidP="001F7114">
                      <w:pPr>
                        <w:jc w:val="center"/>
                        <w:rPr>
                          <w:rFonts w:ascii="Calibri" w:hAnsi="Calibri"/>
                          <w:lang w:val="en"/>
                        </w:rPr>
                      </w:pPr>
                      <w:r>
                        <w:rPr>
                          <w:rFonts w:ascii="Calibri" w:hAnsi="Calibri"/>
                        </w:rPr>
                        <w:t>Records after duplicates removed</w:t>
                      </w:r>
                      <w:r>
                        <w:rPr>
                          <w:rFonts w:ascii="Calibri" w:hAnsi="Calibri"/>
                        </w:rPr>
                        <w:br/>
                        <w:t>n = 51</w:t>
                      </w:r>
                    </w:p>
                    <w:p w14:paraId="1189D403" w14:textId="77777777" w:rsidR="001F7114" w:rsidRDefault="001F7114" w:rsidP="001F7114">
                      <w:pPr>
                        <w:rPr>
                          <w:rFonts w:ascii="Calibri" w:hAnsi="Calibri"/>
                          <w:lang w:val="en"/>
                        </w:rPr>
                      </w:pPr>
                    </w:p>
                  </w:txbxContent>
                </v:textbox>
              </v:rect>
            </w:pict>
          </mc:Fallback>
        </mc:AlternateContent>
      </w:r>
      <w:r w:rsidRPr="00A0062C">
        <w:rPr>
          <w:noProof/>
          <w:lang w:val="en-IN" w:eastAsia="en-IN"/>
        </w:rPr>
        <mc:AlternateContent>
          <mc:Choice Requires="wps">
            <w:drawing>
              <wp:anchor distT="0" distB="0" distL="114300" distR="114300" simplePos="0" relativeHeight="251668480" behindDoc="0" locked="0" layoutInCell="1" allowOverlap="1" wp14:anchorId="098E8769" wp14:editId="3BED73F4">
                <wp:simplePos x="0" y="0"/>
                <wp:positionH relativeFrom="column">
                  <wp:posOffset>1908175</wp:posOffset>
                </wp:positionH>
                <wp:positionV relativeFrom="paragraph">
                  <wp:posOffset>2983230</wp:posOffset>
                </wp:positionV>
                <wp:extent cx="1670050" cy="571500"/>
                <wp:effectExtent l="12700" t="11430" r="12700" b="762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6F972817" w14:textId="684E0ECC" w:rsidR="001F7114" w:rsidRDefault="001F7114" w:rsidP="001F7114">
                            <w:pPr>
                              <w:jc w:val="center"/>
                              <w:rPr>
                                <w:rFonts w:ascii="Calibri" w:hAnsi="Calibri"/>
                                <w:lang w:val="en"/>
                              </w:rPr>
                            </w:pPr>
                            <w:r>
                              <w:rPr>
                                <w:rFonts w:ascii="Calibri" w:hAnsi="Calibri"/>
                              </w:rPr>
                              <w:t>Records screened</w:t>
                            </w:r>
                            <w:r>
                              <w:rPr>
                                <w:rFonts w:ascii="Calibri" w:hAnsi="Calibri"/>
                              </w:rPr>
                              <w:br/>
                              <w:t>n = 51</w:t>
                            </w:r>
                          </w:p>
                          <w:p w14:paraId="14E9F29E"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98E8769" id="Rectangle 43" o:spid="_x0000_s1029"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6B9JgIAAFAEAAAOAAAAZHJzL2Uyb0RvYy54bWysVNuO0zAQfUfiHyy/0ySl3UvUdLXqUoS0&#10;wIqFD3AcJ7HwjbHbtHz9jp1uyQJPiDxYHnt8fOaccVY3B63IXoCX1lS0mOWUCMNtI01X0W9ft2+u&#10;KPGBmYYpa0RFj8LTm/XrV6vBlWJue6saAQRBjC8HV9E+BFdmmee90MzPrBMGN1sLmgUMocsaYAOi&#10;a5XN8/wiGyw0DiwX3uPq3bhJ1wm/bQUPn9vWi0BURZFbSCOksY5jtl6xsgPmeslPNNg/sNBMGrz0&#10;DHXHAiM7kH9AacnBetuGGbc6s20ruUg1YDVF/ls1jz1zItWC4nh3lsn/P1j+af8ARDYVXbylxDCN&#10;Hn1B1ZjplCC4hgINzpeY9+geIJbo3b3l3z0xdtNjmrgFsEMvWIO0ipifvTgQA49HST18tA3Cs12w&#10;SatDCzoCogrkkCw5ni0Rh0A4LhYXl3m+ROc47i0vi2WePMtY+XzagQ/vhdUkTioKSD6hs/29D5EN&#10;K59TEnurZLOVSqUAunqjgOwZtsc2fakALHKapgwZKnq9nC8T8os9P4XI0/c3CC0D9rmSuqJX5yRW&#10;RtnemSZ1YWBSjXOkrMxJxyjdaEE41Ifk1NmU2jZHFBbs2Nb4DHHSW/hJyYAtXVH/Y8dAUKI+GDTn&#10;ulgs4huYBjAN6mnADEeoigZKxukmjO9m50B2Pd5UJDWMvUVDW5m0jmaPrE70sW2TBacnFt/FNE5Z&#10;v34E6ycA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JifoH0mAgAAUAQAAA4AAAAAAAAAAAAAAAAALgIAAGRycy9lMm9E&#10;b2MueG1sUEsBAi0AFAAGAAgAAAAhADgFBCzfAAAACwEAAA8AAAAAAAAAAAAAAAAAgAQAAGRycy9k&#10;b3ducmV2LnhtbFBLBQYAAAAABAAEAPMAAACMBQAAAAA=&#10;">
                <v:textbox inset=",7.2pt,,7.2pt">
                  <w:txbxContent>
                    <w:p w14:paraId="6F972817" w14:textId="684E0ECC" w:rsidR="001F7114" w:rsidRDefault="001F7114" w:rsidP="001F7114">
                      <w:pPr>
                        <w:jc w:val="center"/>
                        <w:rPr>
                          <w:rFonts w:ascii="Calibri" w:hAnsi="Calibri"/>
                          <w:lang w:val="en"/>
                        </w:rPr>
                      </w:pPr>
                      <w:r>
                        <w:rPr>
                          <w:rFonts w:ascii="Calibri" w:hAnsi="Calibri"/>
                        </w:rPr>
                        <w:t>Records screened</w:t>
                      </w:r>
                      <w:r>
                        <w:rPr>
                          <w:rFonts w:ascii="Calibri" w:hAnsi="Calibri"/>
                        </w:rPr>
                        <w:br/>
                        <w:t>n = 51</w:t>
                      </w:r>
                    </w:p>
                    <w:p w14:paraId="14E9F29E" w14:textId="77777777" w:rsidR="001F7114" w:rsidRDefault="001F7114" w:rsidP="001F7114">
                      <w:pPr>
                        <w:rPr>
                          <w:rFonts w:ascii="Calibri" w:hAnsi="Calibri"/>
                          <w:lang w:val="en"/>
                        </w:rPr>
                      </w:pPr>
                    </w:p>
                  </w:txbxContent>
                </v:textbox>
              </v:rect>
            </w:pict>
          </mc:Fallback>
        </mc:AlternateContent>
      </w:r>
      <w:r w:rsidRPr="00A0062C">
        <w:rPr>
          <w:noProof/>
          <w:lang w:val="en-IN" w:eastAsia="en-IN"/>
        </w:rPr>
        <mc:AlternateContent>
          <mc:Choice Requires="wps">
            <w:drawing>
              <wp:anchor distT="0" distB="0" distL="114300" distR="114300" simplePos="0" relativeHeight="251670528" behindDoc="0" locked="0" layoutInCell="1" allowOverlap="1" wp14:anchorId="1F8622F2" wp14:editId="77F76671">
                <wp:simplePos x="0" y="0"/>
                <wp:positionH relativeFrom="column">
                  <wp:posOffset>1885950</wp:posOffset>
                </wp:positionH>
                <wp:positionV relativeFrom="paragraph">
                  <wp:posOffset>3897630</wp:posOffset>
                </wp:positionV>
                <wp:extent cx="1714500" cy="685800"/>
                <wp:effectExtent l="9525" t="11430" r="9525" b="762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E0D5F67" w14:textId="7B57ADE4" w:rsidR="001F7114" w:rsidRPr="00D37802" w:rsidRDefault="001F7114" w:rsidP="001F7114">
                            <w:pPr>
                              <w:jc w:val="center"/>
                              <w:rPr>
                                <w:rFonts w:ascii="Calibri" w:hAnsi="Calibri"/>
                                <w:sz w:val="20"/>
                                <w:szCs w:val="20"/>
                                <w:lang w:val="en"/>
                              </w:rPr>
                            </w:pPr>
                            <w:r w:rsidRPr="00D37802">
                              <w:rPr>
                                <w:rFonts w:ascii="Calibri" w:hAnsi="Calibri"/>
                                <w:sz w:val="20"/>
                                <w:szCs w:val="20"/>
                              </w:rPr>
                              <w:t>Full-text articles assessed for eligibility</w:t>
                            </w:r>
                            <w:r w:rsidRPr="00D37802">
                              <w:rPr>
                                <w:rFonts w:ascii="Calibri" w:hAnsi="Calibri"/>
                                <w:sz w:val="20"/>
                                <w:szCs w:val="20"/>
                              </w:rPr>
                              <w:br/>
                              <w:t xml:space="preserve">n = </w:t>
                            </w:r>
                            <w:r w:rsidR="003F45B3">
                              <w:rPr>
                                <w:rFonts w:ascii="Calibri" w:hAnsi="Calibri"/>
                                <w:sz w:val="20"/>
                                <w:szCs w:val="20"/>
                              </w:rPr>
                              <w:t>16</w:t>
                            </w:r>
                          </w:p>
                          <w:p w14:paraId="1211E19D"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8622F2" id="Rectangle 41" o:spid="_x0000_s1030"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bSoIwIAAFAEAAAOAAAAZHJzL2Uyb0RvYy54bWysVFGP0zAMfkfiP0R5Z22n7bir1p1OO4aQ&#10;Djhx8APSNG0j0jg42brx63HTbdcDnhB5iOzY/mp/tru6PXSG7RV6Dbbg2SzlTFkJlbZNwb993b65&#10;5swHYSthwKqCH5Xnt+vXr1a9y9UcWjCVQkYg1ue9K3gbgsuTxMtWdcLPwClLxhqwE4FUbJIKRU/o&#10;nUnmaXqV9ICVQ5DKe3q9H418HfHrWsnwua69CswUnHIL8cZ4l8OdrFcib1C4VstTGuIfsuiEtvTR&#10;C9S9CILtUP8B1WmJ4KEOMwldAnWtpYo1UDVZ+ls1T61wKtZC5Hh3ocn/P1j5af+ITFcFX2ScWdFR&#10;j74Qa8I2RjF6I4J653Pye3KPOJTo3QPI755Z2LTkpu4QoW+VqCit6J+8CBgUT6Gs7D9CRfBiFyBy&#10;daixGwCJBXaILTleWqIOgUl6zN5mi2VKnZNku7peXpNMKSUiP0c79OG9go4NQsGRko/oYv/gw+h6&#10;donZg9HVVhsTFWzKjUG2FzQe23hO6H7qZizrC36znC8j8gubn0Kk8fwNotOB5tzoruBUAp3BSeQD&#10;be9sFeUgtBllqs5YKvJM3diCcCgPY6eG2MFWQnUkYhHGsaY1JKEF/MlZTyNdcP9jJ1BxZj5Yas5N&#10;tlgMOzBVcKqUU0VYSVAFD5yN4iaMe7NzqJuWvpRFNizcUUNrHbl+zuqUPo1t7NZpxYa9mOrR6/lH&#10;sP4FAAD//wMAUEsDBBQABgAIAAAAIQCigMR84AAAAAsBAAAPAAAAZHJzL2Rvd25yZXYueG1sTI9N&#10;T8MwDIbvSPyHyEjcWNpO67rSdOJDnBCHFQTXLDVNReNUTbZ1/x7vBEfbrx4/b7Wd3SCOOIXek4J0&#10;kYBAMr7tqVPw8f5yV4AIUVOrB0+o4IwBtvX1VaXL1p9oh8cmdoIhFEqtwMY4llIGY9HpsPAjEt++&#10;/eR05HHqZDvpE8PdILMkyaXTPfEHq0d8smh+moNTsO7ic2MeV+bzzZ6L1828DLvmS6nbm/nhHkTE&#10;Of6F4aLP6lCz094fqA1iUJBt1twlKsjTJXfgxCq/bPaMz9ICZF3J/x3qXwAAAP//AwBQSwECLQAU&#10;AAYACAAAACEAtoM4kv4AAADhAQAAEwAAAAAAAAAAAAAAAAAAAAAAW0NvbnRlbnRfVHlwZXNdLnht&#10;bFBLAQItABQABgAIAAAAIQA4/SH/1gAAAJQBAAALAAAAAAAAAAAAAAAAAC8BAABfcmVscy8ucmVs&#10;c1BLAQItABQABgAIAAAAIQCVJbSoIwIAAFAEAAAOAAAAAAAAAAAAAAAAAC4CAABkcnMvZTJvRG9j&#10;LnhtbFBLAQItABQABgAIAAAAIQCigMR84AAAAAsBAAAPAAAAAAAAAAAAAAAAAH0EAABkcnMvZG93&#10;bnJldi54bWxQSwUGAAAAAAQABADzAAAAigUAAAAA&#10;">
                <v:textbox inset=",7.2pt,,7.2pt">
                  <w:txbxContent>
                    <w:p w14:paraId="6E0D5F67" w14:textId="7B57ADE4" w:rsidR="001F7114" w:rsidRPr="00D37802" w:rsidRDefault="001F7114" w:rsidP="001F7114">
                      <w:pPr>
                        <w:jc w:val="center"/>
                        <w:rPr>
                          <w:rFonts w:ascii="Calibri" w:hAnsi="Calibri"/>
                          <w:sz w:val="20"/>
                          <w:szCs w:val="20"/>
                          <w:lang w:val="en"/>
                        </w:rPr>
                      </w:pPr>
                      <w:r w:rsidRPr="00D37802">
                        <w:rPr>
                          <w:rFonts w:ascii="Calibri" w:hAnsi="Calibri"/>
                          <w:sz w:val="20"/>
                          <w:szCs w:val="20"/>
                        </w:rPr>
                        <w:t>Full-text articles assessed for eligibility</w:t>
                      </w:r>
                      <w:r w:rsidRPr="00D37802">
                        <w:rPr>
                          <w:rFonts w:ascii="Calibri" w:hAnsi="Calibri"/>
                          <w:sz w:val="20"/>
                          <w:szCs w:val="20"/>
                        </w:rPr>
                        <w:br/>
                        <w:t xml:space="preserve">n = </w:t>
                      </w:r>
                      <w:r w:rsidR="003F45B3">
                        <w:rPr>
                          <w:rFonts w:ascii="Calibri" w:hAnsi="Calibri"/>
                          <w:sz w:val="20"/>
                          <w:szCs w:val="20"/>
                        </w:rPr>
                        <w:t>16</w:t>
                      </w:r>
                    </w:p>
                    <w:p w14:paraId="1211E19D" w14:textId="77777777" w:rsidR="001F7114" w:rsidRDefault="001F7114" w:rsidP="001F7114">
                      <w:pPr>
                        <w:rPr>
                          <w:rFonts w:ascii="Calibri" w:hAnsi="Calibri"/>
                          <w:lang w:val="en"/>
                        </w:rPr>
                      </w:pPr>
                    </w:p>
                  </w:txbxContent>
                </v:textbox>
              </v:rect>
            </w:pict>
          </mc:Fallback>
        </mc:AlternateContent>
      </w:r>
      <w:r w:rsidRPr="00A0062C">
        <w:rPr>
          <w:noProof/>
          <w:lang w:val="en-IN" w:eastAsia="en-IN"/>
        </w:rPr>
        <mc:AlternateContent>
          <mc:Choice Requires="wps">
            <w:drawing>
              <wp:anchor distT="0" distB="0" distL="114300" distR="114300" simplePos="0" relativeHeight="251672576" behindDoc="0" locked="0" layoutInCell="1" allowOverlap="1" wp14:anchorId="6921F6A8" wp14:editId="570083BD">
                <wp:simplePos x="0" y="0"/>
                <wp:positionH relativeFrom="column">
                  <wp:posOffset>1885950</wp:posOffset>
                </wp:positionH>
                <wp:positionV relativeFrom="paragraph">
                  <wp:posOffset>4926330</wp:posOffset>
                </wp:positionV>
                <wp:extent cx="1714500" cy="685800"/>
                <wp:effectExtent l="9525" t="11430" r="9525" b="762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3090CCA" w14:textId="514CB495" w:rsidR="001F7114" w:rsidRPr="00D37802" w:rsidRDefault="001F7114" w:rsidP="001F7114">
                            <w:pPr>
                              <w:jc w:val="center"/>
                              <w:rPr>
                                <w:rFonts w:ascii="Calibri" w:hAnsi="Calibri"/>
                                <w:sz w:val="20"/>
                                <w:szCs w:val="20"/>
                                <w:lang w:val="en"/>
                              </w:rPr>
                            </w:pPr>
                            <w:r w:rsidRPr="00D37802">
                              <w:rPr>
                                <w:rFonts w:ascii="Calibri" w:hAnsi="Calibri"/>
                                <w:sz w:val="20"/>
                                <w:szCs w:val="20"/>
                              </w:rPr>
                              <w:t>Studies included in qualitative synthesis</w:t>
                            </w:r>
                            <w:r w:rsidRPr="00D37802">
                              <w:rPr>
                                <w:rFonts w:ascii="Calibri" w:hAnsi="Calibri"/>
                                <w:sz w:val="20"/>
                                <w:szCs w:val="20"/>
                              </w:rPr>
                              <w:br/>
                              <w:t xml:space="preserve">n = </w:t>
                            </w:r>
                            <w:r w:rsidR="003F45B3">
                              <w:rPr>
                                <w:rFonts w:ascii="Calibri" w:hAnsi="Calibri"/>
                                <w:sz w:val="20"/>
                                <w:szCs w:val="20"/>
                              </w:rPr>
                              <w:t>7</w:t>
                            </w:r>
                          </w:p>
                          <w:p w14:paraId="1D3C8989"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921F6A8" id="Rectangle 39" o:spid="_x0000_s1031"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6pWJgIAAFAEAAAOAAAAZHJzL2Uyb0RvYy54bWysVFFv0zAQfkfiP1h+p0lKO9qo6TR1FCEN&#10;mBj8AMdxEgvHNme3Sfn1OztdlwFPiDxYd/b589333WVzPXSKHAU4aXRBs1lKidDcVFI3Bf3+bf9m&#10;RYnzTFdMGS0KehKOXm9fv9r0Nhdz0xpVCSAIol3e24K23ts8SRxvRcfczFih8bA20DGPLjRJBaxH&#10;9E4l8zS9SnoDlQXDhXO4ezse0m3Er2vB/Ze6dsITVVDMzccV4lqGNdluWN4As63k5zTYP2TRManx&#10;0QvULfOMHED+AdVJDsaZ2s+46RJT15KLWANWk6W/VfPQMitiLUiOsxea3P+D5Z+P90BkVdC3a0o0&#10;61Cjr8ga040SBPeQoN66HOMe7D2EEp29M/yHI9rsWgwTNwCmbwWrMK0sxCcvLgTH4VVS9p9MhfDs&#10;4E3kaqihC4DIAhmiJKeLJGLwhONm9i5bLFNUjuPZ1Wq5Qjs8wfKn2xac/yBMR4JRUMDkIzo73jk/&#10;hj6FxOyNktVeKhUdaMqdAnJk2B77+J3R3TRMadIXdL2cLyPyizM3hUjj9zeITnrscyW7gmIJ+IUg&#10;lgfa3usq2p5JNdpYndJnHgN1owR+KIeo1DLcDbSWpjohsWDGtsYxRKM18IuSHlu6oO7ngYGgRH3U&#10;KM46WyzCDEwdmDrl1GGaI1RBPSWjufPj3BwsyKbFl7LIhjY3KGgtI9fPWZ3Tx7aNap1HLMzF1I9R&#10;zz+C7SMAAAD//wMAUEsDBBQABgAIAAAAIQBbS3Xj4AAAAAsBAAAPAAAAZHJzL2Rvd25yZXYueG1s&#10;TI/LTsMwEEX3SPyDNUjsqEOrNG4ap+IhVohFA6Jb1x7iiNiOYrdN/57pqixn5urMudVmcj074hi7&#10;4CU8zjJg6HUwnW8lfH2+PQhgMSlvVB88SjhjhE19e1Op0oST3+KxSS0jiI+lkmBTGkrOo7boVJyF&#10;AT3dfsLoVKJxbLkZ1YngrufzLFtypzpPH6wa8MWi/m0OTkLRptdGP+f6+8OexftqWsRts5Py/m56&#10;WgNLOKVrGC76pA41Oe3DwZvIegnzVUFdEsGKnDpQIl9eNnsJQiwE8Lri/zvUfwAAAP//AwBQSwEC&#10;LQAUAAYACAAAACEAtoM4kv4AAADhAQAAEwAAAAAAAAAAAAAAAAAAAAAAW0NvbnRlbnRfVHlwZXNd&#10;LnhtbFBLAQItABQABgAIAAAAIQA4/SH/1gAAAJQBAAALAAAAAAAAAAAAAAAAAC8BAABfcmVscy8u&#10;cmVsc1BLAQItABQABgAIAAAAIQAjG6pWJgIAAFAEAAAOAAAAAAAAAAAAAAAAAC4CAABkcnMvZTJv&#10;RG9jLnhtbFBLAQItABQABgAIAAAAIQBbS3Xj4AAAAAsBAAAPAAAAAAAAAAAAAAAAAIAEAABkcnMv&#10;ZG93bnJldi54bWxQSwUGAAAAAAQABADzAAAAjQUAAAAA&#10;">
                <v:textbox inset=",7.2pt,,7.2pt">
                  <w:txbxContent>
                    <w:p w14:paraId="53090CCA" w14:textId="514CB495" w:rsidR="001F7114" w:rsidRPr="00D37802" w:rsidRDefault="001F7114" w:rsidP="001F7114">
                      <w:pPr>
                        <w:jc w:val="center"/>
                        <w:rPr>
                          <w:rFonts w:ascii="Calibri" w:hAnsi="Calibri"/>
                          <w:sz w:val="20"/>
                          <w:szCs w:val="20"/>
                          <w:lang w:val="en"/>
                        </w:rPr>
                      </w:pPr>
                      <w:r w:rsidRPr="00D37802">
                        <w:rPr>
                          <w:rFonts w:ascii="Calibri" w:hAnsi="Calibri"/>
                          <w:sz w:val="20"/>
                          <w:szCs w:val="20"/>
                        </w:rPr>
                        <w:t>Studies included in qualitative synthesis</w:t>
                      </w:r>
                      <w:r w:rsidRPr="00D37802">
                        <w:rPr>
                          <w:rFonts w:ascii="Calibri" w:hAnsi="Calibri"/>
                          <w:sz w:val="20"/>
                          <w:szCs w:val="20"/>
                        </w:rPr>
                        <w:br/>
                        <w:t xml:space="preserve">n = </w:t>
                      </w:r>
                      <w:r w:rsidR="003F45B3">
                        <w:rPr>
                          <w:rFonts w:ascii="Calibri" w:hAnsi="Calibri"/>
                          <w:sz w:val="20"/>
                          <w:szCs w:val="20"/>
                        </w:rPr>
                        <w:t>7</w:t>
                      </w:r>
                    </w:p>
                    <w:p w14:paraId="1D3C8989" w14:textId="77777777" w:rsidR="001F7114" w:rsidRDefault="001F7114" w:rsidP="001F7114">
                      <w:pPr>
                        <w:rPr>
                          <w:rFonts w:ascii="Calibri" w:hAnsi="Calibri"/>
                          <w:lang w:val="en"/>
                        </w:rPr>
                      </w:pPr>
                    </w:p>
                  </w:txbxContent>
                </v:textbox>
              </v:rect>
            </w:pict>
          </mc:Fallback>
        </mc:AlternateContent>
      </w:r>
      <w:r w:rsidRPr="00A0062C">
        <w:rPr>
          <w:noProof/>
          <w:lang w:val="en-IN" w:eastAsia="en-IN"/>
        </w:rPr>
        <mc:AlternateContent>
          <mc:Choice Requires="wps">
            <w:drawing>
              <wp:anchor distT="36576" distB="36576" distL="36576" distR="36576" simplePos="0" relativeHeight="251674624" behindDoc="0" locked="0" layoutInCell="1" allowOverlap="1" wp14:anchorId="49CADB67" wp14:editId="064FCDEC">
                <wp:simplePos x="0" y="0"/>
                <wp:positionH relativeFrom="column">
                  <wp:posOffset>2743200</wp:posOffset>
                </wp:positionH>
                <wp:positionV relativeFrom="paragraph">
                  <wp:posOffset>2526030</wp:posOffset>
                </wp:positionV>
                <wp:extent cx="0" cy="457200"/>
                <wp:effectExtent l="57150" t="11430" r="57150" b="17145"/>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D3D9A4" id="Straight Arrow Connector 37"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0+/6AEAALwDAAAOAAAAZHJzL2Uyb0RvYy54bWysU8Fu2zAMvQ/YPwi6L06yZd2MOMWQrrt0&#10;a4B0H6BIsi1MEgVKiZO/H6U42breivkgUBT5+PhIL2+PzrKDxmjAN3w2mXKmvQRlfNfwn0/37z5x&#10;FpPwSljwuuEnHfnt6u2b5RBqPYcerNLICMTHeggN71MKdVVF2Wsn4gSC9vTYAjqR6IpdpVAMhO5s&#10;NZ9OP1YDoAoIUsdI3rvzI18V/LbVMj22bdSJ2YYTt1ROLOcun9VqKeoOReiNHGmIV7BwwngqeoW6&#10;E0mwPZoXUM5IhAhtmkhwFbStkbr0QN3Mpv90s+1F0KUXEieGq0zx/8HKH4cNMqMa/v6GMy8czWib&#10;UJiuT+wLIgxsDd6TjoCMQkivIcSa0tZ+g7ljefTb8ADyV2Qe1r3wnS68n06BsGY5o3qWki8xUNXd&#10;8B0UxYh9giLesUWXIUkWdiwzOl1npI+JybNTkvfD4obGX8BFfckLGNM3DY5lo+Fx7OPawKxUEYeH&#10;mDIrUV8SclEP98basg/Ws6HhnxfzRUmIYI3KjzksYrdbW2QHkTeqfCOLZ2EIe68KWK+F+jraSRhL&#10;NktFm4SG1LKa52pOK86spp8oW2d61ueKuqzxyPki3nkMO1CnDebg7KcVKV2N65x38O97ifrz061+&#10;AwAA//8DAFBLAwQUAAYACAAAACEAd7BJuOAAAAALAQAADwAAAGRycy9kb3ducmV2LnhtbEyPzU7D&#10;MBCE70i8g7VI3KjTpr8hToUqgVBvDS3i6MZLEhGvI9ttA0/PIg5w290ZzX6TrwfbiTP60DpSMB4l&#10;IJAqZ1qqFexfHu+WIELUZHTnCBV8YoB1cX2V68y4C+3wXMZacAiFTCtoYuwzKUPVoNVh5Hok1t6d&#10;tzry6mtpvL5wuO3kJEnm0uqW+EOje9w0WH2UJ6tg+NrOsH5tp/F5/LTw29nmLT2USt3eDA/3ICIO&#10;8c8MP/iMDgUzHd2JTBCdgmk64S5RQbpacAd2/F6OPMxXS5BFLv93KL4BAAD//wMAUEsBAi0AFAAG&#10;AAgAAAAhALaDOJL+AAAA4QEAABMAAAAAAAAAAAAAAAAAAAAAAFtDb250ZW50X1R5cGVzXS54bWxQ&#10;SwECLQAUAAYACAAAACEAOP0h/9YAAACUAQAACwAAAAAAAAAAAAAAAAAvAQAAX3JlbHMvLnJlbHNQ&#10;SwECLQAUAAYACAAAACEAWRdPv+gBAAC8AwAADgAAAAAAAAAAAAAAAAAuAgAAZHJzL2Uyb0RvYy54&#10;bWxQSwECLQAUAAYACAAAACEAd7BJuOAAAAALAQAADwAAAAAAAAAAAAAAAABCBAAAZHJzL2Rvd25y&#10;ZXYueG1sUEsFBgAAAAAEAAQA8wAAAE8FA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75648" behindDoc="0" locked="0" layoutInCell="1" allowOverlap="1" wp14:anchorId="3E9B7F7F" wp14:editId="6E76FDC8">
                <wp:simplePos x="0" y="0"/>
                <wp:positionH relativeFrom="column">
                  <wp:posOffset>2743200</wp:posOffset>
                </wp:positionH>
                <wp:positionV relativeFrom="paragraph">
                  <wp:posOffset>3554730</wp:posOffset>
                </wp:positionV>
                <wp:extent cx="0" cy="342900"/>
                <wp:effectExtent l="57150" t="11430" r="57150" b="17145"/>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3C8795" id="Straight Arrow Connector 36"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H06gEAALwDAAAOAAAAZHJzL2Uyb0RvYy54bWysU9uO0zAQfUfiHyy/07RddsVGTVeoy/Ky&#10;QKUuHzC1ncTC8Vhjt2n/nrF7YYE3RB4sey5n5pyZLB4OgxN7Q9Gib+RsMpXCeIXa+q6R31+e3n2Q&#10;IibwGhx608ijifJh+fbNYgy1mWOPThsSDOJjPYZG9imFuqqi6s0AcYLBeHa2SAMkflJXaYKR0QdX&#10;zafTu2pE0oFQmRjZ+nhyymXBb1uj0re2jSYJ10juLZWTyrnNZ7VcQN0RhN6qcxvwD10MYD0XvUI9&#10;QgKxI/sX1GAVYcQ2TRQOFbatVaZwYDaz6R9sNj0EU7iwODFcZYr/D1Z93a9JWN3ImzspPAw8o00i&#10;sF2fxEciHMUKvWcdkQSHsF5jiDWnrfyaMmN18JvwjOpHFB5XPfjOlL5fjoGxZjmj+i0lP2Lgqtvx&#10;C2qOgV3CIt6hpSFDsiziUGZ0vM7IHJJQJ6Ni6837+f20jK+C+pIXKKbPBgeRL42MZx5XArNSBfbP&#10;MeWuoL4k5KIen6xzZR+cF2Mj72/ntyUhorM6O3NYpG67ciT2kDeqfIUie16HEe68LmC9Af3pfE9g&#10;Hd9FKtoksqyWMzJXG4yWwhn+ifLt1J7zuaIpa3zu+SLeaQxb1Mc15eBs5xUprM7rnHfw9btE/frp&#10;lj8BAAD//wMAUEsDBBQABgAIAAAAIQC3u60p4AAAAAsBAAAPAAAAZHJzL2Rvd25yZXYueG1sTI9N&#10;T8MwDIbvSPyHyEjcWNp1HaPUndAkENpt5UMcs8a0FY1TJdlW+PUEcYCj7Vevn6dcT2YQR3K+t4yQ&#10;zhIQxI3VPbcIz0/3VysQPijWarBMCJ/kYV2dn5Wq0PbEOzrWoRWxhH2hELoQxkJK33RklJ/ZkTje&#10;3q0zKsTRtVI7dYrlZpDzJFlKo3qOHzo10qaj5qM+GITpa5tT+9ovwmP6cO22+eYte6kRLy+mu1sQ&#10;gabwF4Yf/IgOVWTa2wNrLwaERTaPLgEhz2+iQ0z8bvYIyzRbgaxK+d+h+gYAAP//AwBQSwECLQAU&#10;AAYACAAAACEAtoM4kv4AAADhAQAAEwAAAAAAAAAAAAAAAAAAAAAAW0NvbnRlbnRfVHlwZXNdLnht&#10;bFBLAQItABQABgAIAAAAIQA4/SH/1gAAAJQBAAALAAAAAAAAAAAAAAAAAC8BAABfcmVscy8ucmVs&#10;c1BLAQItABQABgAIAAAAIQB/s1H06gEAALwDAAAOAAAAAAAAAAAAAAAAAC4CAABkcnMvZTJvRG9j&#10;LnhtbFBLAQItABQABgAIAAAAIQC3u60p4AAAAAsBAAAPAAAAAAAAAAAAAAAAAEQEAABkcnMvZG93&#10;bnJldi54bWxQSwUGAAAAAAQABADzAAAAUQU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76672" behindDoc="0" locked="0" layoutInCell="1" allowOverlap="1" wp14:anchorId="65F2C8E8" wp14:editId="2E1251CF">
                <wp:simplePos x="0" y="0"/>
                <wp:positionH relativeFrom="column">
                  <wp:posOffset>2743200</wp:posOffset>
                </wp:positionH>
                <wp:positionV relativeFrom="paragraph">
                  <wp:posOffset>4583430</wp:posOffset>
                </wp:positionV>
                <wp:extent cx="0" cy="342900"/>
                <wp:effectExtent l="57150" t="11430" r="57150" b="17145"/>
                <wp:wrapNone/>
                <wp:docPr id="35" name="Straight Arrow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AC3EEE" id="Straight Arrow Connector 35"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KD06gEAALwDAAAOAAAAZHJzL2Uyb0RvYy54bWysU9uO0zAQfUfiHyy/07RdFrFR0xXqsrws&#10;UKnLB0xtJ7FwPNbYbdq/Z+xedoE3RB4sey5n5pyZLO4PgxN7Q9Gib+RsMpXCeIXa+q6RP54f332U&#10;IibwGhx608ijifJ++fbNYgy1mWOPThsSDOJjPYZG9imFuqqi6s0AcYLBeHa2SAMkflJXaYKR0QdX&#10;zafTD9WIpAOhMjGy9eHklMuC37ZGpe9tG00SrpHcWyonlXObz2q5gLojCL1V5zbgH7oYwHoueoV6&#10;gARiR/YvqMEqwohtmigcKmxbq0zhwGxm0z/YbHoIpnBhcWK4yhT/H6z6tl+TsLqRN7dSeBh4RptE&#10;YLs+iU9EOIoVes86IgkOYb3GEGtOW/k1Zcbq4DfhCdXPKDyuevCdKX0/HwNjzXJG9VtKfsTAVbfj&#10;V9QcA7uERbxDS0OGZFnEoczoeJ2ROSShTkbF1pv387tpGV8F9SUvUExfDA4iXxoZzzyuBGalCuyf&#10;YspdQX1JyEU9Plrnyj44L8ZG3t3Ob0tCRGd1duawSN125UjsIW9U+QpF9rwOI9x5XcB6A/rz+Z7A&#10;Or6LVLRJZFktZ2SuNhgthTP8E+XbqT3nc0VT1vjc80W80xi2qI9rysHZzitSWJ3XOe/g63eJevnp&#10;lr8AAAD//wMAUEsDBBQABgAIAAAAIQAjq8xM3wAAAAsBAAAPAAAAZHJzL2Rvd25yZXYueG1sTI/N&#10;TsMwEITvSLyDtUjcqJO0IVWIU6FKINQb4Ucc3XhJIuJ1ZLtt4OlZxAGOOzuama/azHYUR/RhcKQg&#10;XSQgkFpnBuoUPD/dXa1BhKjJ6NERKvjEAJv6/KzSpXEnesRjEzvBIRRKraCPcSqlDG2PVoeFm5D4&#10;9+681ZFP30nj9YnD7SizJLmWVg/EDb2ecNtj+9EcrIL5a5dj9zqs4kN6X/hdvn1bvjRKXV7Mtzcg&#10;Is7xzww/83k61Lxp7w5kghgVrJYZs0QFRZYyAzt+lT0rRb4GWVfyP0P9DQAA//8DAFBLAQItABQA&#10;BgAIAAAAIQC2gziS/gAAAOEBAAATAAAAAAAAAAAAAAAAAAAAAABbQ29udGVudF9UeXBlc10ueG1s&#10;UEsBAi0AFAAGAAgAAAAhADj9If/WAAAAlAEAAAsAAAAAAAAAAAAAAAAALwEAAF9yZWxzLy5yZWxz&#10;UEsBAi0AFAAGAAgAAAAhAEyQoPTqAQAAvAMAAA4AAAAAAAAAAAAAAAAALgIAAGRycy9lMm9Eb2Mu&#10;eG1sUEsBAi0AFAAGAAgAAAAhACOrzEzfAAAACwEAAA8AAAAAAAAAAAAAAAAARAQAAGRycy9kb3du&#10;cmV2LnhtbFBLBQYAAAAABAAEAPMAAABQBQ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77696" behindDoc="0" locked="0" layoutInCell="1" allowOverlap="1" wp14:anchorId="0FD950C3" wp14:editId="1EFC0529">
                <wp:simplePos x="0" y="0"/>
                <wp:positionH relativeFrom="column">
                  <wp:posOffset>2739390</wp:posOffset>
                </wp:positionH>
                <wp:positionV relativeFrom="paragraph">
                  <wp:posOffset>5612130</wp:posOffset>
                </wp:positionV>
                <wp:extent cx="3810" cy="342900"/>
                <wp:effectExtent l="53340" t="11430" r="57150" b="17145"/>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81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2D6B5E" id="Straight Arrow Connector 34" o:spid="_x0000_s1026" type="#_x0000_t32" style="position:absolute;margin-left:215.7pt;margin-top:441.9pt;width:.3pt;height:27pt;flip:x;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r6r9AEAAMkDAAAOAAAAZHJzL2Uyb0RvYy54bWysU8Fu2zAMvQ/YPwi6L3aSdmiNOMWQrtuh&#10;2wKk+wBFkm1hkihQSpz8/SglS7v1VswHgRLJR75HenF3cJbtNUYDvuXTSc2Z9hKU8X3Lfz49fLjh&#10;LCbhlbDgdcuPOvK75ft3izE0egYDWKWREYiPzRhaPqQUmqqKctBOxAkE7cnZATqR6Ip9pVCMhO5s&#10;Navrj9UIqAKC1DHS6/3JyZcFv+u0TD+6LurEbMupt1ROLOc2n9VyIZoeRRiMPLch3tCFE8ZT0QvU&#10;vUiC7dC8gnJGIkTo0kSCq6DrjNSFA7GZ1v+w2Qwi6MKFxInhIlP8f7Dy+36NzKiWz68488LRjDYJ&#10;hemHxD4hwshW4D3pCMgohPQaQ2wobeXXmBnLg9+ER5C/IvOwGoTvden76RgIa5ozqr9S8iUGqrod&#10;v4GiGLFLUMQ7dOhYZ034mhMzOAnEDmVax8u09CExSY/zmylNVJJjfjW7rcssK9FkkJwaMKYvGhzL&#10;RsvjmdSFzamA2D/GlFt8TsjJHh6MtWU5rGdjy2+vZ9elowjWqOzMYRH77coi24u8XuUrfMnzMgxh&#10;51UBG7RQn892EsaSzVIRKqEh6azmuZrTijOr6Y/K1qk963NFXXb63PMfJU8z2YI6rjEH53fal8Lq&#10;vNt5IV/eS9TzH7j8DQAA//8DAFBLAwQUAAYACAAAACEALmknKOEAAAALAQAADwAAAGRycy9kb3du&#10;cmV2LnhtbEyPQU+DQBCF7yb+h82YeDF2KRBFZGjU1KNNrMbY2xamQGRnkd229N87nvQ4mZf3vq9Y&#10;TLZXBxp95xhhPotAEVeu7rhBeH97vs5A+WC4Nr1jQjiRh0V5flaYvHZHfqXDOjRKStjnBqENYci1&#10;9lVL1viZG4jlt3OjNUHOsdH1aI5SbnsdR9GNtqZjWWjNQE8tVV/rvUWIuqWuVht2L8uPx8/pe7e5&#10;ik8D4uXF9HAPKtAU/sLwiy/oUArT1u259qpHSJN5KlGELEvEQRJpEovdFuEuuc1Al4X+71D+AAAA&#10;//8DAFBLAQItABQABgAIAAAAIQC2gziS/gAAAOEBAAATAAAAAAAAAAAAAAAAAAAAAABbQ29udGVu&#10;dF9UeXBlc10ueG1sUEsBAi0AFAAGAAgAAAAhADj9If/WAAAAlAEAAAsAAAAAAAAAAAAAAAAALwEA&#10;AF9yZWxzLy5yZWxzUEsBAi0AFAAGAAgAAAAhAGwuvqv0AQAAyQMAAA4AAAAAAAAAAAAAAAAALgIA&#10;AGRycy9lMm9Eb2MueG1sUEsBAi0AFAAGAAgAAAAhAC5pJyjhAAAACwEAAA8AAAAAAAAAAAAAAAAA&#10;TgQAAGRycy9kb3ducmV2LnhtbFBLBQYAAAAABAAEAPMAAABcBQ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78720" behindDoc="0" locked="0" layoutInCell="1" allowOverlap="1" wp14:anchorId="455EB1D6" wp14:editId="5CD94491">
                <wp:simplePos x="0" y="0"/>
                <wp:positionH relativeFrom="column">
                  <wp:posOffset>3578225</wp:posOffset>
                </wp:positionH>
                <wp:positionV relativeFrom="paragraph">
                  <wp:posOffset>3257550</wp:posOffset>
                </wp:positionV>
                <wp:extent cx="650875" cy="11430"/>
                <wp:effectExtent l="6350" t="57150" r="19050" b="4572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50875" cy="114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FC8A94" id="Straight Arrow Connector 33" o:spid="_x0000_s1026" type="#_x0000_t32" style="position:absolute;margin-left:281.75pt;margin-top:256.5pt;width:51.25pt;height:.9pt;flip:y;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pgs9QEAAMoDAAAOAAAAZHJzL2Uyb0RvYy54bWysU8GOEzEMvSPxD1HudKYtXZZRpyvUZbks&#10;UKkL9zTJzEQkceSknfbvcdLSXeCGmEPkxPaz37NneXd0lh00RgO+5dNJzZn2EpTxfcu/PT28ueUs&#10;JuGVsOB1y0868rvV61fLMTR6BgNYpZERiI/NGFo+pBSaqopy0E7ECQTtydkBOpHoin2lUIyE7mw1&#10;q+ubagRUAUHqGOn1/uzkq4LfdVqmr10XdWK25dRbKieWc5fParUUTY8iDEZe2hD/0IUTxlPRK9S9&#10;SILt0fwF5YxEiNCliQRXQdcZqQsHYjOt/2CzHUTQhQuJE8NVpvj/YOWXwwaZUS2fzznzwtGMtgmF&#10;6YfEPiDCyNbgPekIyCiE9BpDbCht7TeYGcuj34ZHkD8i87AehO916fvpFAhrmjOq31LyJQaquhs/&#10;g6IYsU9QxDt26FhnTfieEzM4CcSOZVqn67T0MTFJjzeL+vbdgjNJrun07bwMsxJNRsm5AWP6pMGx&#10;bLQ8Xlhd6ZwriMNjTLnH54Sc7OHBWFu2w3o2tvz9YrYoLUWwRmVnDovY79YW2UHk/SpfIUyel2EI&#10;e68K2KCF+nixkzCWbJaKUgkNaWc1z9WcVpxZTb9Uts7tWZ8r6rLUl55/SXkeyg7UaYM5OL/TwhRW&#10;l+XOG/nyXqKef8HVTwAAAP//AwBQSwMEFAAGAAgAAAAhAB8QvWbgAAAACwEAAA8AAABkcnMvZG93&#10;bnJldi54bWxMj0FvwjAMhe9I/IfIk3ZBkAIjQl1TtE3suEljaBq30Ji2onG6JkD59zOn7fZsPz1/&#10;L1v1rhFn7ELtScN0koBAKrytqdSw/XwdL0GEaMiaxhNquGKAVT4cZCa1/kIfeN7EUnAIhdRoqGJs&#10;UylDUaEzYeJbJL4dfOdM5LErpe3MhcNdI2dJoqQzNfGHyrT4UmFx3JychqRey+J9R/5t/fX83f8c&#10;dqPZtdX6/q5/egQRsY9/ZrjhMzrkzLT3J7JBNBoWar5gK4vpnEuxQynFYn/bPCxB5pn83yH/BQAA&#10;//8DAFBLAQItABQABgAIAAAAIQC2gziS/gAAAOEBAAATAAAAAAAAAAAAAAAAAAAAAABbQ29udGVu&#10;dF9UeXBlc10ueG1sUEsBAi0AFAAGAAgAAAAhADj9If/WAAAAlAEAAAsAAAAAAAAAAAAAAAAALwEA&#10;AF9yZWxzLy5yZWxzUEsBAi0AFAAGAAgAAAAhAAyimCz1AQAAygMAAA4AAAAAAAAAAAAAAAAALgIA&#10;AGRycy9lMm9Eb2MueG1sUEsBAi0AFAAGAAgAAAAhAB8QvWbgAAAACwEAAA8AAAAAAAAAAAAAAAAA&#10;TwQAAGRycy9kb3ducmV2LnhtbFBLBQYAAAAABAAEAPMAAABcBQAAAAA=&#10;">
                <v:stroke endarrow="block"/>
                <v:shadow color="#ccc"/>
              </v:shape>
            </w:pict>
          </mc:Fallback>
        </mc:AlternateContent>
      </w:r>
      <w:r w:rsidRPr="00A0062C">
        <w:rPr>
          <w:noProof/>
          <w:lang w:val="en-IN" w:eastAsia="en-IN"/>
        </w:rPr>
        <mc:AlternateContent>
          <mc:Choice Requires="wps">
            <w:drawing>
              <wp:anchor distT="36576" distB="36576" distL="36576" distR="36576" simplePos="0" relativeHeight="251679744" behindDoc="0" locked="0" layoutInCell="1" allowOverlap="1" wp14:anchorId="1628691D" wp14:editId="2755295F">
                <wp:simplePos x="0" y="0"/>
                <wp:positionH relativeFrom="column">
                  <wp:posOffset>3600450</wp:posOffset>
                </wp:positionH>
                <wp:positionV relativeFrom="paragraph">
                  <wp:posOffset>4339590</wp:posOffset>
                </wp:positionV>
                <wp:extent cx="650875" cy="11430"/>
                <wp:effectExtent l="9525" t="53340" r="15875" b="49530"/>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50875" cy="114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F2246F" id="Straight Arrow Connector 32" o:spid="_x0000_s1026" type="#_x0000_t32" style="position:absolute;margin-left:283.5pt;margin-top:341.7pt;width:51.25pt;height:.9pt;flip:y;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1GY9QEAAMoDAAAOAAAAZHJzL2Uyb0RvYy54bWysU8Fu2zAMvQ/YPwi6L3bSpeuMOMWQrrt0&#10;W4C0uyuSbAuTRIFS4uTvRylZ2m23Yj4IlEg+8j3Si9uDs2yvMRrwLZ9Oas60l6CM71v+9Hj/7oaz&#10;mIRXwoLXLT/qyG+Xb98sxtDoGQxglUZGID42Y2j5kFJoqirKQTsRJxC0J2cH6ESiK/aVQjESurPV&#10;rK6vqxFQBQSpY6TXu5OTLwt+12mZvndd1InZllNvqZxYzm0+q+VCND2KMBh5bkO8ogsnjKeiF6g7&#10;kQTbofkHyhmJEKFLEwmugq4zUhcOxGZa/8VmM4igCxcSJ4aLTPH/wcpv+zUyo1p+NePMC0cz2iQU&#10;ph8S+4QII1uB96QjIKMQ0msMsaG0lV9jZiwPfhMeQP6MzMNqEL7Xpe/HYyCsac6o/kjJlxio6nb8&#10;CopixC5BEe/QoWOdNeFHTszgJBA7lGkdL9PSh8QkPV7P65sPc84kuabT91dlmJVoMkrODRjTFw2O&#10;ZaPl8czqQudUQewfYso9PifkZA/3xtqyHdazseUf57N5aSmCNSo7c1jEfruyyPYi71f5CmHyvAxD&#10;2HlVwAYt1OeznYSxZLNUlEpoSDurea7mtOLMavqlsnVqz/pcUZelPvf8W8rTULagjmvMwfmdFqaw&#10;Oi933siX9xL1/AsufwEAAP//AwBQSwMEFAAGAAgAAAAhAK2w8ZDiAAAACwEAAA8AAABkcnMvZG93&#10;bnJldi54bWxMj8FOwzAQRO9I/IO1SFxQ6xCIKSFOBagcQaJFiN628TaJiNchdtv073FPcJyd0eyb&#10;Yj7aTuxp8K1jDdfTBARx5UzLtYaP1ctkBsIHZIOdY9JwJA/z8vyswNy4A7/TfhlqEUvY56ihCaHP&#10;pfRVQxb91PXE0du6wWKIcqilGfAQy20n0yRR0mLL8UODPT03VH0vd1ZD0i5k9bZm97r4fPoaf7br&#10;q/TYa315MT4+gAg0hr8wnPAjOpSRaeN2bLzoNGTqLm4JGtTs5hZETCh1n4HYnC5ZCrIs5P8N5S8A&#10;AAD//wMAUEsBAi0AFAAGAAgAAAAhALaDOJL+AAAA4QEAABMAAAAAAAAAAAAAAAAAAAAAAFtDb250&#10;ZW50X1R5cGVzXS54bWxQSwECLQAUAAYACAAAACEAOP0h/9YAAACUAQAACwAAAAAAAAAAAAAAAAAv&#10;AQAAX3JlbHMvLnJlbHNQSwECLQAUAAYACAAAACEA1gNRmPUBAADKAwAADgAAAAAAAAAAAAAAAAAu&#10;AgAAZHJzL2Uyb0RvYy54bWxQSwECLQAUAAYACAAAACEArbDxkOIAAAALAQAADwAAAAAAAAAAAAAA&#10;AABPBAAAZHJzL2Rvd25yZXYueG1sUEsFBgAAAAAEAAQA8wAAAF4FAAAAAA==&#10;">
                <v:stroke endarrow="block"/>
                <v:shadow color="#ccc"/>
              </v:shape>
            </w:pict>
          </mc:Fallback>
        </mc:AlternateContent>
      </w:r>
    </w:p>
    <w:p w14:paraId="2111EB10" w14:textId="77777777" w:rsidR="001F7114" w:rsidRPr="00A0062C" w:rsidRDefault="001F7114" w:rsidP="001F7114">
      <w:pPr>
        <w:spacing w:after="160" w:line="259" w:lineRule="auto"/>
        <w:jc w:val="left"/>
        <w:rPr>
          <w:lang w:val="en-CA"/>
        </w:rPr>
      </w:pPr>
    </w:p>
    <w:p w14:paraId="47738301" w14:textId="77777777" w:rsidR="001F7114" w:rsidRPr="00A0062C" w:rsidRDefault="001F7114" w:rsidP="001F7114">
      <w:pPr>
        <w:spacing w:after="160" w:line="259" w:lineRule="auto"/>
        <w:jc w:val="left"/>
        <w:rPr>
          <w:lang w:val="en-CA"/>
        </w:rPr>
      </w:pPr>
    </w:p>
    <w:p w14:paraId="35758E10"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65408" behindDoc="0" locked="0" layoutInCell="1" allowOverlap="1" wp14:anchorId="0920DEF5" wp14:editId="4D160E62">
                <wp:simplePos x="0" y="0"/>
                <wp:positionH relativeFrom="column">
                  <wp:posOffset>-949166</wp:posOffset>
                </wp:positionH>
                <wp:positionV relativeFrom="paragraph">
                  <wp:posOffset>220186</wp:posOffset>
                </wp:positionV>
                <wp:extent cx="1371600" cy="389572"/>
                <wp:effectExtent l="0" t="4128" r="14923" b="14922"/>
                <wp:wrapNone/>
                <wp:docPr id="31" name="Rectangle: Rounded Corners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89572"/>
                        </a:xfrm>
                        <a:prstGeom prst="roundRect">
                          <a:avLst>
                            <a:gd name="adj" fmla="val 16667"/>
                          </a:avLst>
                        </a:prstGeom>
                        <a:solidFill>
                          <a:srgbClr val="CCECFF"/>
                        </a:solidFill>
                        <a:ln w="9525">
                          <a:solidFill>
                            <a:srgbClr val="000000"/>
                          </a:solidFill>
                          <a:round/>
                          <a:headEnd/>
                          <a:tailEnd/>
                        </a:ln>
                      </wps:spPr>
                      <wps:txbx>
                        <w:txbxContent>
                          <w:p w14:paraId="367512AE" w14:textId="77777777" w:rsidR="001F7114" w:rsidRDefault="001F7114" w:rsidP="001F7114">
                            <w:pPr>
                              <w:pStyle w:val="Heading2"/>
                              <w:rPr>
                                <w:rFonts w:ascii="Calibri" w:hAnsi="Calibri"/>
                                <w:lang w:val="en"/>
                              </w:rPr>
                            </w:pPr>
                            <w:r>
                              <w:rPr>
                                <w:rFonts w:ascii="Calibri" w:hAnsi="Calibri"/>
                                <w:lang w:val="en"/>
                              </w:rPr>
                              <w:t>Identification</w:t>
                            </w:r>
                          </w:p>
                          <w:p w14:paraId="445A62BF" w14:textId="77777777" w:rsidR="001F7114" w:rsidRDefault="001F7114" w:rsidP="001F7114">
                            <w:pPr>
                              <w:rPr>
                                <w:rFonts w:ascii="Calibri" w:hAnsi="Calibri"/>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920DEF5" id="Rectangle: Rounded Corners 31" o:spid="_x0000_s1032" style="position:absolute;margin-left:-74.75pt;margin-top:17.35pt;width:108pt;height:30.6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kEYUAIAAJcEAAAOAAAAZHJzL2Uyb0RvYy54bWysVMFu2zAMvQ/YPwi6r47T1WmNOkXhNsOA&#10;biva7QMUSY61yaJGKXH696MUt0u32zAfBFEin8j3SF9e7QfLdhqDAdfw8mTGmXYSlHGbhn/7unp3&#10;zlmIwilhwemGP+nAr5Zv31yOvtZz6MEqjYxAXKhH3/A+Rl8XRZC9HkQ4Aa8dXXaAg4hk4qZQKEZC&#10;H2wxn82qYgRUHkHqEOj05nDJlxm/67SMX7ou6Mhswym3mFfM6zqtxfJS1BsUvjdySkP8QxaDMI4e&#10;fYG6EVGwLZq/oAYjEQJ08UTCUEDXGalzDVRNOfujmsdeeJ1rIXKCf6Ep/D9Y+Xl3j8yohp+WnDkx&#10;kEYPxJpwG6tr9gBbp7RiLaAjkRk5EWOjDzUFPvp7TDUHfwfyR2AO2p7i9DUijL0WivLM/sWrgGQE&#10;CmXr8RMoek9sI2Ty9h0ODIFEKisSl758TCyxfZbs6UUyvY9M0mF5uigr8mOS7k7PL84W85RhIeoE&#10;lrLzGOIHDQNLm4ZjqihVmKHF7i7ErJuaihfqO2fdYKkLdsKysqqqxYQ4ORP2M2auHqxRK2NtNnCz&#10;bi0yCm142962q9UUHI7drGNjwy/O5mc5i1d34Rgik5C7lF595ZbryN2bmL51Ku+jMPawJ3/riIhn&#10;tg+qxf16n9WunnVcg3oiLTLrRCONMpGU1vmCzJEmo+Hh51ag5sx+dCTpe+I4jdKxgcfG+tgQTvZA&#10;Axc5O2zbeBi/rUez6ZPWmQMH19QGnYlJvZT0IbHJoO7Pok6Tmsbr2M5ev/8ny18AAAD//wMAUEsD&#10;BBQABgAIAAAAIQCZzjEI4AAAAAsBAAAPAAAAZHJzL2Rvd25yZXYueG1sTI/BTsMwDIbvSLxDZCRu&#10;XbJQdVCaTmiCE6d1CMQtbULb0TilSbfy9pgT3Gz50+/vL7aLG9jJTqH3qGC9EsAsNt702Cp4OTwl&#10;t8BC1Gj04NEq+LYBtuXlRaFz48+4t6cqtoxCMORaQRfjmHMems46HVZ+tEi3Dz85HWmdWm4mfaZw&#10;N3ApRMad7pE+dHq0u842n9XsFLRy2Ff4dczedo/p+3HOaiFen5W6vloe7oFFu8Q/GH71SR1Kcqr9&#10;jCawQUGykZJQGlKZASMiWYs7YDWhm5sUeFnw/x3KHwAAAP//AwBQSwECLQAUAAYACAAAACEAtoM4&#10;kv4AAADhAQAAEwAAAAAAAAAAAAAAAAAAAAAAW0NvbnRlbnRfVHlwZXNdLnhtbFBLAQItABQABgAI&#10;AAAAIQA4/SH/1gAAAJQBAAALAAAAAAAAAAAAAAAAAC8BAABfcmVscy8ucmVsc1BLAQItABQABgAI&#10;AAAAIQAzjkEYUAIAAJcEAAAOAAAAAAAAAAAAAAAAAC4CAABkcnMvZTJvRG9jLnhtbFBLAQItABQA&#10;BgAIAAAAIQCZzjEI4AAAAAsBAAAPAAAAAAAAAAAAAAAAAKoEAABkcnMvZG93bnJldi54bWxQSwUG&#10;AAAAAAQABADzAAAAtwUAAAAA&#10;" fillcolor="#ccecff">
                <v:textbox style="layout-flow:vertical;mso-layout-flow-alt:bottom-to-top" inset="3.6pt,,3.6pt">
                  <w:txbxContent>
                    <w:p w14:paraId="367512AE" w14:textId="77777777" w:rsidR="001F7114" w:rsidRDefault="001F7114" w:rsidP="001F7114">
                      <w:pPr>
                        <w:pStyle w:val="Heading2"/>
                        <w:rPr>
                          <w:rFonts w:ascii="Calibri" w:hAnsi="Calibri"/>
                          <w:lang w:val="en"/>
                        </w:rPr>
                      </w:pPr>
                      <w:r>
                        <w:rPr>
                          <w:rFonts w:ascii="Calibri" w:hAnsi="Calibri"/>
                          <w:lang w:val="en"/>
                        </w:rPr>
                        <w:t>Identification</w:t>
                      </w:r>
                    </w:p>
                    <w:p w14:paraId="445A62BF" w14:textId="77777777" w:rsidR="001F7114" w:rsidRDefault="001F7114" w:rsidP="001F7114">
                      <w:pPr>
                        <w:rPr>
                          <w:rFonts w:ascii="Calibri" w:hAnsi="Calibri"/>
                          <w:lang w:val="en"/>
                        </w:rPr>
                      </w:pPr>
                    </w:p>
                  </w:txbxContent>
                </v:textbox>
              </v:roundrect>
            </w:pict>
          </mc:Fallback>
        </mc:AlternateContent>
      </w:r>
    </w:p>
    <w:p w14:paraId="79D7C756" w14:textId="77777777" w:rsidR="001F7114" w:rsidRPr="00A0062C" w:rsidRDefault="001F7114" w:rsidP="001F7114">
      <w:pPr>
        <w:spacing w:after="160" w:line="259" w:lineRule="auto"/>
        <w:jc w:val="left"/>
        <w:rPr>
          <w:lang w:val="en-CA"/>
        </w:rPr>
      </w:pPr>
    </w:p>
    <w:p w14:paraId="6607320A" w14:textId="77777777" w:rsidR="001F7114" w:rsidRPr="00A0062C" w:rsidRDefault="001F7114" w:rsidP="001F7114">
      <w:pPr>
        <w:spacing w:after="160" w:line="259" w:lineRule="auto"/>
        <w:jc w:val="left"/>
        <w:rPr>
          <w:lang w:val="en-CA"/>
        </w:rPr>
      </w:pPr>
    </w:p>
    <w:p w14:paraId="3D1796F4" w14:textId="77777777" w:rsidR="001F7114" w:rsidRPr="00A0062C" w:rsidRDefault="001F7114" w:rsidP="001F7114">
      <w:pPr>
        <w:spacing w:after="160" w:line="259" w:lineRule="auto"/>
        <w:jc w:val="left"/>
        <w:rPr>
          <w:lang w:val="en-CA"/>
        </w:rPr>
      </w:pPr>
    </w:p>
    <w:p w14:paraId="4D06E901" w14:textId="77777777" w:rsidR="001F7114" w:rsidRPr="00A0062C" w:rsidRDefault="001F7114" w:rsidP="001F7114">
      <w:pPr>
        <w:spacing w:after="160" w:line="259" w:lineRule="auto"/>
        <w:jc w:val="left"/>
        <w:rPr>
          <w:lang w:val="en-CA"/>
        </w:rPr>
      </w:pPr>
    </w:p>
    <w:p w14:paraId="1D25A774"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60288" behindDoc="0" locked="0" layoutInCell="1" allowOverlap="1" wp14:anchorId="623293FA" wp14:editId="4963B782">
                <wp:simplePos x="0" y="0"/>
                <wp:positionH relativeFrom="column">
                  <wp:posOffset>-956786</wp:posOffset>
                </wp:positionH>
                <wp:positionV relativeFrom="paragraph">
                  <wp:posOffset>399891</wp:posOffset>
                </wp:positionV>
                <wp:extent cx="1371600" cy="374332"/>
                <wp:effectExtent l="3492" t="0" r="22543" b="22542"/>
                <wp:wrapNone/>
                <wp:docPr id="50" name="Rectangle: Rounded Corners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74332"/>
                        </a:xfrm>
                        <a:prstGeom prst="roundRect">
                          <a:avLst>
                            <a:gd name="adj" fmla="val 16667"/>
                          </a:avLst>
                        </a:prstGeom>
                        <a:solidFill>
                          <a:srgbClr val="CCECFF"/>
                        </a:solidFill>
                        <a:ln w="9525">
                          <a:solidFill>
                            <a:srgbClr val="000000"/>
                          </a:solidFill>
                          <a:round/>
                          <a:headEnd/>
                          <a:tailEnd/>
                        </a:ln>
                      </wps:spPr>
                      <wps:txbx>
                        <w:txbxContent>
                          <w:p w14:paraId="5A8B0271" w14:textId="77777777" w:rsidR="001F7114" w:rsidRDefault="001F7114" w:rsidP="001F7114">
                            <w:pPr>
                              <w:pStyle w:val="Heading2"/>
                              <w:rPr>
                                <w:rFonts w:ascii="Calibri" w:hAnsi="Calibri"/>
                                <w:lang w:val="en"/>
                              </w:rPr>
                            </w:pPr>
                            <w:r>
                              <w:rPr>
                                <w:rFonts w:ascii="Calibri" w:hAnsi="Calibri"/>
                                <w:lang w:val="en"/>
                              </w:rPr>
                              <w:t>Screening</w:t>
                            </w:r>
                          </w:p>
                          <w:p w14:paraId="21E986B7" w14:textId="77777777" w:rsidR="001F7114" w:rsidRDefault="001F7114" w:rsidP="001F7114">
                            <w:pPr>
                              <w:rPr>
                                <w:rFonts w:ascii="Calibri" w:hAnsi="Calibri"/>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23293FA" id="Rectangle: Rounded Corners 50" o:spid="_x0000_s1033" style="position:absolute;margin-left:-75.35pt;margin-top:31.5pt;width:108pt;height:29.4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05dTQIAAJcEAAAOAAAAZHJzL2Uyb0RvYy54bWysVF1v2yAUfZ+0/4B4Xx0nTbJZdarKbaZJ&#10;+6ja7QcQwDEb5rILidN/vwvx2mR7m+YHxIV7D/ecA766PvSW7TUGA67m5cWEM+0kKOO2Nf/2df3m&#10;LWchCqeEBadr/qQDv169fnU1+EpPoQOrNDICcaEafM27GH1VFEF2uhfhArx2tNkC9iJSiNtCoRgI&#10;vbfFdDJZFAOg8ghSh0Crt8dNvsr4batl/NK2QUdma069xTxiHjdpLFZXotqi8J2RYxviH7rohXF0&#10;6DPUrYiC7dD8BdUbiRCgjRcS+gLa1kidORCbcvIHm8dOeJ25kDjBP8sU/h+s/Ly/R2ZUzeckjxM9&#10;efRAqgm3tbpiD7BzSivWADoymVESKTb4UFHho7/HxDn4jyB/BOag6ahO3yDC0GmhqM8y5RdnBSkI&#10;VMo2wydQdJ7YRcjiHVrsGQKZVC7IXPryMqnEDtmyp2fL9CEySYvlbFkuKI9J2pstL2ezaT5RVAks&#10;decxxPcaepYmNcfEKDHM0GL/McTsmxrJC/Wds7a3dAv2wrJysVgsR8QxuXjBzOzBGrU21uYAt5vG&#10;IqPSmjfNXbNej8XhNM06NtT83Xw6z12c7YVTiCxC1pxOPUvLPPLtTUrfOZXnURh7nFO+daP0Se2j&#10;a/GwOWS3M6fkxAbUE3mRVScZ6SmTSGmcLikc6GXUPPzcCdSc2Q+OLL2cL6e0FU8DPA02p4FwsgN6&#10;cJGz47SJx+e382i2XfI6a+Dghq5Ba+Lv+3JsbGRAt59mZ8/rNM5ZL/+T1S8AAAD//wMAUEsDBBQA&#10;BgAIAAAAIQCtsMxo4AAAAAsBAAAPAAAAZHJzL2Rvd25yZXYueG1sTI/BToQwEIbvJr5DMybe2BZW&#10;WIOUjdnoydOyRrO3Qiuw0inSsotv73jS20zmy/9/U2wXO7CzmXzvUEK8EsAMNk732Ep4PTxH98B8&#10;UKjV4NBI+DYetuX1VaFy7S64N+cqtIxC0OdKQhfCmHPum85Y5VduNEi3DzdZFWidWq4ndaFwO/BE&#10;iIxb1SM1dGo0u840n9VsJbTJsK/w65S9757ujqc5q4V4e5Hy9mZ5fAAWzBL+YPjVJ3Uoyal2M2rP&#10;BgnRJkkIpSFOU2BERPF6DayWQMUp8LLg/38ofwAAAP//AwBQSwECLQAUAAYACAAAACEAtoM4kv4A&#10;AADhAQAAEwAAAAAAAAAAAAAAAAAAAAAAW0NvbnRlbnRfVHlwZXNdLnhtbFBLAQItABQABgAIAAAA&#10;IQA4/SH/1gAAAJQBAAALAAAAAAAAAAAAAAAAAC8BAABfcmVscy8ucmVsc1BLAQItABQABgAIAAAA&#10;IQBt605dTQIAAJcEAAAOAAAAAAAAAAAAAAAAAC4CAABkcnMvZTJvRG9jLnhtbFBLAQItABQABgAI&#10;AAAAIQCtsMxo4AAAAAsBAAAPAAAAAAAAAAAAAAAAAKcEAABkcnMvZG93bnJldi54bWxQSwUGAAAA&#10;AAQABADzAAAAtAUAAAAA&#10;" fillcolor="#ccecff">
                <v:textbox style="layout-flow:vertical;mso-layout-flow-alt:bottom-to-top" inset="3.6pt,,3.6pt">
                  <w:txbxContent>
                    <w:p w14:paraId="5A8B0271" w14:textId="77777777" w:rsidR="001F7114" w:rsidRDefault="001F7114" w:rsidP="001F7114">
                      <w:pPr>
                        <w:pStyle w:val="Heading2"/>
                        <w:rPr>
                          <w:rFonts w:ascii="Calibri" w:hAnsi="Calibri"/>
                          <w:lang w:val="en"/>
                        </w:rPr>
                      </w:pPr>
                      <w:r>
                        <w:rPr>
                          <w:rFonts w:ascii="Calibri" w:hAnsi="Calibri"/>
                          <w:lang w:val="en"/>
                        </w:rPr>
                        <w:t>Screening</w:t>
                      </w:r>
                    </w:p>
                    <w:p w14:paraId="21E986B7" w14:textId="77777777" w:rsidR="001F7114" w:rsidRDefault="001F7114" w:rsidP="001F7114">
                      <w:pPr>
                        <w:rPr>
                          <w:rFonts w:ascii="Calibri" w:hAnsi="Calibri"/>
                          <w:lang w:val="en"/>
                        </w:rPr>
                      </w:pPr>
                    </w:p>
                  </w:txbxContent>
                </v:textbox>
              </v:roundrect>
            </w:pict>
          </mc:Fallback>
        </mc:AlternateContent>
      </w:r>
    </w:p>
    <w:p w14:paraId="4895C9AF"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69504" behindDoc="0" locked="0" layoutInCell="1" allowOverlap="1" wp14:anchorId="1183E054" wp14:editId="0B41B1CA">
                <wp:simplePos x="0" y="0"/>
                <wp:positionH relativeFrom="column">
                  <wp:posOffset>4231005</wp:posOffset>
                </wp:positionH>
                <wp:positionV relativeFrom="paragraph">
                  <wp:posOffset>104140</wp:posOffset>
                </wp:positionV>
                <wp:extent cx="1714500" cy="1135380"/>
                <wp:effectExtent l="0" t="0" r="19050" b="2667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135380"/>
                        </a:xfrm>
                        <a:prstGeom prst="rect">
                          <a:avLst/>
                        </a:prstGeom>
                        <a:solidFill>
                          <a:srgbClr val="FFFFFF"/>
                        </a:solidFill>
                        <a:ln w="9525">
                          <a:solidFill>
                            <a:srgbClr val="000000"/>
                          </a:solidFill>
                          <a:miter lim="800000"/>
                          <a:headEnd/>
                          <a:tailEnd/>
                        </a:ln>
                      </wps:spPr>
                      <wps:txbx>
                        <w:txbxContent>
                          <w:p w14:paraId="16E1CFE8" w14:textId="1AD8A17C" w:rsidR="001F7114" w:rsidRPr="00D37802" w:rsidRDefault="001F7114" w:rsidP="001F7114">
                            <w:pPr>
                              <w:spacing w:after="0"/>
                              <w:jc w:val="center"/>
                              <w:rPr>
                                <w:rFonts w:ascii="Calibri" w:hAnsi="Calibri"/>
                                <w:sz w:val="20"/>
                                <w:szCs w:val="20"/>
                              </w:rPr>
                            </w:pPr>
                            <w:r w:rsidRPr="00D37802">
                              <w:rPr>
                                <w:rFonts w:ascii="Calibri" w:hAnsi="Calibri"/>
                                <w:sz w:val="20"/>
                                <w:szCs w:val="20"/>
                              </w:rPr>
                              <w:t>Records excluded</w:t>
                            </w:r>
                            <w:r w:rsidRPr="00D37802">
                              <w:rPr>
                                <w:rFonts w:ascii="Calibri" w:hAnsi="Calibri"/>
                                <w:sz w:val="20"/>
                                <w:szCs w:val="20"/>
                              </w:rPr>
                              <w:br/>
                              <w:t xml:space="preserve">n = </w:t>
                            </w:r>
                            <w:r>
                              <w:rPr>
                                <w:rFonts w:ascii="Calibri" w:hAnsi="Calibri"/>
                                <w:sz w:val="20"/>
                                <w:szCs w:val="20"/>
                              </w:rPr>
                              <w:t>35</w:t>
                            </w:r>
                          </w:p>
                          <w:p w14:paraId="58E68A2B" w14:textId="23F3023E" w:rsidR="003F45B3" w:rsidRDefault="001F7114" w:rsidP="001F7114">
                            <w:pPr>
                              <w:spacing w:after="0"/>
                              <w:jc w:val="center"/>
                              <w:rPr>
                                <w:rFonts w:ascii="Calibri" w:hAnsi="Calibri"/>
                                <w:bCs/>
                                <w:sz w:val="20"/>
                                <w:szCs w:val="20"/>
                              </w:rPr>
                            </w:pPr>
                            <w:r w:rsidRPr="00D37802">
                              <w:rPr>
                                <w:rFonts w:ascii="Calibri" w:hAnsi="Calibri"/>
                                <w:bCs/>
                                <w:sz w:val="20"/>
                                <w:szCs w:val="20"/>
                              </w:rPr>
                              <w:t>(</w:t>
                            </w:r>
                            <w:r>
                              <w:rPr>
                                <w:rFonts w:ascii="Calibri" w:hAnsi="Calibri"/>
                                <w:bCs/>
                                <w:sz w:val="20"/>
                                <w:szCs w:val="20"/>
                              </w:rPr>
                              <w:t>Done outside United States</w:t>
                            </w:r>
                            <w:r w:rsidR="003F45B3">
                              <w:rPr>
                                <w:rFonts w:ascii="Calibri" w:hAnsi="Calibri"/>
                                <w:bCs/>
                                <w:sz w:val="20"/>
                                <w:szCs w:val="20"/>
                              </w:rPr>
                              <w:t>- 20</w:t>
                            </w:r>
                            <w:r>
                              <w:rPr>
                                <w:rFonts w:ascii="Calibri" w:hAnsi="Calibri"/>
                                <w:bCs/>
                                <w:sz w:val="20"/>
                                <w:szCs w:val="20"/>
                              </w:rPr>
                              <w:t xml:space="preserve">, </w:t>
                            </w:r>
                            <w:r w:rsidR="003F45B3">
                              <w:rPr>
                                <w:rFonts w:ascii="Calibri" w:hAnsi="Calibri"/>
                                <w:bCs/>
                                <w:sz w:val="20"/>
                                <w:szCs w:val="20"/>
                              </w:rPr>
                              <w:t>Did not study myocardial injury- 12,</w:t>
                            </w:r>
                          </w:p>
                          <w:p w14:paraId="281EE465" w14:textId="69A70E13" w:rsidR="001F7114" w:rsidRPr="00D37802" w:rsidRDefault="003F45B3" w:rsidP="001F7114">
                            <w:pPr>
                              <w:spacing w:after="0"/>
                              <w:jc w:val="center"/>
                              <w:rPr>
                                <w:rFonts w:ascii="Calibri" w:hAnsi="Calibri"/>
                                <w:b/>
                                <w:sz w:val="20"/>
                                <w:szCs w:val="20"/>
                              </w:rPr>
                            </w:pPr>
                            <w:r>
                              <w:rPr>
                                <w:rFonts w:ascii="Calibri" w:hAnsi="Calibri"/>
                                <w:bCs/>
                                <w:sz w:val="20"/>
                                <w:szCs w:val="20"/>
                              </w:rPr>
                              <w:t>Pediatric study- 3</w:t>
                            </w:r>
                            <w:r w:rsidR="001F7114" w:rsidRPr="00D37802">
                              <w:rPr>
                                <w:rFonts w:ascii="Calibri" w:hAnsi="Calibri"/>
                                <w:b/>
                                <w:sz w:val="20"/>
                                <w:szCs w:val="20"/>
                              </w:rPr>
                              <w:t>)</w:t>
                            </w:r>
                          </w:p>
                          <w:p w14:paraId="442CCEBB" w14:textId="77777777" w:rsidR="001F7114" w:rsidRDefault="001F7114" w:rsidP="001F7114">
                            <w:pPr>
                              <w:jc w:val="center"/>
                              <w:rPr>
                                <w:rFonts w:ascii="Calibri" w:hAnsi="Calibri"/>
                                <w:lang w:val="en"/>
                              </w:rPr>
                            </w:pPr>
                          </w:p>
                          <w:p w14:paraId="0603C630" w14:textId="77777777" w:rsidR="001F7114" w:rsidRDefault="001F7114" w:rsidP="001F7114">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83E054" id="Rectangle 42" o:spid="_x0000_s1034" style="position:absolute;margin-left:333.15pt;margin-top:8.2pt;width:135pt;height:89.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fL7JwIAAFEEAAAOAAAAZHJzL2Uyb0RvYy54bWysVNuO0zAQfUfiHyy/0yTdFrpR09WqSxHS&#10;AisWPsBxnMTCN8Zu0+XrGTttyQJPiDxYHnt8fOaccdY3R63IQYCX1lS0mOWUCMNtI01X0a9fdq9W&#10;lPjATMOUNaKiT8LTm83LF+vBlWJue6saAQRBjC8HV9E+BFdmmee90MzPrBMGN1sLmgUMocsaYAOi&#10;a5XN8/x1NlhoHFguvMfVu3GTbhJ+2woePrWtF4GoiiK3kEZIYx3HbLNmZQfM9ZKfaLB/YKGZNHjp&#10;BeqOBUb2IP+A0pKD9bYNM251ZttWcpFqwGqK/LdqHnvmRKoFxfHuIpP/f7D84+EBiGwquphTYphG&#10;jz6jasx0ShBcQ4EG50vMe3QPEEv07t7yb54Yu+0xTdwC2KEXrEFaRczPnh2IgcejpB4+2Abh2T7Y&#10;pNWxBR0BUQVyTJY8XSwRx0A4LhZvisUyR+c47hXF1fJqlUzLWHk+7sCHd8JqEicVBWSf4Nnh3odI&#10;h5XnlETfKtnspFIpgK7eKiAHhv2xS1+qAKucpilDhopeL+fLhPxsz08h8vT9DULLgI2upK7o6pLE&#10;yqjbW9OkNgxMqnGOlJU5CRm1Gz0Ix/qYrFqdXalt84TKgh37Gt8hTnoLPygZsKcr6r/vGQhK1HuD&#10;7lwXi0V8BNMApkE9DZjhCFXRQMk43Ybx4ewdyK7Hm4qkhrG36Ggrk9bR7ZHViT72bbLg9Mbiw5jG&#10;KevXn2DzEwAA//8DAFBLAwQUAAYACAAAACEACle1qN4AAAAKAQAADwAAAGRycy9kb3ducmV2Lnht&#10;bEyPzU7DMBCE70i8g7VI3KhDQ00T4lT8iBPqoQG1V9de4ojYjmK3Td+e7QmOO/NpdqZaTa5nRxxj&#10;F7yE+1kGDL0OpvOthK/P97slsJiUN6oPHiWcMcKqvr6qVGnCyW/w2KSWUYiPpZJgUxpKzqO26FSc&#10;hQE9ed9hdCrRObbcjOpE4a7n8ywT3KnO0werBny1qH+ag5Pw2Ka3Rr8s9HZtz8uPYsrjptlJeXsz&#10;PT8BSzilPxgu9ak61NRpHw7eRNZLEELkhJIhHoARUOQXYU9CsZgDryv+f0L9CwAA//8DAFBLAQIt&#10;ABQABgAIAAAAIQC2gziS/gAAAOEBAAATAAAAAAAAAAAAAAAAAAAAAABbQ29udGVudF9UeXBlc10u&#10;eG1sUEsBAi0AFAAGAAgAAAAhADj9If/WAAAAlAEAAAsAAAAAAAAAAAAAAAAALwEAAF9yZWxzLy5y&#10;ZWxzUEsBAi0AFAAGAAgAAAAhAJCp8vsnAgAAUQQAAA4AAAAAAAAAAAAAAAAALgIAAGRycy9lMm9E&#10;b2MueG1sUEsBAi0AFAAGAAgAAAAhAApXtajeAAAACgEAAA8AAAAAAAAAAAAAAAAAgQQAAGRycy9k&#10;b3ducmV2LnhtbFBLBQYAAAAABAAEAPMAAACMBQAAAAA=&#10;">
                <v:textbox inset=",7.2pt,,7.2pt">
                  <w:txbxContent>
                    <w:p w14:paraId="16E1CFE8" w14:textId="1AD8A17C" w:rsidR="001F7114" w:rsidRPr="00D37802" w:rsidRDefault="001F7114" w:rsidP="001F7114">
                      <w:pPr>
                        <w:spacing w:after="0"/>
                        <w:jc w:val="center"/>
                        <w:rPr>
                          <w:rFonts w:ascii="Calibri" w:hAnsi="Calibri"/>
                          <w:sz w:val="20"/>
                          <w:szCs w:val="20"/>
                        </w:rPr>
                      </w:pPr>
                      <w:r w:rsidRPr="00D37802">
                        <w:rPr>
                          <w:rFonts w:ascii="Calibri" w:hAnsi="Calibri"/>
                          <w:sz w:val="20"/>
                          <w:szCs w:val="20"/>
                        </w:rPr>
                        <w:t>Records excluded</w:t>
                      </w:r>
                      <w:r w:rsidRPr="00D37802">
                        <w:rPr>
                          <w:rFonts w:ascii="Calibri" w:hAnsi="Calibri"/>
                          <w:sz w:val="20"/>
                          <w:szCs w:val="20"/>
                        </w:rPr>
                        <w:br/>
                        <w:t xml:space="preserve">n = </w:t>
                      </w:r>
                      <w:r>
                        <w:rPr>
                          <w:rFonts w:ascii="Calibri" w:hAnsi="Calibri"/>
                          <w:sz w:val="20"/>
                          <w:szCs w:val="20"/>
                        </w:rPr>
                        <w:t>35</w:t>
                      </w:r>
                    </w:p>
                    <w:p w14:paraId="58E68A2B" w14:textId="23F3023E" w:rsidR="003F45B3" w:rsidRDefault="001F7114" w:rsidP="001F7114">
                      <w:pPr>
                        <w:spacing w:after="0"/>
                        <w:jc w:val="center"/>
                        <w:rPr>
                          <w:rFonts w:ascii="Calibri" w:hAnsi="Calibri"/>
                          <w:bCs/>
                          <w:sz w:val="20"/>
                          <w:szCs w:val="20"/>
                        </w:rPr>
                      </w:pPr>
                      <w:r w:rsidRPr="00D37802">
                        <w:rPr>
                          <w:rFonts w:ascii="Calibri" w:hAnsi="Calibri"/>
                          <w:bCs/>
                          <w:sz w:val="20"/>
                          <w:szCs w:val="20"/>
                        </w:rPr>
                        <w:t>(</w:t>
                      </w:r>
                      <w:r>
                        <w:rPr>
                          <w:rFonts w:ascii="Calibri" w:hAnsi="Calibri"/>
                          <w:bCs/>
                          <w:sz w:val="20"/>
                          <w:szCs w:val="20"/>
                        </w:rPr>
                        <w:t>Done outside United States</w:t>
                      </w:r>
                      <w:r w:rsidR="003F45B3">
                        <w:rPr>
                          <w:rFonts w:ascii="Calibri" w:hAnsi="Calibri"/>
                          <w:bCs/>
                          <w:sz w:val="20"/>
                          <w:szCs w:val="20"/>
                        </w:rPr>
                        <w:t>- 20</w:t>
                      </w:r>
                      <w:r>
                        <w:rPr>
                          <w:rFonts w:ascii="Calibri" w:hAnsi="Calibri"/>
                          <w:bCs/>
                          <w:sz w:val="20"/>
                          <w:szCs w:val="20"/>
                        </w:rPr>
                        <w:t xml:space="preserve">, </w:t>
                      </w:r>
                      <w:r w:rsidR="003F45B3">
                        <w:rPr>
                          <w:rFonts w:ascii="Calibri" w:hAnsi="Calibri"/>
                          <w:bCs/>
                          <w:sz w:val="20"/>
                          <w:szCs w:val="20"/>
                        </w:rPr>
                        <w:t>Did not study myocardial injury- 12,</w:t>
                      </w:r>
                    </w:p>
                    <w:p w14:paraId="281EE465" w14:textId="69A70E13" w:rsidR="001F7114" w:rsidRPr="00D37802" w:rsidRDefault="003F45B3" w:rsidP="001F7114">
                      <w:pPr>
                        <w:spacing w:after="0"/>
                        <w:jc w:val="center"/>
                        <w:rPr>
                          <w:rFonts w:ascii="Calibri" w:hAnsi="Calibri"/>
                          <w:b/>
                          <w:sz w:val="20"/>
                          <w:szCs w:val="20"/>
                        </w:rPr>
                      </w:pPr>
                      <w:r>
                        <w:rPr>
                          <w:rFonts w:ascii="Calibri" w:hAnsi="Calibri"/>
                          <w:bCs/>
                          <w:sz w:val="20"/>
                          <w:szCs w:val="20"/>
                        </w:rPr>
                        <w:t>Pediatric study- 3</w:t>
                      </w:r>
                      <w:r w:rsidR="001F7114" w:rsidRPr="00D37802">
                        <w:rPr>
                          <w:rFonts w:ascii="Calibri" w:hAnsi="Calibri"/>
                          <w:b/>
                          <w:sz w:val="20"/>
                          <w:szCs w:val="20"/>
                        </w:rPr>
                        <w:t>)</w:t>
                      </w:r>
                    </w:p>
                    <w:p w14:paraId="442CCEBB" w14:textId="77777777" w:rsidR="001F7114" w:rsidRDefault="001F7114" w:rsidP="001F7114">
                      <w:pPr>
                        <w:jc w:val="center"/>
                        <w:rPr>
                          <w:rFonts w:ascii="Calibri" w:hAnsi="Calibri"/>
                          <w:lang w:val="en"/>
                        </w:rPr>
                      </w:pPr>
                    </w:p>
                    <w:p w14:paraId="0603C630" w14:textId="77777777" w:rsidR="001F7114" w:rsidRDefault="001F7114" w:rsidP="001F7114">
                      <w:pPr>
                        <w:rPr>
                          <w:rFonts w:ascii="Calibri" w:hAnsi="Calibri"/>
                          <w:lang w:val="en"/>
                        </w:rPr>
                      </w:pPr>
                    </w:p>
                  </w:txbxContent>
                </v:textbox>
              </v:rect>
            </w:pict>
          </mc:Fallback>
        </mc:AlternateContent>
      </w:r>
    </w:p>
    <w:p w14:paraId="35670F6C" w14:textId="77777777" w:rsidR="001F7114" w:rsidRPr="00A0062C" w:rsidRDefault="001F7114" w:rsidP="001F7114">
      <w:pPr>
        <w:spacing w:after="160" w:line="259" w:lineRule="auto"/>
        <w:jc w:val="left"/>
        <w:rPr>
          <w:lang w:val="en-CA"/>
        </w:rPr>
      </w:pPr>
    </w:p>
    <w:p w14:paraId="4DC77BB3" w14:textId="77777777" w:rsidR="001F7114" w:rsidRPr="00A0062C" w:rsidRDefault="001F7114" w:rsidP="001F7114">
      <w:pPr>
        <w:spacing w:after="160" w:line="259" w:lineRule="auto"/>
        <w:jc w:val="left"/>
        <w:rPr>
          <w:lang w:val="en-CA"/>
        </w:rPr>
      </w:pPr>
    </w:p>
    <w:p w14:paraId="78E15738" w14:textId="77777777" w:rsidR="001F7114" w:rsidRPr="00A0062C" w:rsidRDefault="001F7114" w:rsidP="001F7114">
      <w:pPr>
        <w:spacing w:after="160" w:line="259" w:lineRule="auto"/>
        <w:jc w:val="left"/>
        <w:rPr>
          <w:lang w:val="en-CA"/>
        </w:rPr>
      </w:pPr>
    </w:p>
    <w:p w14:paraId="77DBED56"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71552" behindDoc="0" locked="0" layoutInCell="1" allowOverlap="1" wp14:anchorId="724E397E" wp14:editId="3E008FEF">
                <wp:simplePos x="0" y="0"/>
                <wp:positionH relativeFrom="column">
                  <wp:posOffset>4229100</wp:posOffset>
                </wp:positionH>
                <wp:positionV relativeFrom="paragraph">
                  <wp:posOffset>188595</wp:posOffset>
                </wp:positionV>
                <wp:extent cx="1714500" cy="1272540"/>
                <wp:effectExtent l="0" t="0" r="19050" b="2286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272540"/>
                        </a:xfrm>
                        <a:prstGeom prst="rect">
                          <a:avLst/>
                        </a:prstGeom>
                        <a:solidFill>
                          <a:srgbClr val="FFFFFF"/>
                        </a:solidFill>
                        <a:ln w="9525">
                          <a:solidFill>
                            <a:srgbClr val="000000"/>
                          </a:solidFill>
                          <a:miter lim="800000"/>
                          <a:headEnd/>
                          <a:tailEnd/>
                        </a:ln>
                      </wps:spPr>
                      <wps:txbx>
                        <w:txbxContent>
                          <w:p w14:paraId="59D6C247" w14:textId="50042D25" w:rsidR="001F7114" w:rsidRDefault="001F7114" w:rsidP="001F7114">
                            <w:pPr>
                              <w:spacing w:after="0"/>
                              <w:jc w:val="center"/>
                              <w:rPr>
                                <w:rFonts w:ascii="Calibri" w:hAnsi="Calibri"/>
                                <w:sz w:val="18"/>
                                <w:szCs w:val="18"/>
                              </w:rPr>
                            </w:pPr>
                            <w:r>
                              <w:rPr>
                                <w:rFonts w:ascii="Calibri" w:hAnsi="Calibri"/>
                                <w:sz w:val="18"/>
                                <w:szCs w:val="18"/>
                              </w:rPr>
                              <w:t xml:space="preserve">Full-text articles excluded, </w:t>
                            </w:r>
                            <w:r>
                              <w:rPr>
                                <w:rFonts w:ascii="Calibri" w:hAnsi="Calibri"/>
                                <w:sz w:val="18"/>
                                <w:szCs w:val="18"/>
                              </w:rPr>
                              <w:br/>
                              <w:t xml:space="preserve">(n = </w:t>
                            </w:r>
                            <w:r w:rsidR="003F45B3">
                              <w:rPr>
                                <w:rFonts w:ascii="Calibri" w:hAnsi="Calibri"/>
                                <w:sz w:val="18"/>
                                <w:szCs w:val="18"/>
                              </w:rPr>
                              <w:t>9</w:t>
                            </w:r>
                            <w:r>
                              <w:rPr>
                                <w:rFonts w:ascii="Calibri" w:hAnsi="Calibri"/>
                                <w:sz w:val="18"/>
                                <w:szCs w:val="18"/>
                              </w:rPr>
                              <w:t>)</w:t>
                            </w:r>
                          </w:p>
                          <w:p w14:paraId="5ED69D28" w14:textId="51726840" w:rsidR="001F7114" w:rsidRDefault="003F45B3" w:rsidP="001F7114">
                            <w:pPr>
                              <w:rPr>
                                <w:rFonts w:ascii="Calibri" w:hAnsi="Calibri"/>
                                <w:bCs/>
                                <w:sz w:val="18"/>
                                <w:szCs w:val="18"/>
                              </w:rPr>
                            </w:pPr>
                            <w:r>
                              <w:rPr>
                                <w:rFonts w:ascii="Calibri" w:hAnsi="Calibri"/>
                                <w:bCs/>
                                <w:sz w:val="18"/>
                                <w:szCs w:val="18"/>
                              </w:rPr>
                              <w:t>5- Did not study myocardial injury</w:t>
                            </w:r>
                          </w:p>
                          <w:p w14:paraId="237AE1FA" w14:textId="143424BA" w:rsidR="003F45B3" w:rsidRDefault="003F45B3" w:rsidP="001F7114">
                            <w:pPr>
                              <w:rPr>
                                <w:rFonts w:ascii="Calibri" w:hAnsi="Calibri"/>
                                <w:sz w:val="18"/>
                                <w:szCs w:val="18"/>
                                <w:lang w:val="en"/>
                              </w:rPr>
                            </w:pPr>
                            <w:r>
                              <w:rPr>
                                <w:rFonts w:ascii="Calibri" w:hAnsi="Calibri"/>
                                <w:bCs/>
                                <w:sz w:val="18"/>
                                <w:szCs w:val="18"/>
                              </w:rPr>
                              <w:t xml:space="preserve">4- Review articles, editorials.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4E397E" id="Rectangle 40" o:spid="_x0000_s1035" style="position:absolute;margin-left:333pt;margin-top:14.85pt;width:135pt;height:100.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KoFJQIAAFEEAAAOAAAAZHJzL2Uyb0RvYy54bWysVF1v0zAUfUfiP1h+p0mqlq1R02nqKEIa&#10;bGLwAxzHSSz8xbXbdPx6rp22ZMATIg+Wr319fO4511nfHLUiBwFeWlPRYpZTIgy3jTRdRb9+2b25&#10;psQHZhqmrBEVfRae3mxev1oPrhRz21vVCCAIYnw5uIr2IbgyyzzvhWZ+Zp0wuNla0CxgCF3WABsQ&#10;Xatsnudvs8FC48By4T2u3o2bdJPw21bw8NC2XgSiKorcQhohjXUcs82alR0w10t+osH+gYVm0uCl&#10;F6g7FhjZg/wDSksO1ts2zLjVmW1byUWqAasp8t+qeeqZE6kWFMe7i0z+/8HyT4dHILKp6ALlMUyj&#10;R59RNWY6JQiuoUCD8yXmPblHiCV6d2/5N0+M3faYJm4B7NAL1iCtIuZnLw7EwONRUg8fbYPwbB9s&#10;0urYgo6AqAI5JkueL5aIYyAcF4urYrHMkRrHvWJ+NV+OnDJWno878OG9sJrESUUB2Sd4drj3IdJh&#10;5Tkl0bdKNjupVAqgq7cKyIFhf+zSlyrAKqdpypChoqvlfJmQX+z5KUSevr9BaBmw0ZXUFb2+JLEy&#10;6vbONKkNA5NqnCNlZU5CRu1GD8KxPiarVmdXats8o7Jgx77Gd4iT3sIPSgbs6Yr673sGghL1waA7&#10;q2IRXQ7TAKZBPQ2Y4QhV0UDJON2G8eHsHciux5uKpIaxt+hoK5PW0e2R1Yk+9m2y4PTG4sOYxinr&#10;159g8xMAAP//AwBQSwMEFAAGAAgAAAAhAGT58c3fAAAACgEAAA8AAABkcnMvZG93bnJldi54bWxM&#10;j81OwzAQhO9IvIO1SNyo00akTRqn4kecEIcGRK9uvMQR8TqK3TZ9e7anctzZ0cw35WZyvTjiGDpP&#10;CuazBARS401HrYKvz7eHFYgQNRnde0IFZwywqW5vSl0Yf6ItHuvYCg6hUGgFNsahkDI0Fp0OMz8g&#10;8e/Hj05HPsdWmlGfONz1cpEkmXS6I26wesAXi81vfXAKlm18rZvnx+b7w55X7/mUhm29U+r+bnpa&#10;g4g4xasZLviMDhUz7f2BTBC9gizLeEtUsMiXINiQpxdhz0KazEFWpfw/ofoDAAD//wMAUEsBAi0A&#10;FAAGAAgAAAAhALaDOJL+AAAA4QEAABMAAAAAAAAAAAAAAAAAAAAAAFtDb250ZW50X1R5cGVzXS54&#10;bWxQSwECLQAUAAYACAAAACEAOP0h/9YAAACUAQAACwAAAAAAAAAAAAAAAAAvAQAAX3JlbHMvLnJl&#10;bHNQSwECLQAUAAYACAAAACEAIDyqBSUCAABRBAAADgAAAAAAAAAAAAAAAAAuAgAAZHJzL2Uyb0Rv&#10;Yy54bWxQSwECLQAUAAYACAAAACEAZPnxzd8AAAAKAQAADwAAAAAAAAAAAAAAAAB/BAAAZHJzL2Rv&#10;d25yZXYueG1sUEsFBgAAAAAEAAQA8wAAAIsFAAAAAA==&#10;">
                <v:textbox inset=",7.2pt,,7.2pt">
                  <w:txbxContent>
                    <w:p w14:paraId="59D6C247" w14:textId="50042D25" w:rsidR="001F7114" w:rsidRDefault="001F7114" w:rsidP="001F7114">
                      <w:pPr>
                        <w:spacing w:after="0"/>
                        <w:jc w:val="center"/>
                        <w:rPr>
                          <w:rFonts w:ascii="Calibri" w:hAnsi="Calibri"/>
                          <w:sz w:val="18"/>
                          <w:szCs w:val="18"/>
                        </w:rPr>
                      </w:pPr>
                      <w:r>
                        <w:rPr>
                          <w:rFonts w:ascii="Calibri" w:hAnsi="Calibri"/>
                          <w:sz w:val="18"/>
                          <w:szCs w:val="18"/>
                        </w:rPr>
                        <w:t xml:space="preserve">Full-text articles excluded, </w:t>
                      </w:r>
                      <w:r>
                        <w:rPr>
                          <w:rFonts w:ascii="Calibri" w:hAnsi="Calibri"/>
                          <w:sz w:val="18"/>
                          <w:szCs w:val="18"/>
                        </w:rPr>
                        <w:br/>
                        <w:t xml:space="preserve">(n = </w:t>
                      </w:r>
                      <w:r w:rsidR="003F45B3">
                        <w:rPr>
                          <w:rFonts w:ascii="Calibri" w:hAnsi="Calibri"/>
                          <w:sz w:val="18"/>
                          <w:szCs w:val="18"/>
                        </w:rPr>
                        <w:t>9</w:t>
                      </w:r>
                      <w:r>
                        <w:rPr>
                          <w:rFonts w:ascii="Calibri" w:hAnsi="Calibri"/>
                          <w:sz w:val="18"/>
                          <w:szCs w:val="18"/>
                        </w:rPr>
                        <w:t>)</w:t>
                      </w:r>
                    </w:p>
                    <w:p w14:paraId="5ED69D28" w14:textId="51726840" w:rsidR="001F7114" w:rsidRDefault="003F45B3" w:rsidP="001F7114">
                      <w:pPr>
                        <w:rPr>
                          <w:rFonts w:ascii="Calibri" w:hAnsi="Calibri"/>
                          <w:bCs/>
                          <w:sz w:val="18"/>
                          <w:szCs w:val="18"/>
                        </w:rPr>
                      </w:pPr>
                      <w:r>
                        <w:rPr>
                          <w:rFonts w:ascii="Calibri" w:hAnsi="Calibri"/>
                          <w:bCs/>
                          <w:sz w:val="18"/>
                          <w:szCs w:val="18"/>
                        </w:rPr>
                        <w:t>5- Did not study myocardial injury</w:t>
                      </w:r>
                    </w:p>
                    <w:p w14:paraId="237AE1FA" w14:textId="143424BA" w:rsidR="003F45B3" w:rsidRDefault="003F45B3" w:rsidP="001F7114">
                      <w:pPr>
                        <w:rPr>
                          <w:rFonts w:ascii="Calibri" w:hAnsi="Calibri"/>
                          <w:sz w:val="18"/>
                          <w:szCs w:val="18"/>
                          <w:lang w:val="en"/>
                        </w:rPr>
                      </w:pPr>
                      <w:r>
                        <w:rPr>
                          <w:rFonts w:ascii="Calibri" w:hAnsi="Calibri"/>
                          <w:bCs/>
                          <w:sz w:val="18"/>
                          <w:szCs w:val="18"/>
                        </w:rPr>
                        <w:t xml:space="preserve">4- Review articles, editorials. </w:t>
                      </w:r>
                    </w:p>
                  </w:txbxContent>
                </v:textbox>
              </v:rect>
            </w:pict>
          </mc:Fallback>
        </mc:AlternateContent>
      </w:r>
    </w:p>
    <w:p w14:paraId="4B2CEEF5"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62336" behindDoc="0" locked="0" layoutInCell="1" allowOverlap="1" wp14:anchorId="369E92BA" wp14:editId="7C6FA74F">
                <wp:simplePos x="0" y="0"/>
                <wp:positionH relativeFrom="column">
                  <wp:posOffset>-964406</wp:posOffset>
                </wp:positionH>
                <wp:positionV relativeFrom="paragraph">
                  <wp:posOffset>293846</wp:posOffset>
                </wp:positionV>
                <wp:extent cx="1371600" cy="359092"/>
                <wp:effectExtent l="0" t="7938" r="11113" b="11112"/>
                <wp:wrapNone/>
                <wp:docPr id="49" name="Rectangle: Rounded Corners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59092"/>
                        </a:xfrm>
                        <a:prstGeom prst="roundRect">
                          <a:avLst>
                            <a:gd name="adj" fmla="val 16667"/>
                          </a:avLst>
                        </a:prstGeom>
                        <a:solidFill>
                          <a:srgbClr val="CCECFF"/>
                        </a:solidFill>
                        <a:ln w="9525">
                          <a:solidFill>
                            <a:srgbClr val="000000"/>
                          </a:solidFill>
                          <a:round/>
                          <a:headEnd/>
                          <a:tailEnd/>
                        </a:ln>
                      </wps:spPr>
                      <wps:txbx>
                        <w:txbxContent>
                          <w:p w14:paraId="6A57E1D1" w14:textId="77777777" w:rsidR="001F7114" w:rsidRDefault="001F7114" w:rsidP="001F7114">
                            <w:pPr>
                              <w:pStyle w:val="Heading2"/>
                              <w:rPr>
                                <w:rFonts w:ascii="Calibri" w:hAnsi="Calibri"/>
                                <w:sz w:val="22"/>
                                <w:szCs w:val="22"/>
                                <w:lang w:val="en"/>
                              </w:rPr>
                            </w:pPr>
                            <w:r>
                              <w:rPr>
                                <w:rFonts w:ascii="Calibri" w:hAnsi="Calibri"/>
                                <w:sz w:val="22"/>
                                <w:szCs w:val="22"/>
                                <w:lang w:val="en"/>
                              </w:rPr>
                              <w:t>Eligibility</w:t>
                            </w:r>
                          </w:p>
                          <w:p w14:paraId="487F0A68" w14:textId="77777777" w:rsidR="001F7114" w:rsidRDefault="001F7114" w:rsidP="001F7114">
                            <w:pPr>
                              <w:rPr>
                                <w:rFonts w:ascii="Calibri" w:hAnsi="Calibri"/>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69E92BA" id="Rectangle: Rounded Corners 49" o:spid="_x0000_s1036" style="position:absolute;margin-left:-75.95pt;margin-top:23.15pt;width:108pt;height:28.2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8+eTgIAAJgEAAAOAAAAZHJzL2Uyb0RvYy54bWysVFFv0zAQfkfiP1h+p2mytaVR02nKVoQ0&#10;YNrgB7i2kxgcn7Hdpvv3nN3QtfCGyIPls+8+333fXVY3h16TvXRegaloPplSIg0HoUxb0W9fN+/e&#10;U+IDM4JpMLKiL9LTm/XbN6vBlrKADrSQjiCI8eVgK9qFYMss87yTPfMTsNLgZQOuZwFN12bCsQHR&#10;e50V0+k8G8AJ64BL7/H07nhJ1wm/aSQPX5rGy0B0RTG3kFaX1m1cs/WKla1jtlN8TIP9QxY9UwYf&#10;PUHdscDIzqm/oHrFHXhowoRDn0HTKC5TDVhNPv2jmueOWZlqQXK8PdHk/x8s/7x/dESJil4vKTGs&#10;R42ekDVmWi1L8gQ7I6QgNTiDIhN0QsYG60sMfLaPLtbs7QPwH54YqDuMk7fOwdBJJjDPPPpnFwHR&#10;8BhKtsMnEPge2wVI5B0a1xMHKFI+R3HxS8fIEjkkyV5OkslDIBwP86tFPkc/wvHuaracLov0Iisj&#10;WMzOOh8+SOhJ3FTUxYpihQma7R98SLqJsXgmvlPS9Bq7YM80yefz+WJEHJ2zV8xUPWglNkrrZLh2&#10;W2tHMLSidX1fbzZjsD9304YMFV3OilnK4uLOn0MkElKX4qsXbqmO1L2R6Xsj0j4wpY979NdmpD6y&#10;fVQtHLaHpHaeQKMUWxAvKEaiHXnEWUaW4los0BxwNCrqf+6Yk5TojwY1vZ4tijhL54Y7N7bnBjO8&#10;A5y4QMlxW4fj/O2sU20XxU4kGLjFPmhU+N0wx8TGErD9cXcxX+d28nr9oax/AQAA//8DAFBLAwQU&#10;AAYACAAAACEA0MBaDOAAAAALAQAADwAAAGRycy9kb3ducmV2LnhtbEyPwU7DMAyG70i8Q2Qkbl26&#10;bHRTaTqhCU6c1iEQt7QJbUfilCbdyttjTnCz5U+/v7/Yzc6ysxlD71HCcpECM9h43WMr4eX4lGyB&#10;hahQK+vRSPg2AXbl9VWhcu0veDDnKraMQjDkSkIX45BzHprOOBUWfjBItw8/OhVpHVuuR3WhcGe5&#10;SNOMO9UjfejUYPadaT6ryUlohT1U+HXK3vaP6/fTlNVp+vos5e3N/HAPLJo5/sHwq0/qUJJT7SfU&#10;gVkJyUYIQmlYrdbAiEiWdxtgNaFbkQEvC/6/Q/kDAAD//wMAUEsBAi0AFAAGAAgAAAAhALaDOJL+&#10;AAAA4QEAABMAAAAAAAAAAAAAAAAAAAAAAFtDb250ZW50X1R5cGVzXS54bWxQSwECLQAUAAYACAAA&#10;ACEAOP0h/9YAAACUAQAACwAAAAAAAAAAAAAAAAAvAQAAX3JlbHMvLnJlbHNQSwECLQAUAAYACAAA&#10;ACEAvIvPnk4CAACYBAAADgAAAAAAAAAAAAAAAAAuAgAAZHJzL2Uyb0RvYy54bWxQSwECLQAUAAYA&#10;CAAAACEA0MBaDOAAAAALAQAADwAAAAAAAAAAAAAAAACoBAAAZHJzL2Rvd25yZXYueG1sUEsFBgAA&#10;AAAEAAQA8wAAALUFAAAAAA==&#10;" fillcolor="#ccecff">
                <v:textbox style="layout-flow:vertical;mso-layout-flow-alt:bottom-to-top" inset="3.6pt,,3.6pt">
                  <w:txbxContent>
                    <w:p w14:paraId="6A57E1D1" w14:textId="77777777" w:rsidR="001F7114" w:rsidRDefault="001F7114" w:rsidP="001F7114">
                      <w:pPr>
                        <w:pStyle w:val="Heading2"/>
                        <w:rPr>
                          <w:rFonts w:ascii="Calibri" w:hAnsi="Calibri"/>
                          <w:sz w:val="22"/>
                          <w:szCs w:val="22"/>
                          <w:lang w:val="en"/>
                        </w:rPr>
                      </w:pPr>
                      <w:r>
                        <w:rPr>
                          <w:rFonts w:ascii="Calibri" w:hAnsi="Calibri"/>
                          <w:sz w:val="22"/>
                          <w:szCs w:val="22"/>
                          <w:lang w:val="en"/>
                        </w:rPr>
                        <w:t>Eligibility</w:t>
                      </w:r>
                    </w:p>
                    <w:p w14:paraId="487F0A68" w14:textId="77777777" w:rsidR="001F7114" w:rsidRDefault="001F7114" w:rsidP="001F7114">
                      <w:pPr>
                        <w:rPr>
                          <w:rFonts w:ascii="Calibri" w:hAnsi="Calibri"/>
                          <w:lang w:val="en"/>
                        </w:rPr>
                      </w:pPr>
                    </w:p>
                  </w:txbxContent>
                </v:textbox>
              </v:roundrect>
            </w:pict>
          </mc:Fallback>
        </mc:AlternateContent>
      </w:r>
    </w:p>
    <w:p w14:paraId="15D80A71" w14:textId="77777777" w:rsidR="001F7114" w:rsidRPr="00A0062C" w:rsidRDefault="001F7114" w:rsidP="001F7114">
      <w:pPr>
        <w:spacing w:after="160" w:line="259" w:lineRule="auto"/>
        <w:jc w:val="left"/>
        <w:rPr>
          <w:lang w:val="en-CA"/>
        </w:rPr>
      </w:pPr>
    </w:p>
    <w:p w14:paraId="1C1557EF" w14:textId="77777777" w:rsidR="001F7114" w:rsidRPr="00A0062C" w:rsidRDefault="001F7114" w:rsidP="001F7114">
      <w:pPr>
        <w:spacing w:after="160" w:line="259" w:lineRule="auto"/>
        <w:jc w:val="left"/>
        <w:rPr>
          <w:lang w:val="en-CA"/>
        </w:rPr>
      </w:pPr>
    </w:p>
    <w:p w14:paraId="79DB3F37" w14:textId="77777777" w:rsidR="001F7114" w:rsidRPr="00A0062C" w:rsidRDefault="001F7114" w:rsidP="001F7114">
      <w:pPr>
        <w:spacing w:after="160" w:line="259" w:lineRule="auto"/>
        <w:jc w:val="left"/>
        <w:rPr>
          <w:lang w:val="en-CA"/>
        </w:rPr>
      </w:pPr>
    </w:p>
    <w:p w14:paraId="6B15278D" w14:textId="77777777" w:rsidR="001F7114" w:rsidRPr="00A0062C" w:rsidRDefault="001F7114" w:rsidP="001F7114">
      <w:pPr>
        <w:spacing w:after="160" w:line="259" w:lineRule="auto"/>
        <w:jc w:val="left"/>
        <w:rPr>
          <w:lang w:val="en-CA"/>
        </w:rPr>
      </w:pPr>
    </w:p>
    <w:p w14:paraId="259B2EC1" w14:textId="77777777" w:rsidR="001F7114" w:rsidRPr="00A0062C" w:rsidRDefault="001F7114" w:rsidP="001F7114">
      <w:pPr>
        <w:spacing w:after="160" w:line="259" w:lineRule="auto"/>
        <w:jc w:val="left"/>
        <w:rPr>
          <w:lang w:val="en-CA"/>
        </w:rPr>
      </w:pPr>
    </w:p>
    <w:p w14:paraId="4D5D768F" w14:textId="77777777" w:rsidR="001F7114" w:rsidRPr="00A0062C" w:rsidRDefault="001F7114" w:rsidP="001F7114">
      <w:pPr>
        <w:spacing w:after="160" w:line="259" w:lineRule="auto"/>
        <w:jc w:val="left"/>
        <w:rPr>
          <w:lang w:val="en-CA"/>
        </w:rPr>
      </w:pPr>
      <w:r w:rsidRPr="00A0062C">
        <w:rPr>
          <w:noProof/>
          <w:lang w:val="en-IN" w:eastAsia="en-IN"/>
        </w:rPr>
        <mc:AlternateContent>
          <mc:Choice Requires="wps">
            <w:drawing>
              <wp:anchor distT="0" distB="0" distL="114300" distR="114300" simplePos="0" relativeHeight="251673600" behindDoc="0" locked="0" layoutInCell="1" allowOverlap="1" wp14:anchorId="62727550" wp14:editId="419C5A9E">
                <wp:simplePos x="0" y="0"/>
                <wp:positionH relativeFrom="column">
                  <wp:posOffset>831850</wp:posOffset>
                </wp:positionH>
                <wp:positionV relativeFrom="paragraph">
                  <wp:posOffset>237490</wp:posOffset>
                </wp:positionV>
                <wp:extent cx="3825240" cy="805180"/>
                <wp:effectExtent l="0" t="0" r="22860" b="1397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25240" cy="805180"/>
                        </a:xfrm>
                        <a:prstGeom prst="rect">
                          <a:avLst/>
                        </a:prstGeom>
                        <a:solidFill>
                          <a:srgbClr val="FFFFFF"/>
                        </a:solidFill>
                        <a:ln w="9525">
                          <a:solidFill>
                            <a:srgbClr val="000000"/>
                          </a:solidFill>
                          <a:miter lim="800000"/>
                          <a:headEnd/>
                          <a:tailEnd/>
                        </a:ln>
                      </wps:spPr>
                      <wps:txbx>
                        <w:txbxContent>
                          <w:p w14:paraId="4CBF1ECF" w14:textId="13163449" w:rsidR="001F7114" w:rsidRDefault="001F7114" w:rsidP="001F7114">
                            <w:pPr>
                              <w:spacing w:after="0"/>
                              <w:jc w:val="center"/>
                              <w:rPr>
                                <w:rFonts w:ascii="Calibri" w:hAnsi="Calibri"/>
                              </w:rPr>
                            </w:pPr>
                            <w:r>
                              <w:rPr>
                                <w:rFonts w:ascii="Calibri" w:hAnsi="Calibri"/>
                              </w:rPr>
                              <w:t>Studies included in quantitative synthesis (meta-analysis)</w:t>
                            </w:r>
                            <w:r>
                              <w:rPr>
                                <w:rFonts w:ascii="Calibri" w:hAnsi="Calibri"/>
                              </w:rPr>
                              <w:br/>
                              <w:t xml:space="preserve">n = </w:t>
                            </w:r>
                            <w:r w:rsidR="003F45B3">
                              <w:rPr>
                                <w:rFonts w:ascii="Calibri" w:hAnsi="Calibri"/>
                              </w:rPr>
                              <w:t>6</w:t>
                            </w:r>
                            <w:r>
                              <w:rPr>
                                <w:rFonts w:ascii="Calibri" w:hAnsi="Calibri"/>
                              </w:rPr>
                              <w:t xml:space="preserve"> </w:t>
                            </w:r>
                          </w:p>
                          <w:p w14:paraId="38E59279" w14:textId="5C98DAB1" w:rsidR="001F7114" w:rsidRDefault="001F7114" w:rsidP="003F45B3">
                            <w:pPr>
                              <w:spacing w:after="0"/>
                              <w:jc w:val="center"/>
                              <w:rPr>
                                <w:rFonts w:ascii="Calibri" w:hAnsi="Calibri"/>
                                <w:bCs/>
                              </w:rPr>
                            </w:pPr>
                            <w:r>
                              <w:rPr>
                                <w:rFonts w:ascii="Calibri" w:hAnsi="Calibri"/>
                                <w:bCs/>
                              </w:rPr>
                              <w:t xml:space="preserve">Number of patients </w:t>
                            </w:r>
                            <w:r w:rsidR="003F45B3">
                              <w:rPr>
                                <w:rFonts w:ascii="Calibri" w:hAnsi="Calibri"/>
                                <w:bCs/>
                              </w:rPr>
                              <w:t xml:space="preserve"> </w:t>
                            </w:r>
                            <w:r w:rsidR="003F45B3">
                              <w:rPr>
                                <w:rFonts w:ascii="Calibri" w:hAnsi="Calibri" w:cs="Calibri"/>
                              </w:rPr>
                              <w:t>12,588</w:t>
                            </w:r>
                          </w:p>
                          <w:p w14:paraId="5A30EF64" w14:textId="77777777" w:rsidR="001F7114" w:rsidRDefault="001F7114" w:rsidP="001F7114">
                            <w:pPr>
                              <w:rPr>
                                <w:rFonts w:ascii="Calibri" w:hAnsi="Calibri"/>
                                <w:bCs/>
                                <w:lang w:val="en"/>
                              </w:rPr>
                            </w:pPr>
                            <w:r>
                              <w:rPr>
                                <w:rFonts w:ascii="Calibri" w:hAnsi="Calibri"/>
                                <w:bCs/>
                                <w:lang w:val="en"/>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727550" id="Rectangle 38" o:spid="_x0000_s1037" style="position:absolute;margin-left:65.5pt;margin-top:18.7pt;width:301.2pt;height:63.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xHlJQIAAFEEAAAOAAAAZHJzL2Uyb0RvYy54bWysVF1v0zAUfUfiP1h+p0m6FXVR02nqKEIa&#10;MDH4AY7jJBb+4tptMn49107XZcATwg/Wvfb1ybnn2Nlcj1qRowAvraloscgpEYbbRpquot++7t+s&#10;KfGBmYYpa0RFH4Wn19vXrzaDK8XS9lY1AgiCGF8OrqJ9CK7MMs97oZlfWCcMbrYWNAuYQpc1wAZE&#10;1ypb5vnbbLDQOLBceI+rt9Mm3Sb8thU8fG5bLwJRFUVuIc2Q5jrO2XbDyg6Y6yU/0WD/wEIzafCj&#10;Z6hbFhg5gPwDSksO1ts2LLjVmW1byUXqAbsp8t+6eeiZE6kXFMe7s0z+/8HyT8d7ILKp6AU6ZZhG&#10;j76gasx0ShBcQ4EG50use3D3EFv07s7y754Yu+uxTNwA2KEXrEFaRazPXhyIicejpB4+2gbh2SHY&#10;pNXYgo6AqAIZkyWPZ0vEGAjHxYv1crW8ROc47q3zVbFOnmWsfDrtwIf3wmoSg4oCkk/o7HjnQ2TD&#10;yqeSxN4q2eylUimBrt4pIEeG12OfRmoAm5yXKUOGil6tlquE/GLPzyHyNP4GoWXAe66kjl3EEYtY&#10;GWV7Z5oUBybVFCNlZU46RukmC8JYj8mpIqkcda1t84jKgp3uNb5DDHoLPykZ8E5X1P84MBCUqA8G&#10;3bkqLqOUYZ7APKnnCTMcoSoaKJnCXZgezsGB7Hr8UpHkMPYGHW1lEvuZ1Yk/3tvkwemNxYcxz1PV&#10;859g+wsAAP//AwBQSwMEFAAGAAgAAAAhAJNpbczfAAAACgEAAA8AAABkcnMvZG93bnJldi54bWxM&#10;j81OwzAQhO9IvIO1SNyo06Y0JcSp+BEn1EMDgqtrL3FEvI5it03fnuUEtx3NaPabajP5XhxxjF0g&#10;BfNZBgLJBNtRq+D97eVmDSImTVb3gVDBGSNs6suLSpc2nGiHxya1gksollqBS2kopYzGoddxFgYk&#10;9r7C6HViObbSjvrE5b6XiyxbSa874g9OD/jk0Hw3B6+gaNNzYx5vzcfWndevd1Med82nUtdX08M9&#10;iIRT+gvDLz6jQ81M+3AgG0XPOp/zlqQgL5YgOFDkOR97dlbLBci6kv8n1D8AAAD//wMAUEsBAi0A&#10;FAAGAAgAAAAhALaDOJL+AAAA4QEAABMAAAAAAAAAAAAAAAAAAAAAAFtDb250ZW50X1R5cGVzXS54&#10;bWxQSwECLQAUAAYACAAAACEAOP0h/9YAAACUAQAACwAAAAAAAAAAAAAAAAAvAQAAX3JlbHMvLnJl&#10;bHNQSwECLQAUAAYACAAAACEAua8R5SUCAABRBAAADgAAAAAAAAAAAAAAAAAuAgAAZHJzL2Uyb0Rv&#10;Yy54bWxQSwECLQAUAAYACAAAACEAk2ltzN8AAAAKAQAADwAAAAAAAAAAAAAAAAB/BAAAZHJzL2Rv&#10;d25yZXYueG1sUEsFBgAAAAAEAAQA8wAAAIsFAAAAAA==&#10;">
                <v:textbox inset=",7.2pt,,7.2pt">
                  <w:txbxContent>
                    <w:p w14:paraId="4CBF1ECF" w14:textId="13163449" w:rsidR="001F7114" w:rsidRDefault="001F7114" w:rsidP="001F7114">
                      <w:pPr>
                        <w:spacing w:after="0"/>
                        <w:jc w:val="center"/>
                        <w:rPr>
                          <w:rFonts w:ascii="Calibri" w:hAnsi="Calibri"/>
                        </w:rPr>
                      </w:pPr>
                      <w:r>
                        <w:rPr>
                          <w:rFonts w:ascii="Calibri" w:hAnsi="Calibri"/>
                        </w:rPr>
                        <w:t>Studies included in quantitative synthesis (meta-analysis)</w:t>
                      </w:r>
                      <w:r>
                        <w:rPr>
                          <w:rFonts w:ascii="Calibri" w:hAnsi="Calibri"/>
                        </w:rPr>
                        <w:br/>
                        <w:t xml:space="preserve">n = </w:t>
                      </w:r>
                      <w:r w:rsidR="003F45B3">
                        <w:rPr>
                          <w:rFonts w:ascii="Calibri" w:hAnsi="Calibri"/>
                        </w:rPr>
                        <w:t>6</w:t>
                      </w:r>
                      <w:r>
                        <w:rPr>
                          <w:rFonts w:ascii="Calibri" w:hAnsi="Calibri"/>
                        </w:rPr>
                        <w:t xml:space="preserve"> </w:t>
                      </w:r>
                    </w:p>
                    <w:p w14:paraId="38E59279" w14:textId="5C98DAB1" w:rsidR="001F7114" w:rsidRDefault="001F7114" w:rsidP="003F45B3">
                      <w:pPr>
                        <w:spacing w:after="0"/>
                        <w:jc w:val="center"/>
                        <w:rPr>
                          <w:rFonts w:ascii="Calibri" w:hAnsi="Calibri"/>
                          <w:bCs/>
                        </w:rPr>
                      </w:pPr>
                      <w:r>
                        <w:rPr>
                          <w:rFonts w:ascii="Calibri" w:hAnsi="Calibri"/>
                          <w:bCs/>
                        </w:rPr>
                        <w:t xml:space="preserve">Number of patients </w:t>
                      </w:r>
                      <w:r w:rsidR="003F45B3">
                        <w:rPr>
                          <w:rFonts w:ascii="Calibri" w:hAnsi="Calibri"/>
                          <w:bCs/>
                        </w:rPr>
                        <w:t xml:space="preserve"> </w:t>
                      </w:r>
                      <w:r w:rsidR="003F45B3">
                        <w:rPr>
                          <w:rFonts w:ascii="Calibri" w:hAnsi="Calibri" w:cs="Calibri"/>
                        </w:rPr>
                        <w:t>12,588</w:t>
                      </w:r>
                    </w:p>
                    <w:p w14:paraId="5A30EF64" w14:textId="77777777" w:rsidR="001F7114" w:rsidRDefault="001F7114" w:rsidP="001F7114">
                      <w:pPr>
                        <w:rPr>
                          <w:rFonts w:ascii="Calibri" w:hAnsi="Calibri"/>
                          <w:bCs/>
                          <w:lang w:val="en"/>
                        </w:rPr>
                      </w:pPr>
                      <w:r>
                        <w:rPr>
                          <w:rFonts w:ascii="Calibri" w:hAnsi="Calibri"/>
                          <w:bCs/>
                          <w:lang w:val="en"/>
                        </w:rPr>
                        <w:t xml:space="preserve">               </w:t>
                      </w:r>
                    </w:p>
                  </w:txbxContent>
                </v:textbox>
              </v:rect>
            </w:pict>
          </mc:Fallback>
        </mc:AlternateContent>
      </w:r>
      <w:r w:rsidRPr="00A0062C">
        <w:rPr>
          <w:noProof/>
          <w:lang w:val="en-IN" w:eastAsia="en-IN"/>
        </w:rPr>
        <mc:AlternateContent>
          <mc:Choice Requires="wps">
            <w:drawing>
              <wp:anchor distT="0" distB="0" distL="114300" distR="114300" simplePos="0" relativeHeight="251661312" behindDoc="0" locked="0" layoutInCell="1" allowOverlap="1" wp14:anchorId="3BCA787C" wp14:editId="617D04F0">
                <wp:simplePos x="0" y="0"/>
                <wp:positionH relativeFrom="column">
                  <wp:posOffset>-962342</wp:posOffset>
                </wp:positionH>
                <wp:positionV relativeFrom="paragraph">
                  <wp:posOffset>178117</wp:posOffset>
                </wp:positionV>
                <wp:extent cx="1371600" cy="363220"/>
                <wp:effectExtent l="8890" t="0" r="27940" b="27940"/>
                <wp:wrapNone/>
                <wp:docPr id="30" name="Rectangle: Rounded Corners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63220"/>
                        </a:xfrm>
                        <a:prstGeom prst="roundRect">
                          <a:avLst>
                            <a:gd name="adj" fmla="val 16667"/>
                          </a:avLst>
                        </a:prstGeom>
                        <a:solidFill>
                          <a:srgbClr val="CCECFF"/>
                        </a:solidFill>
                        <a:ln w="9525">
                          <a:solidFill>
                            <a:srgbClr val="000000"/>
                          </a:solidFill>
                          <a:round/>
                          <a:headEnd/>
                          <a:tailEnd/>
                        </a:ln>
                      </wps:spPr>
                      <wps:txbx>
                        <w:txbxContent>
                          <w:p w14:paraId="225CBB74" w14:textId="77777777" w:rsidR="001F7114" w:rsidRDefault="001F7114" w:rsidP="001F7114">
                            <w:pPr>
                              <w:pStyle w:val="Heading2"/>
                              <w:rPr>
                                <w:rFonts w:ascii="Calibri" w:hAnsi="Calibri"/>
                                <w:lang w:val="en"/>
                              </w:rPr>
                            </w:pPr>
                            <w:r>
                              <w:rPr>
                                <w:rFonts w:ascii="Calibri" w:hAnsi="Calibri"/>
                                <w:lang w:val="en"/>
                              </w:rPr>
                              <w:t>Included</w:t>
                            </w:r>
                          </w:p>
                          <w:p w14:paraId="5A9008BC" w14:textId="77777777" w:rsidR="001F7114" w:rsidRDefault="001F7114" w:rsidP="001F7114">
                            <w:pPr>
                              <w:rPr>
                                <w:rFonts w:ascii="Calibri" w:hAnsi="Calibri"/>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BCA787C" id="Rectangle: Rounded Corners 30" o:spid="_x0000_s1038" style="position:absolute;margin-left:-75.75pt;margin-top:14pt;width:108pt;height:28.6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r+vTAIAAJgEAAAOAAAAZHJzL2Uyb0RvYy54bWysVMGO0zAQvSPxD5bvNE1KU4iarlbZLUJa&#10;YLULH+DaTmNwPMZ2m+7fM3bT0sIN0YPlsWde5r3n6fLm0Guyl84rMDXNJ1NKpOEglNnW9NvX9Zt3&#10;lPjAjGAajKzpi/T0ZvX61XKwlSygAy2kIwhifDXYmnYh2CrLPO9kz/wErDR42YLrWcDQbTPh2IDo&#10;vc6K6bTMBnDCOuDSezy9O17SVcJvW8nDl7b1MhBdU+wtpNWldRPXbLVk1dYx2yk+tsH+oYueKYMf&#10;PUPdscDIzqm/oHrFHXhow4RDn0HbKi4TB2STT/9g89wxKxMXFMfbs0z+/8Hyz/tHR5So6QzlMaxH&#10;j55QNWa2WlbkCXZGSEEacAZNJpiEig3WV1j4bB9d5OztA/AfnhhoOqyTt87B0EkmsM885mdXBTHw&#10;WEo2wycQ+D22C5DEO7SuJw7QpLxEc/GXjlElckiWvZwtk4dAOB7ms0VeYh7heDcrZ0WROsxYFcFi&#10;d9b58EFCT+Kmpi4yigwTNNs/+JB8EyN5Jr5T0vYaX8GeaZKXZblIHFg1JiP2CTOxB63EWmmdArfd&#10;NNoRLK1p09w36/VY7C/TtCFDTd/Pi3nq4urOX0IkEU6MrtISj/R6o9L3RqR9YEof99ilNqP0Ue2j&#10;a+GwOSS38+Jk5AbEC5qRZEcdcZZRpbgWCwwHHI2a+p875iQl+qNBT9/OF6gyCZeBuww2lwEzvAOc&#10;uEDJcduE4/ztrFPbLpqdRDBwi++gVeH0YI6NjRTw+ePuar4u45T1+w9l9QsAAP//AwBQSwMEFAAG&#10;AAgAAAAhALAA3wzfAAAACwEAAA8AAABkcnMvZG93bnJldi54bWxMj8FOhDAQhu8mvkMzJt7YFoKo&#10;SNmYjZ48LRqNt0IrsLZTpGUX397xpLeZzJd/vr/ars6yo5nD6FFCuhHADHZej9hLeHl+TG6AhahQ&#10;K+vRSPg2Abb1+VmlSu1PuDfHJvaMQjCUSsIQ41RyHrrBOBU2fjJItw8/OxVpnXuuZ3WicGd5JkTB&#10;nRqRPgxqMrvBdJ/N4iT0md03+HUo3nYP+fthKVohXp+kvLxY7++ARbPGPxh+9UkdanJq/YI6MCsh&#10;uc5SQmm4SnNgRCRpfgusJbTIC+B1xf93qH8AAAD//wMAUEsBAi0AFAAGAAgAAAAhALaDOJL+AAAA&#10;4QEAABMAAAAAAAAAAAAAAAAAAAAAAFtDb250ZW50X1R5cGVzXS54bWxQSwECLQAUAAYACAAAACEA&#10;OP0h/9YAAACUAQAACwAAAAAAAAAAAAAAAAAvAQAAX3JlbHMvLnJlbHNQSwECLQAUAAYACAAAACEA&#10;OXa/r0wCAACYBAAADgAAAAAAAAAAAAAAAAAuAgAAZHJzL2Uyb0RvYy54bWxQSwECLQAUAAYACAAA&#10;ACEAsADfDN8AAAALAQAADwAAAAAAAAAAAAAAAACmBAAAZHJzL2Rvd25yZXYueG1sUEsFBgAAAAAE&#10;AAQA8wAAALIFAAAAAA==&#10;" fillcolor="#ccecff">
                <v:textbox style="layout-flow:vertical;mso-layout-flow-alt:bottom-to-top" inset="3.6pt,,3.6pt">
                  <w:txbxContent>
                    <w:p w14:paraId="225CBB74" w14:textId="77777777" w:rsidR="001F7114" w:rsidRDefault="001F7114" w:rsidP="001F7114">
                      <w:pPr>
                        <w:pStyle w:val="Heading2"/>
                        <w:rPr>
                          <w:rFonts w:ascii="Calibri" w:hAnsi="Calibri"/>
                          <w:lang w:val="en"/>
                        </w:rPr>
                      </w:pPr>
                      <w:r>
                        <w:rPr>
                          <w:rFonts w:ascii="Calibri" w:hAnsi="Calibri"/>
                          <w:lang w:val="en"/>
                        </w:rPr>
                        <w:t>Included</w:t>
                      </w:r>
                    </w:p>
                    <w:p w14:paraId="5A9008BC" w14:textId="77777777" w:rsidR="001F7114" w:rsidRDefault="001F7114" w:rsidP="001F7114">
                      <w:pPr>
                        <w:rPr>
                          <w:rFonts w:ascii="Calibri" w:hAnsi="Calibri"/>
                          <w:lang w:val="en"/>
                        </w:rPr>
                      </w:pPr>
                    </w:p>
                  </w:txbxContent>
                </v:textbox>
              </v:roundrect>
            </w:pict>
          </mc:Fallback>
        </mc:AlternateContent>
      </w:r>
    </w:p>
    <w:p w14:paraId="159A1AA0" w14:textId="77777777" w:rsidR="001F7114" w:rsidRPr="00A0062C" w:rsidRDefault="001F7114" w:rsidP="001F7114">
      <w:pPr>
        <w:spacing w:after="160" w:line="259" w:lineRule="auto"/>
        <w:jc w:val="left"/>
        <w:rPr>
          <w:lang w:val="en-CA"/>
        </w:rPr>
      </w:pPr>
    </w:p>
    <w:p w14:paraId="53FC3B53" w14:textId="77777777" w:rsidR="001F7114" w:rsidRPr="00A0062C" w:rsidRDefault="001F7114" w:rsidP="001F7114">
      <w:pPr>
        <w:spacing w:after="160" w:line="259" w:lineRule="auto"/>
        <w:jc w:val="left"/>
        <w:rPr>
          <w:lang w:val="en-CA"/>
        </w:rPr>
      </w:pPr>
    </w:p>
    <w:p w14:paraId="0E7CB8C5" w14:textId="77777777" w:rsidR="001F7114" w:rsidRPr="00A0062C" w:rsidRDefault="001F7114" w:rsidP="001F7114">
      <w:pPr>
        <w:spacing w:after="160" w:line="259" w:lineRule="auto"/>
        <w:jc w:val="left"/>
        <w:rPr>
          <w:lang w:val="en-CA"/>
        </w:rPr>
      </w:pPr>
    </w:p>
    <w:p w14:paraId="61C91A55" w14:textId="77777777" w:rsidR="001F7114" w:rsidRPr="00A0062C" w:rsidRDefault="001F7114" w:rsidP="001F7114">
      <w:pPr>
        <w:spacing w:after="160" w:line="259" w:lineRule="auto"/>
        <w:jc w:val="left"/>
        <w:rPr>
          <w:lang w:val="en-CA"/>
        </w:rPr>
      </w:pPr>
    </w:p>
    <w:p w14:paraId="7B0414A1" w14:textId="77777777" w:rsidR="001F7114" w:rsidRPr="00A0062C" w:rsidRDefault="001F7114" w:rsidP="001F7114">
      <w:pPr>
        <w:spacing w:after="160" w:line="259" w:lineRule="auto"/>
        <w:jc w:val="left"/>
        <w:rPr>
          <w:lang w:val="en-CA"/>
        </w:rPr>
      </w:pPr>
    </w:p>
    <w:p w14:paraId="4CB50BCC" w14:textId="77777777" w:rsidR="0013275F" w:rsidRPr="00A0062C" w:rsidRDefault="0013275F" w:rsidP="001F7114">
      <w:pPr>
        <w:spacing w:after="160" w:line="259" w:lineRule="auto"/>
        <w:jc w:val="left"/>
        <w:rPr>
          <w:lang w:val="en-US"/>
        </w:rPr>
      </w:pPr>
    </w:p>
    <w:p w14:paraId="669857F3" w14:textId="0B1479F5" w:rsidR="001F7114" w:rsidRPr="00A0062C" w:rsidRDefault="0013275F" w:rsidP="001F7114">
      <w:pPr>
        <w:spacing w:after="160" w:line="259" w:lineRule="auto"/>
        <w:jc w:val="left"/>
        <w:rPr>
          <w:lang w:val="en-US"/>
        </w:rPr>
      </w:pPr>
      <w:r w:rsidRPr="00A0062C">
        <w:rPr>
          <w:lang w:val="en-US"/>
        </w:rPr>
        <w:lastRenderedPageBreak/>
        <w:t xml:space="preserve">PRISMA CHECKLIST </w:t>
      </w:r>
    </w:p>
    <w:tbl>
      <w:tblPr>
        <w:tblW w:w="5000" w:type="pct"/>
        <w:tblBorders>
          <w:top w:val="nil"/>
          <w:left w:val="nil"/>
          <w:bottom w:val="nil"/>
          <w:right w:val="nil"/>
        </w:tblBorders>
        <w:tblLook w:val="0000" w:firstRow="0" w:lastRow="0" w:firstColumn="0" w:lastColumn="0" w:noHBand="0" w:noVBand="0"/>
      </w:tblPr>
      <w:tblGrid>
        <w:gridCol w:w="1598"/>
        <w:gridCol w:w="439"/>
        <w:gridCol w:w="6129"/>
        <w:gridCol w:w="1182"/>
      </w:tblGrid>
      <w:tr w:rsidR="0013275F" w:rsidRPr="00A0062C" w14:paraId="521E666E" w14:textId="77777777" w:rsidTr="0013275F">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48B1CC"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BD9CD07" w14:textId="77777777" w:rsidR="0013275F" w:rsidRPr="00A0062C" w:rsidRDefault="0013275F" w:rsidP="005F5623">
            <w:pPr>
              <w:pStyle w:val="Default"/>
              <w:jc w:val="right"/>
              <w:rPr>
                <w:rFonts w:ascii="Arial" w:hAnsi="Arial" w:cs="Arial"/>
                <w:b/>
                <w:bCs/>
                <w:color w:val="FFFFFF"/>
                <w:sz w:val="22"/>
                <w:szCs w:val="22"/>
              </w:rPr>
            </w:pPr>
            <w:r w:rsidRPr="00A0062C">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9B714B"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F560583"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Reported on page # </w:t>
            </w:r>
          </w:p>
        </w:tc>
      </w:tr>
      <w:tr w:rsidR="0013275F" w:rsidRPr="00A0062C" w14:paraId="1822340B"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4C5CE7"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3950D0B" w14:textId="77777777" w:rsidR="0013275F" w:rsidRPr="00A0062C" w:rsidRDefault="0013275F" w:rsidP="005F5623">
            <w:pPr>
              <w:pStyle w:val="Default"/>
              <w:jc w:val="right"/>
              <w:rPr>
                <w:rFonts w:ascii="Arial" w:hAnsi="Arial" w:cs="Arial"/>
                <w:color w:val="auto"/>
              </w:rPr>
            </w:pPr>
          </w:p>
        </w:tc>
      </w:tr>
      <w:tr w:rsidR="0013275F" w:rsidRPr="00A0062C" w14:paraId="22F16B01" w14:textId="77777777" w:rsidTr="0013275F">
        <w:trPr>
          <w:trHeight w:val="323"/>
        </w:trPr>
        <w:tc>
          <w:tcPr>
            <w:tcW w:w="921" w:type="pct"/>
            <w:tcBorders>
              <w:top w:val="single" w:sz="5" w:space="0" w:color="000000"/>
              <w:left w:val="single" w:sz="5" w:space="0" w:color="000000"/>
              <w:bottom w:val="double" w:sz="2" w:space="0" w:color="FFFFCC"/>
              <w:right w:val="single" w:sz="5" w:space="0" w:color="000000"/>
            </w:tcBorders>
          </w:tcPr>
          <w:p w14:paraId="733343B0"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10B8B1E6"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188D7AE1"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06AFD7AB" w14:textId="1B763330"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1</w:t>
            </w:r>
          </w:p>
        </w:tc>
      </w:tr>
      <w:tr w:rsidR="0013275F" w:rsidRPr="00A0062C" w14:paraId="5917E2DB"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2BB77"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7FE7D40" w14:textId="77777777" w:rsidR="0013275F" w:rsidRPr="00A0062C" w:rsidRDefault="0013275F" w:rsidP="005F5623">
            <w:pPr>
              <w:pStyle w:val="Default"/>
              <w:jc w:val="right"/>
              <w:rPr>
                <w:rFonts w:ascii="Arial" w:hAnsi="Arial" w:cs="Arial"/>
                <w:color w:val="auto"/>
              </w:rPr>
            </w:pPr>
          </w:p>
        </w:tc>
      </w:tr>
      <w:tr w:rsidR="0013275F" w:rsidRPr="00A0062C" w14:paraId="05FB343A" w14:textId="77777777" w:rsidTr="0013275F">
        <w:trPr>
          <w:trHeight w:val="810"/>
        </w:trPr>
        <w:tc>
          <w:tcPr>
            <w:tcW w:w="921" w:type="pct"/>
            <w:tcBorders>
              <w:top w:val="single" w:sz="5" w:space="0" w:color="000000"/>
              <w:left w:val="single" w:sz="5" w:space="0" w:color="000000"/>
              <w:bottom w:val="double" w:sz="2" w:space="0" w:color="FFFFCC"/>
              <w:right w:val="single" w:sz="5" w:space="0" w:color="000000"/>
            </w:tcBorders>
          </w:tcPr>
          <w:p w14:paraId="0466C6E6"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75E92923"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0CDC1DC7"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736F0AB8" w14:textId="2096840B"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2</w:t>
            </w:r>
          </w:p>
        </w:tc>
      </w:tr>
      <w:tr w:rsidR="0013275F" w:rsidRPr="00A0062C" w14:paraId="5A23329A"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F4075"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1288280" w14:textId="77777777" w:rsidR="0013275F" w:rsidRPr="00A0062C" w:rsidRDefault="0013275F" w:rsidP="005F5623">
            <w:pPr>
              <w:pStyle w:val="Default"/>
              <w:jc w:val="right"/>
              <w:rPr>
                <w:rFonts w:ascii="Arial" w:hAnsi="Arial" w:cs="Arial"/>
                <w:color w:val="auto"/>
              </w:rPr>
            </w:pPr>
          </w:p>
        </w:tc>
      </w:tr>
      <w:tr w:rsidR="0013275F" w:rsidRPr="00A0062C" w14:paraId="7EF76131" w14:textId="77777777" w:rsidTr="0013275F">
        <w:trPr>
          <w:trHeight w:val="333"/>
        </w:trPr>
        <w:tc>
          <w:tcPr>
            <w:tcW w:w="921" w:type="pct"/>
            <w:tcBorders>
              <w:top w:val="single" w:sz="5" w:space="0" w:color="000000"/>
              <w:left w:val="single" w:sz="5" w:space="0" w:color="000000"/>
              <w:bottom w:val="single" w:sz="5" w:space="0" w:color="000000"/>
              <w:right w:val="single" w:sz="5" w:space="0" w:color="000000"/>
            </w:tcBorders>
          </w:tcPr>
          <w:p w14:paraId="13593070"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5FA40124"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31CCB4B8"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153DCD3D" w14:textId="726504BB"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3</w:t>
            </w:r>
          </w:p>
        </w:tc>
      </w:tr>
      <w:tr w:rsidR="0013275F" w:rsidRPr="00A0062C" w14:paraId="2B2DCC7A" w14:textId="77777777" w:rsidTr="0013275F">
        <w:trPr>
          <w:trHeight w:val="568"/>
        </w:trPr>
        <w:tc>
          <w:tcPr>
            <w:tcW w:w="921" w:type="pct"/>
            <w:tcBorders>
              <w:top w:val="single" w:sz="5" w:space="0" w:color="000000"/>
              <w:left w:val="single" w:sz="5" w:space="0" w:color="000000"/>
              <w:bottom w:val="double" w:sz="2" w:space="0" w:color="FFFFCC"/>
              <w:right w:val="single" w:sz="5" w:space="0" w:color="000000"/>
            </w:tcBorders>
          </w:tcPr>
          <w:p w14:paraId="7358924E"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27F19DC5"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7B3E438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1EB1EF15" w14:textId="6C3E30FB"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3-4</w:t>
            </w:r>
          </w:p>
        </w:tc>
      </w:tr>
      <w:tr w:rsidR="0013275F" w:rsidRPr="00A0062C" w14:paraId="0B8F07BA"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A219D"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AB84DD6" w14:textId="77777777" w:rsidR="0013275F" w:rsidRPr="00A0062C" w:rsidRDefault="0013275F" w:rsidP="005F5623">
            <w:pPr>
              <w:pStyle w:val="Default"/>
              <w:jc w:val="right"/>
              <w:rPr>
                <w:rFonts w:ascii="Arial" w:hAnsi="Arial" w:cs="Arial"/>
                <w:color w:val="auto"/>
              </w:rPr>
            </w:pPr>
          </w:p>
        </w:tc>
      </w:tr>
      <w:tr w:rsidR="0013275F" w:rsidRPr="00A0062C" w14:paraId="56219211"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09281D27"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2F30595"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202A099C"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07BF6F68" w14:textId="3660DD17"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NA</w:t>
            </w:r>
          </w:p>
        </w:tc>
      </w:tr>
      <w:tr w:rsidR="0013275F" w:rsidRPr="00A0062C" w14:paraId="49C28AD4"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60ED733C"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06AB591"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68C43D50"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Specify study characteristics (e.g., PICOS, length of follow</w:t>
            </w:r>
            <w:r w:rsidRPr="00A0062C">
              <w:rPr>
                <w:rFonts w:cs="Arial"/>
                <w:sz w:val="20"/>
                <w:szCs w:val="20"/>
              </w:rPr>
              <w:t>-</w:t>
            </w:r>
            <w:r w:rsidRPr="00A0062C">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4B710466" w14:textId="3E2C8706"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4-5</w:t>
            </w:r>
          </w:p>
        </w:tc>
      </w:tr>
      <w:tr w:rsidR="0013275F" w:rsidRPr="00A0062C" w14:paraId="39A7BF13"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4754D5AF"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1C967F48"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549DA56D"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3EE0303F" w14:textId="65C19CCE"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file 1-3</w:t>
            </w:r>
          </w:p>
        </w:tc>
      </w:tr>
      <w:tr w:rsidR="0013275F" w:rsidRPr="00A0062C" w14:paraId="64A1FDAA"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7359FBBD"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5E1B7892"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5EED5D11"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31841D2" w14:textId="271F9822"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1</w:t>
            </w:r>
          </w:p>
        </w:tc>
      </w:tr>
      <w:tr w:rsidR="0013275F" w:rsidRPr="00A0062C" w14:paraId="39CF467B"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358D3D92"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67FE994"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74307694"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State the process for selecting studies (i.e., screening, eligibility, included in systematic review, and, if applicable, included in the meta</w:t>
            </w:r>
            <w:r w:rsidRPr="00A0062C">
              <w:rPr>
                <w:rFonts w:cs="Arial"/>
                <w:sz w:val="20"/>
                <w:szCs w:val="20"/>
              </w:rPr>
              <w:t>-</w:t>
            </w:r>
            <w:r w:rsidRPr="00A0062C">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0242053A" w14:textId="3E61EFC0"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2</w:t>
            </w:r>
          </w:p>
        </w:tc>
      </w:tr>
      <w:tr w:rsidR="0013275F" w:rsidRPr="00A0062C" w14:paraId="5D7696B8"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5FCFB04E"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3DAB8617"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7843ED74"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60F977D2" w14:textId="2E382DC4"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2</w:t>
            </w:r>
          </w:p>
        </w:tc>
      </w:tr>
      <w:tr w:rsidR="0013275F" w:rsidRPr="00A0062C" w14:paraId="74504C94"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2980EC1C"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1EEAACA"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4C1ADF33"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DF17CDF" w14:textId="64776A5C"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4-5</w:t>
            </w:r>
          </w:p>
        </w:tc>
      </w:tr>
      <w:tr w:rsidR="0013275F" w:rsidRPr="00A0062C" w14:paraId="39CA5170"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4796B43D"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7B8D6657"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7A9C242B"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53247C88" w14:textId="29DB2540"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1-3</w:t>
            </w:r>
          </w:p>
        </w:tc>
      </w:tr>
      <w:tr w:rsidR="0013275F" w:rsidRPr="00A0062C" w14:paraId="4C17B9AE" w14:textId="77777777" w:rsidTr="0013275F">
        <w:trPr>
          <w:trHeight w:val="333"/>
        </w:trPr>
        <w:tc>
          <w:tcPr>
            <w:tcW w:w="921" w:type="pct"/>
            <w:tcBorders>
              <w:top w:val="single" w:sz="5" w:space="0" w:color="000000"/>
              <w:left w:val="single" w:sz="5" w:space="0" w:color="000000"/>
              <w:bottom w:val="single" w:sz="5" w:space="0" w:color="000000"/>
              <w:right w:val="single" w:sz="5" w:space="0" w:color="000000"/>
            </w:tcBorders>
          </w:tcPr>
          <w:p w14:paraId="21A2FBF9"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04A94179"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6C417368"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25F53C51" w14:textId="22A41D7F"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4-5</w:t>
            </w:r>
          </w:p>
        </w:tc>
      </w:tr>
      <w:tr w:rsidR="0013275F" w:rsidRPr="00A0062C" w14:paraId="0450DC6C" w14:textId="77777777" w:rsidTr="0013275F">
        <w:trPr>
          <w:trHeight w:val="580"/>
        </w:trPr>
        <w:tc>
          <w:tcPr>
            <w:tcW w:w="921" w:type="pct"/>
            <w:tcBorders>
              <w:top w:val="single" w:sz="5" w:space="0" w:color="000000"/>
              <w:left w:val="single" w:sz="5" w:space="0" w:color="000000"/>
              <w:bottom w:val="single" w:sz="5" w:space="0" w:color="000000"/>
              <w:right w:val="single" w:sz="5" w:space="0" w:color="000000"/>
            </w:tcBorders>
          </w:tcPr>
          <w:p w14:paraId="453B2246"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089EBE03"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4CEC1FC1"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Describe the methods of handling data and combining results of studies, if done, including measures of consistency (e.g., I</w:t>
            </w:r>
            <w:r w:rsidRPr="00A0062C">
              <w:rPr>
                <w:rFonts w:ascii="Arial" w:hAnsi="Arial" w:cs="Arial"/>
                <w:sz w:val="20"/>
                <w:szCs w:val="20"/>
                <w:vertAlign w:val="superscript"/>
              </w:rPr>
              <w:t>2</w:t>
            </w:r>
            <w:r w:rsidRPr="00A0062C">
              <w:rPr>
                <w:rFonts w:ascii="Arial" w:hAnsi="Arial" w:cs="Arial"/>
                <w:sz w:val="13"/>
                <w:szCs w:val="13"/>
              </w:rPr>
              <w:t xml:space="preserve">) </w:t>
            </w:r>
            <w:r w:rsidRPr="00A0062C">
              <w:rPr>
                <w:rFonts w:ascii="Arial" w:hAnsi="Arial" w:cs="Arial"/>
                <w:sz w:val="20"/>
                <w:szCs w:val="20"/>
              </w:rPr>
              <w:t>for each meta</w:t>
            </w:r>
            <w:r w:rsidRPr="00A0062C">
              <w:rPr>
                <w:rFonts w:cs="Arial"/>
                <w:sz w:val="20"/>
                <w:szCs w:val="20"/>
              </w:rPr>
              <w:t>-</w:t>
            </w:r>
            <w:r w:rsidRPr="00A0062C">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198AFE77" w14:textId="788477FE"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4-5</w:t>
            </w:r>
          </w:p>
        </w:tc>
      </w:tr>
    </w:tbl>
    <w:p w14:paraId="2D24CFC3" w14:textId="77777777" w:rsidR="0013275F" w:rsidRPr="00A0062C" w:rsidRDefault="0013275F" w:rsidP="0013275F">
      <w:pPr>
        <w:pStyle w:val="CM1"/>
        <w:jc w:val="center"/>
        <w:rPr>
          <w:rFonts w:ascii="Arial" w:hAnsi="Arial" w:cs="Arial"/>
          <w:sz w:val="8"/>
          <w:szCs w:val="8"/>
        </w:rPr>
      </w:pPr>
    </w:p>
    <w:p w14:paraId="78432BFA" w14:textId="6A88A440" w:rsidR="0013275F" w:rsidRPr="00A0062C" w:rsidRDefault="0013275F" w:rsidP="0013275F">
      <w:pPr>
        <w:pStyle w:val="CM1"/>
        <w:jc w:val="center"/>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1598"/>
        <w:gridCol w:w="439"/>
        <w:gridCol w:w="6129"/>
        <w:gridCol w:w="1182"/>
      </w:tblGrid>
      <w:tr w:rsidR="0013275F" w:rsidRPr="00A0062C" w14:paraId="275BEA63" w14:textId="77777777" w:rsidTr="0013275F">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3FB023E"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91D812" w14:textId="77777777" w:rsidR="0013275F" w:rsidRPr="00A0062C" w:rsidRDefault="0013275F" w:rsidP="005F5623">
            <w:pPr>
              <w:pStyle w:val="Default"/>
              <w:jc w:val="right"/>
              <w:rPr>
                <w:rFonts w:ascii="Arial" w:hAnsi="Arial" w:cs="Arial"/>
                <w:sz w:val="22"/>
                <w:szCs w:val="22"/>
              </w:rPr>
            </w:pPr>
            <w:r w:rsidRPr="00A0062C">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91AF251"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CF0E14" w14:textId="77777777" w:rsidR="0013275F" w:rsidRPr="00A0062C" w:rsidRDefault="0013275F" w:rsidP="005F5623">
            <w:pPr>
              <w:pStyle w:val="Default"/>
              <w:rPr>
                <w:rFonts w:ascii="Arial" w:hAnsi="Arial" w:cs="Arial"/>
                <w:color w:val="FFFFFF"/>
                <w:sz w:val="22"/>
                <w:szCs w:val="22"/>
              </w:rPr>
            </w:pPr>
            <w:r w:rsidRPr="00A0062C">
              <w:rPr>
                <w:rFonts w:ascii="Arial" w:hAnsi="Arial" w:cs="Arial"/>
                <w:b/>
                <w:bCs/>
                <w:color w:val="FFFFFF"/>
                <w:sz w:val="22"/>
                <w:szCs w:val="22"/>
              </w:rPr>
              <w:t xml:space="preserve">Reported on page # </w:t>
            </w:r>
          </w:p>
        </w:tc>
      </w:tr>
      <w:tr w:rsidR="0013275F" w:rsidRPr="00A0062C" w14:paraId="5F3FADE5" w14:textId="77777777" w:rsidTr="0013275F">
        <w:trPr>
          <w:trHeight w:val="575"/>
        </w:trPr>
        <w:tc>
          <w:tcPr>
            <w:tcW w:w="921" w:type="pct"/>
            <w:tcBorders>
              <w:top w:val="double" w:sz="5" w:space="0" w:color="000000"/>
              <w:left w:val="single" w:sz="5" w:space="0" w:color="000000"/>
              <w:bottom w:val="single" w:sz="5" w:space="0" w:color="000000"/>
              <w:right w:val="single" w:sz="5" w:space="0" w:color="000000"/>
            </w:tcBorders>
          </w:tcPr>
          <w:p w14:paraId="0C3B98A2"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655B28F6"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753F425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16E1607F" w14:textId="042E51CF"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Table 4</w:t>
            </w:r>
          </w:p>
        </w:tc>
      </w:tr>
      <w:tr w:rsidR="0013275F" w:rsidRPr="00A0062C" w14:paraId="64B41686" w14:textId="77777777" w:rsidTr="0013275F">
        <w:trPr>
          <w:trHeight w:val="568"/>
        </w:trPr>
        <w:tc>
          <w:tcPr>
            <w:tcW w:w="921" w:type="pct"/>
            <w:tcBorders>
              <w:top w:val="single" w:sz="5" w:space="0" w:color="000000"/>
              <w:left w:val="single" w:sz="5" w:space="0" w:color="000000"/>
              <w:bottom w:val="double" w:sz="2" w:space="0" w:color="FFFFCC"/>
              <w:right w:val="single" w:sz="5" w:space="0" w:color="000000"/>
            </w:tcBorders>
          </w:tcPr>
          <w:p w14:paraId="28FF0827"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AE89177"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27215F25"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Describe methods of additional analyses (e.g., sensitivity or subgroup analyses, meta-regression), if done, indicating which were pre</w:t>
            </w:r>
            <w:r w:rsidRPr="00A0062C">
              <w:rPr>
                <w:rFonts w:cs="Arial"/>
                <w:sz w:val="20"/>
                <w:szCs w:val="20"/>
              </w:rPr>
              <w:t>-</w:t>
            </w:r>
            <w:r w:rsidRPr="00A0062C">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464BCAE9" w14:textId="282C345F"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4-5</w:t>
            </w:r>
          </w:p>
        </w:tc>
      </w:tr>
      <w:tr w:rsidR="0013275F" w:rsidRPr="00A0062C" w14:paraId="557820D5"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0F043"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99E3586" w14:textId="77777777" w:rsidR="0013275F" w:rsidRPr="00A0062C" w:rsidRDefault="0013275F" w:rsidP="005F5623">
            <w:pPr>
              <w:pStyle w:val="Default"/>
              <w:jc w:val="center"/>
              <w:rPr>
                <w:rFonts w:ascii="Arial" w:hAnsi="Arial" w:cs="Arial"/>
                <w:color w:val="auto"/>
              </w:rPr>
            </w:pPr>
          </w:p>
        </w:tc>
      </w:tr>
      <w:tr w:rsidR="0013275F" w:rsidRPr="00A0062C" w14:paraId="51E6CF5C"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7C906C55"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4B98FABB"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46D7A988"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5A8F98D3" w14:textId="0E33654E"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Suppl 1-3</w:t>
            </w:r>
          </w:p>
        </w:tc>
      </w:tr>
      <w:tr w:rsidR="0013275F" w:rsidRPr="00A0062C" w14:paraId="11C18F1C"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1EADEE2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119690C3"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583C319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1847B398" w14:textId="0042D355"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Table 4</w:t>
            </w:r>
          </w:p>
        </w:tc>
      </w:tr>
      <w:tr w:rsidR="0013275F" w:rsidRPr="00A0062C" w14:paraId="613F66EA" w14:textId="77777777" w:rsidTr="0013275F">
        <w:trPr>
          <w:trHeight w:val="333"/>
        </w:trPr>
        <w:tc>
          <w:tcPr>
            <w:tcW w:w="921" w:type="pct"/>
            <w:tcBorders>
              <w:top w:val="single" w:sz="5" w:space="0" w:color="000000"/>
              <w:left w:val="single" w:sz="5" w:space="0" w:color="000000"/>
              <w:bottom w:val="single" w:sz="5" w:space="0" w:color="000000"/>
              <w:right w:val="single" w:sz="5" w:space="0" w:color="000000"/>
            </w:tcBorders>
          </w:tcPr>
          <w:p w14:paraId="499BE430"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C8DD60F"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6859E85F"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C346624" w14:textId="3136CFBC"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NA</w:t>
            </w:r>
          </w:p>
        </w:tc>
      </w:tr>
      <w:tr w:rsidR="0013275F" w:rsidRPr="00A0062C" w14:paraId="76C96F18"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585C182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6017F872"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12A30A8E"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13D89499" w14:textId="69A35F99"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Figure 1</w:t>
            </w:r>
          </w:p>
        </w:tc>
      </w:tr>
      <w:tr w:rsidR="0013275F" w:rsidRPr="00A0062C" w14:paraId="20BE8D5B" w14:textId="77777777" w:rsidTr="0013275F">
        <w:trPr>
          <w:trHeight w:val="335"/>
        </w:trPr>
        <w:tc>
          <w:tcPr>
            <w:tcW w:w="921" w:type="pct"/>
            <w:tcBorders>
              <w:top w:val="single" w:sz="5" w:space="0" w:color="000000"/>
              <w:left w:val="single" w:sz="5" w:space="0" w:color="000000"/>
              <w:bottom w:val="single" w:sz="5" w:space="0" w:color="000000"/>
              <w:right w:val="single" w:sz="5" w:space="0" w:color="000000"/>
            </w:tcBorders>
          </w:tcPr>
          <w:p w14:paraId="28B7F0CB"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39D6600"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385EE811"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2BF99464" w14:textId="3B974ED8"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7</w:t>
            </w:r>
          </w:p>
        </w:tc>
      </w:tr>
      <w:tr w:rsidR="0013275F" w:rsidRPr="00A0062C" w14:paraId="7EF671AE" w14:textId="77777777" w:rsidTr="0013275F">
        <w:trPr>
          <w:trHeight w:val="333"/>
        </w:trPr>
        <w:tc>
          <w:tcPr>
            <w:tcW w:w="921" w:type="pct"/>
            <w:tcBorders>
              <w:top w:val="single" w:sz="5" w:space="0" w:color="000000"/>
              <w:left w:val="single" w:sz="5" w:space="0" w:color="000000"/>
              <w:bottom w:val="single" w:sz="5" w:space="0" w:color="000000"/>
              <w:right w:val="single" w:sz="5" w:space="0" w:color="000000"/>
            </w:tcBorders>
          </w:tcPr>
          <w:p w14:paraId="4941AB68"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77599C54"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43CF43C4"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01679CC9" w14:textId="6E7A0276"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Table 4</w:t>
            </w:r>
          </w:p>
        </w:tc>
      </w:tr>
      <w:tr w:rsidR="0013275F" w:rsidRPr="00A0062C" w14:paraId="48AC3302" w14:textId="77777777" w:rsidTr="0013275F">
        <w:trPr>
          <w:trHeight w:val="393"/>
        </w:trPr>
        <w:tc>
          <w:tcPr>
            <w:tcW w:w="921" w:type="pct"/>
            <w:tcBorders>
              <w:top w:val="single" w:sz="5" w:space="0" w:color="000000"/>
              <w:left w:val="single" w:sz="5" w:space="0" w:color="000000"/>
              <w:bottom w:val="double" w:sz="2" w:space="0" w:color="FFFFCC"/>
              <w:right w:val="single" w:sz="5" w:space="0" w:color="000000"/>
            </w:tcBorders>
          </w:tcPr>
          <w:p w14:paraId="4F7415ED"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3379F1E6"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6841E55C"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4308EE56" w14:textId="4ED15330"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na</w:t>
            </w:r>
          </w:p>
        </w:tc>
      </w:tr>
      <w:tr w:rsidR="0013275F" w:rsidRPr="00A0062C" w14:paraId="5C7552CE" w14:textId="77777777" w:rsidTr="0013275F">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D9E6F"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E23BF79" w14:textId="77777777" w:rsidR="0013275F" w:rsidRPr="00A0062C" w:rsidRDefault="0013275F" w:rsidP="005F5623">
            <w:pPr>
              <w:pStyle w:val="Default"/>
              <w:jc w:val="center"/>
              <w:rPr>
                <w:rFonts w:ascii="Arial" w:hAnsi="Arial" w:cs="Arial"/>
                <w:color w:val="auto"/>
              </w:rPr>
            </w:pPr>
          </w:p>
        </w:tc>
      </w:tr>
      <w:tr w:rsidR="0013275F" w:rsidRPr="00A0062C" w14:paraId="2260B6E9"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1BF69E7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5F2A688A"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78F95524"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10442C35" w14:textId="1439110B"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7-9</w:t>
            </w:r>
          </w:p>
        </w:tc>
      </w:tr>
      <w:tr w:rsidR="0013275F" w:rsidRPr="00A0062C" w14:paraId="0577DC54" w14:textId="77777777" w:rsidTr="0013275F">
        <w:trPr>
          <w:trHeight w:val="578"/>
        </w:trPr>
        <w:tc>
          <w:tcPr>
            <w:tcW w:w="921" w:type="pct"/>
            <w:tcBorders>
              <w:top w:val="single" w:sz="5" w:space="0" w:color="000000"/>
              <w:left w:val="single" w:sz="5" w:space="0" w:color="000000"/>
              <w:bottom w:val="single" w:sz="5" w:space="0" w:color="000000"/>
              <w:right w:val="single" w:sz="5" w:space="0" w:color="000000"/>
            </w:tcBorders>
          </w:tcPr>
          <w:p w14:paraId="7355D152"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3E4C3E56"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0E00335A"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38BEA976" w14:textId="10243F1B"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7-9</w:t>
            </w:r>
          </w:p>
        </w:tc>
      </w:tr>
      <w:tr w:rsidR="0013275F" w:rsidRPr="00A0062C" w14:paraId="694D4F46" w14:textId="77777777" w:rsidTr="0013275F">
        <w:trPr>
          <w:trHeight w:val="420"/>
        </w:trPr>
        <w:tc>
          <w:tcPr>
            <w:tcW w:w="921" w:type="pct"/>
            <w:tcBorders>
              <w:top w:val="single" w:sz="5" w:space="0" w:color="000000"/>
              <w:left w:val="single" w:sz="5" w:space="0" w:color="000000"/>
              <w:bottom w:val="double" w:sz="2" w:space="0" w:color="FFFFCC"/>
              <w:right w:val="single" w:sz="5" w:space="0" w:color="000000"/>
            </w:tcBorders>
          </w:tcPr>
          <w:p w14:paraId="624C286D"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1EB7DA5B"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0E409919"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5F3E04DC" w14:textId="59959EE9"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9</w:t>
            </w:r>
          </w:p>
        </w:tc>
      </w:tr>
      <w:tr w:rsidR="0013275F" w:rsidRPr="00A0062C" w14:paraId="09C4BA2A" w14:textId="77777777" w:rsidTr="0013275F">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E72B16" w14:textId="77777777" w:rsidR="0013275F" w:rsidRPr="00A0062C" w:rsidRDefault="0013275F" w:rsidP="005F5623">
            <w:pPr>
              <w:pStyle w:val="Default"/>
              <w:rPr>
                <w:rFonts w:ascii="Arial" w:hAnsi="Arial" w:cs="Arial"/>
                <w:sz w:val="22"/>
                <w:szCs w:val="22"/>
              </w:rPr>
            </w:pPr>
            <w:r w:rsidRPr="00A0062C">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06CD219" w14:textId="77777777" w:rsidR="0013275F" w:rsidRPr="00A0062C" w:rsidRDefault="0013275F" w:rsidP="005F5623">
            <w:pPr>
              <w:pStyle w:val="Default"/>
              <w:jc w:val="center"/>
              <w:rPr>
                <w:rFonts w:ascii="Arial" w:hAnsi="Arial" w:cs="Arial"/>
                <w:color w:val="auto"/>
              </w:rPr>
            </w:pPr>
          </w:p>
        </w:tc>
      </w:tr>
      <w:tr w:rsidR="0013275F" w:rsidRPr="00A0062C" w14:paraId="4E612C76" w14:textId="77777777" w:rsidTr="0013275F">
        <w:trPr>
          <w:trHeight w:val="570"/>
        </w:trPr>
        <w:tc>
          <w:tcPr>
            <w:tcW w:w="921" w:type="pct"/>
            <w:tcBorders>
              <w:top w:val="single" w:sz="5" w:space="0" w:color="000000"/>
              <w:left w:val="single" w:sz="5" w:space="0" w:color="000000"/>
              <w:bottom w:val="double" w:sz="5" w:space="0" w:color="000000"/>
              <w:right w:val="single" w:sz="5" w:space="0" w:color="000000"/>
            </w:tcBorders>
          </w:tcPr>
          <w:p w14:paraId="5B268FC2"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7165EFA6" w14:textId="77777777" w:rsidR="0013275F" w:rsidRPr="00A0062C" w:rsidRDefault="0013275F" w:rsidP="005F5623">
            <w:pPr>
              <w:pStyle w:val="Default"/>
              <w:spacing w:before="40" w:after="40"/>
              <w:jc w:val="right"/>
              <w:rPr>
                <w:rFonts w:ascii="Arial" w:hAnsi="Arial" w:cs="Arial"/>
                <w:sz w:val="20"/>
                <w:szCs w:val="20"/>
              </w:rPr>
            </w:pPr>
            <w:r w:rsidRPr="00A0062C">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6EA79BE7" w14:textId="77777777" w:rsidR="0013275F" w:rsidRPr="00A0062C" w:rsidRDefault="0013275F" w:rsidP="005F5623">
            <w:pPr>
              <w:pStyle w:val="Default"/>
              <w:spacing w:before="40" w:after="40"/>
              <w:rPr>
                <w:rFonts w:ascii="Arial" w:hAnsi="Arial" w:cs="Arial"/>
                <w:sz w:val="20"/>
                <w:szCs w:val="20"/>
              </w:rPr>
            </w:pPr>
            <w:r w:rsidRPr="00A0062C">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2F14DCA3" w14:textId="5BFE4202" w:rsidR="0013275F" w:rsidRPr="00A0062C" w:rsidRDefault="0013275F" w:rsidP="005F5623">
            <w:pPr>
              <w:pStyle w:val="Default"/>
              <w:spacing w:before="40" w:after="40"/>
              <w:rPr>
                <w:rFonts w:ascii="Arial" w:hAnsi="Arial" w:cs="Arial"/>
                <w:color w:val="auto"/>
              </w:rPr>
            </w:pPr>
            <w:r w:rsidRPr="00A0062C">
              <w:rPr>
                <w:rFonts w:ascii="Arial" w:hAnsi="Arial" w:cs="Arial"/>
                <w:color w:val="auto"/>
              </w:rPr>
              <w:t>9</w:t>
            </w:r>
          </w:p>
        </w:tc>
      </w:tr>
    </w:tbl>
    <w:p w14:paraId="00F37D25" w14:textId="77777777" w:rsidR="0013275F" w:rsidRPr="00A0062C" w:rsidRDefault="0013275F" w:rsidP="0013275F">
      <w:pPr>
        <w:pStyle w:val="Default"/>
        <w:rPr>
          <w:rFonts w:ascii="Arial" w:hAnsi="Arial" w:cs="Arial"/>
          <w:color w:val="auto"/>
        </w:rPr>
      </w:pPr>
    </w:p>
    <w:p w14:paraId="1814927E" w14:textId="77777777" w:rsidR="0013275F" w:rsidRPr="00A0062C" w:rsidRDefault="0013275F" w:rsidP="0013275F">
      <w:pPr>
        <w:pStyle w:val="Default"/>
        <w:spacing w:line="183" w:lineRule="atLeast"/>
        <w:jc w:val="both"/>
        <w:rPr>
          <w:rFonts w:ascii="Arial" w:hAnsi="Arial" w:cs="Arial"/>
          <w:color w:val="auto"/>
          <w:sz w:val="16"/>
          <w:szCs w:val="16"/>
          <w:lang w:val="da-DK"/>
        </w:rPr>
      </w:pPr>
      <w:r w:rsidRPr="00A0062C">
        <w:rPr>
          <w:rFonts w:ascii="Arial" w:hAnsi="Arial" w:cs="Arial"/>
          <w:i/>
          <w:iCs/>
          <w:color w:val="auto"/>
          <w:sz w:val="16"/>
          <w:szCs w:val="16"/>
        </w:rPr>
        <w:t xml:space="preserve">From: </w:t>
      </w:r>
      <w:r w:rsidRPr="00A0062C">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A0062C">
        <w:rPr>
          <w:rFonts w:ascii="Arial" w:hAnsi="Arial" w:cs="Arial"/>
          <w:color w:val="auto"/>
          <w:sz w:val="16"/>
          <w:szCs w:val="16"/>
          <w:lang w:val="da-DK"/>
        </w:rPr>
        <w:t xml:space="preserve">PLoS Med 6(7): e1000097. doi:10.1371/journal.pmed1000097 </w:t>
      </w:r>
    </w:p>
    <w:p w14:paraId="473B0806" w14:textId="3828B0CA" w:rsidR="001F7114" w:rsidRDefault="0013275F" w:rsidP="00471F4B">
      <w:pPr>
        <w:pStyle w:val="CM1"/>
        <w:spacing w:after="130"/>
        <w:jc w:val="center"/>
      </w:pPr>
      <w:r w:rsidRPr="00A0062C">
        <w:rPr>
          <w:rFonts w:ascii="Arial" w:hAnsi="Arial" w:cs="Arial"/>
          <w:color w:val="333399"/>
          <w:sz w:val="18"/>
          <w:szCs w:val="18"/>
        </w:rPr>
        <w:t>For more information, visit:</w:t>
      </w:r>
      <w:r w:rsidRPr="00A0062C">
        <w:rPr>
          <w:rFonts w:ascii="Arial" w:hAnsi="Arial" w:cs="Arial"/>
          <w:color w:val="000000"/>
          <w:sz w:val="18"/>
          <w:szCs w:val="18"/>
          <w:lang w:val="da-DK"/>
        </w:rPr>
        <w:t xml:space="preserve"> </w:t>
      </w:r>
      <w:r w:rsidRPr="00A0062C">
        <w:rPr>
          <w:rFonts w:ascii="Arial" w:hAnsi="Arial" w:cs="Arial"/>
          <w:b/>
          <w:bCs/>
          <w:color w:val="0063FF"/>
          <w:sz w:val="18"/>
          <w:szCs w:val="18"/>
          <w:u w:val="single"/>
          <w:lang w:val="da-DK"/>
        </w:rPr>
        <w:t>www.prisma</w:t>
      </w:r>
      <w:r w:rsidRPr="00A0062C">
        <w:rPr>
          <w:rFonts w:cs="Arial"/>
          <w:b/>
          <w:bCs/>
          <w:color w:val="0063FF"/>
          <w:sz w:val="18"/>
          <w:szCs w:val="18"/>
          <w:u w:val="single"/>
          <w:lang w:val="da-DK"/>
        </w:rPr>
        <w:t>-</w:t>
      </w:r>
      <w:r w:rsidRPr="00A0062C">
        <w:rPr>
          <w:rFonts w:ascii="Arial" w:hAnsi="Arial" w:cs="Arial"/>
          <w:b/>
          <w:bCs/>
          <w:color w:val="0063FF"/>
          <w:sz w:val="18"/>
          <w:szCs w:val="18"/>
          <w:u w:val="single"/>
          <w:lang w:val="da-DK"/>
        </w:rPr>
        <w:t>statement.org</w:t>
      </w:r>
      <w:r w:rsidRPr="00A0062C">
        <w:rPr>
          <w:rFonts w:ascii="Arial" w:hAnsi="Arial" w:cs="Arial"/>
          <w:color w:val="000000"/>
          <w:sz w:val="18"/>
          <w:szCs w:val="18"/>
          <w:lang w:val="da-DK"/>
        </w:rPr>
        <w:t>.</w:t>
      </w:r>
      <w:r w:rsidRPr="00363B8D">
        <w:rPr>
          <w:rFonts w:ascii="Arial" w:hAnsi="Arial" w:cs="Arial"/>
          <w:color w:val="000000"/>
          <w:sz w:val="18"/>
          <w:szCs w:val="18"/>
          <w:lang w:val="da-DK"/>
        </w:rPr>
        <w:t xml:space="preserve"> </w:t>
      </w:r>
      <w:bookmarkEnd w:id="0"/>
    </w:p>
    <w:sectPr w:rsidR="001F711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84D58E" w14:textId="77777777" w:rsidR="006F5BAD" w:rsidRDefault="006F5BAD" w:rsidP="0013275F">
      <w:pPr>
        <w:spacing w:after="0"/>
      </w:pPr>
      <w:r>
        <w:separator/>
      </w:r>
    </w:p>
  </w:endnote>
  <w:endnote w:type="continuationSeparator" w:id="0">
    <w:p w14:paraId="4E401DE8" w14:textId="77777777" w:rsidR="006F5BAD" w:rsidRDefault="006F5BAD" w:rsidP="0013275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2238638"/>
      <w:docPartObj>
        <w:docPartGallery w:val="Page Numbers (Bottom of Page)"/>
        <w:docPartUnique/>
      </w:docPartObj>
    </w:sdtPr>
    <w:sdtEndPr>
      <w:rPr>
        <w:noProof/>
      </w:rPr>
    </w:sdtEndPr>
    <w:sdtContent>
      <w:p w14:paraId="7501436E" w14:textId="1B168D14" w:rsidR="0013275F" w:rsidRDefault="0013275F">
        <w:pPr>
          <w:pStyle w:val="Footer"/>
          <w:jc w:val="right"/>
        </w:pPr>
        <w:r>
          <w:fldChar w:fldCharType="begin"/>
        </w:r>
        <w:r>
          <w:instrText xml:space="preserve"> PAGE   \* MERGEFORMAT </w:instrText>
        </w:r>
        <w:r>
          <w:fldChar w:fldCharType="separate"/>
        </w:r>
        <w:r w:rsidR="00A0062C">
          <w:rPr>
            <w:noProof/>
          </w:rPr>
          <w:t>5</w:t>
        </w:r>
        <w:r>
          <w:rPr>
            <w:noProof/>
          </w:rPr>
          <w:fldChar w:fldCharType="end"/>
        </w:r>
      </w:p>
    </w:sdtContent>
  </w:sdt>
  <w:p w14:paraId="4B2F5EB8" w14:textId="77777777" w:rsidR="0013275F" w:rsidRDefault="001327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0F8E0" w14:textId="77777777" w:rsidR="006F5BAD" w:rsidRDefault="006F5BAD" w:rsidP="0013275F">
      <w:pPr>
        <w:spacing w:after="0"/>
      </w:pPr>
      <w:r>
        <w:separator/>
      </w:r>
    </w:p>
  </w:footnote>
  <w:footnote w:type="continuationSeparator" w:id="0">
    <w:p w14:paraId="5461C6D6" w14:textId="77777777" w:rsidR="006F5BAD" w:rsidRDefault="006F5BAD" w:rsidP="0013275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8FC"/>
    <w:rsid w:val="0013275F"/>
    <w:rsid w:val="001D58FC"/>
    <w:rsid w:val="001E7FC1"/>
    <w:rsid w:val="001F7114"/>
    <w:rsid w:val="003F45B3"/>
    <w:rsid w:val="00471F4B"/>
    <w:rsid w:val="006F5BAD"/>
    <w:rsid w:val="007F213F"/>
    <w:rsid w:val="00A00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3636D"/>
  <w15:chartTrackingRefBased/>
  <w15:docId w15:val="{453A9C72-51F3-465A-B905-DD13529AB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8FC"/>
    <w:pPr>
      <w:spacing w:after="120" w:line="240" w:lineRule="auto"/>
      <w:jc w:val="both"/>
    </w:pPr>
    <w:rPr>
      <w:lang w:val="en-GB"/>
    </w:rPr>
  </w:style>
  <w:style w:type="paragraph" w:styleId="Heading2">
    <w:name w:val="heading 2"/>
    <w:basedOn w:val="Normal"/>
    <w:next w:val="Normal"/>
    <w:link w:val="Heading2Char"/>
    <w:uiPriority w:val="9"/>
    <w:semiHidden/>
    <w:unhideWhenUsed/>
    <w:qFormat/>
    <w:rsid w:val="001F7114"/>
    <w:pPr>
      <w:keepNext/>
      <w:keepLines/>
      <w:spacing w:before="40" w:after="0" w:line="259" w:lineRule="auto"/>
      <w:jc w:val="left"/>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F7114"/>
    <w:rPr>
      <w:rFonts w:asciiTheme="majorHAnsi" w:eastAsiaTheme="majorEastAsia" w:hAnsiTheme="majorHAnsi" w:cstheme="majorBidi"/>
      <w:color w:val="2F5496" w:themeColor="accent1" w:themeShade="BF"/>
      <w:sz w:val="26"/>
      <w:szCs w:val="26"/>
    </w:rPr>
  </w:style>
  <w:style w:type="paragraph" w:customStyle="1" w:styleId="Default">
    <w:name w:val="Default"/>
    <w:rsid w:val="0013275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3275F"/>
    <w:rPr>
      <w:rFonts w:cs="Times New Roman"/>
      <w:color w:val="auto"/>
    </w:rPr>
  </w:style>
  <w:style w:type="paragraph" w:styleId="Header">
    <w:name w:val="header"/>
    <w:basedOn w:val="Normal"/>
    <w:link w:val="HeaderChar"/>
    <w:uiPriority w:val="99"/>
    <w:unhideWhenUsed/>
    <w:rsid w:val="0013275F"/>
    <w:pPr>
      <w:tabs>
        <w:tab w:val="center" w:pos="4680"/>
        <w:tab w:val="right" w:pos="9360"/>
      </w:tabs>
      <w:spacing w:after="0"/>
    </w:pPr>
  </w:style>
  <w:style w:type="character" w:customStyle="1" w:styleId="HeaderChar">
    <w:name w:val="Header Char"/>
    <w:basedOn w:val="DefaultParagraphFont"/>
    <w:link w:val="Header"/>
    <w:uiPriority w:val="99"/>
    <w:rsid w:val="0013275F"/>
    <w:rPr>
      <w:lang w:val="en-GB"/>
    </w:rPr>
  </w:style>
  <w:style w:type="paragraph" w:styleId="Footer">
    <w:name w:val="footer"/>
    <w:basedOn w:val="Normal"/>
    <w:link w:val="FooterChar"/>
    <w:uiPriority w:val="99"/>
    <w:unhideWhenUsed/>
    <w:rsid w:val="0013275F"/>
    <w:pPr>
      <w:tabs>
        <w:tab w:val="center" w:pos="4680"/>
        <w:tab w:val="right" w:pos="9360"/>
      </w:tabs>
      <w:spacing w:after="0"/>
    </w:pPr>
  </w:style>
  <w:style w:type="character" w:customStyle="1" w:styleId="FooterChar">
    <w:name w:val="Footer Char"/>
    <w:basedOn w:val="DefaultParagraphFont"/>
    <w:link w:val="Footer"/>
    <w:uiPriority w:val="99"/>
    <w:rsid w:val="0013275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947</Words>
  <Characters>54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Changal</dc:creator>
  <cp:keywords/>
  <dc:description/>
  <cp:lastModifiedBy>Yamuna R.</cp:lastModifiedBy>
  <cp:revision>5</cp:revision>
  <dcterms:created xsi:type="dcterms:W3CDTF">2021-07-29T02:25:00Z</dcterms:created>
  <dcterms:modified xsi:type="dcterms:W3CDTF">2021-12-30T05:02:00Z</dcterms:modified>
</cp:coreProperties>
</file>